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D06EB" w14:textId="77777777" w:rsidR="00556D69" w:rsidRPr="0008173B" w:rsidRDefault="00556D69" w:rsidP="00556D69">
      <w:pPr>
        <w:pStyle w:val="Heading1"/>
        <w:spacing w:before="0" w:after="240" w:line="24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08173B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Supplementary information</w:t>
      </w:r>
    </w:p>
    <w:p w14:paraId="181F546B" w14:textId="77777777" w:rsidR="00556D69" w:rsidRPr="0008173B" w:rsidRDefault="00556D69" w:rsidP="00556D69">
      <w:pPr>
        <w:spacing w:before="240" w:line="240" w:lineRule="auto"/>
        <w:rPr>
          <w:rFonts w:cstheme="minorHAnsi"/>
          <w:lang w:val="en-GB"/>
        </w:rPr>
      </w:pPr>
      <w:r w:rsidRPr="0008173B">
        <w:rPr>
          <w:rFonts w:cstheme="minorHAnsi"/>
          <w:b/>
          <w:bCs/>
          <w:lang w:val="en-GB"/>
        </w:rPr>
        <w:t>Table S1</w:t>
      </w:r>
      <w:r w:rsidRPr="0008173B">
        <w:rPr>
          <w:rFonts w:cstheme="minorHAnsi"/>
          <w:lang w:val="en-GB"/>
        </w:rPr>
        <w:t>: Overview of existing SAM for Burkina Faso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37"/>
        <w:gridCol w:w="1542"/>
        <w:gridCol w:w="7200"/>
      </w:tblGrid>
      <w:tr w:rsidR="00556D69" w:rsidRPr="0008173B" w14:paraId="506C59B0" w14:textId="77777777" w:rsidTr="00A11B68">
        <w:trPr>
          <w:trHeight w:val="143"/>
        </w:trPr>
        <w:tc>
          <w:tcPr>
            <w:tcW w:w="433" w:type="dxa"/>
            <w:noWrap/>
            <w:hideMark/>
          </w:tcPr>
          <w:p w14:paraId="04F647D8" w14:textId="77777777" w:rsidR="00556D69" w:rsidRPr="005260D1" w:rsidRDefault="00556D69" w:rsidP="003C334D">
            <w:pPr>
              <w:rPr>
                <w:rFonts w:cstheme="minorHAnsi"/>
                <w:b/>
                <w:bCs/>
              </w:rPr>
            </w:pPr>
            <w:r w:rsidRPr="005260D1">
              <w:rPr>
                <w:rFonts w:cstheme="minorHAnsi"/>
                <w:b/>
                <w:bCs/>
              </w:rPr>
              <w:t>N°</w:t>
            </w:r>
          </w:p>
        </w:tc>
        <w:tc>
          <w:tcPr>
            <w:tcW w:w="1542" w:type="dxa"/>
            <w:noWrap/>
            <w:hideMark/>
          </w:tcPr>
          <w:p w14:paraId="772EDB11" w14:textId="77777777" w:rsidR="00556D69" w:rsidRPr="005260D1" w:rsidRDefault="00556D69" w:rsidP="003C334D">
            <w:pPr>
              <w:rPr>
                <w:rFonts w:cstheme="minorHAnsi"/>
                <w:b/>
                <w:bCs/>
                <w:lang w:val="en-GB"/>
              </w:rPr>
            </w:pPr>
            <w:r w:rsidRPr="005260D1">
              <w:rPr>
                <w:rFonts w:cstheme="minorHAnsi"/>
                <w:b/>
                <w:bCs/>
              </w:rPr>
              <w:t>Author, year</w:t>
            </w:r>
          </w:p>
        </w:tc>
        <w:tc>
          <w:tcPr>
            <w:tcW w:w="7200" w:type="dxa"/>
            <w:noWrap/>
            <w:hideMark/>
          </w:tcPr>
          <w:p w14:paraId="5B9724D1" w14:textId="77777777" w:rsidR="00556D69" w:rsidRPr="005260D1" w:rsidRDefault="00556D69" w:rsidP="003C334D">
            <w:pPr>
              <w:rPr>
                <w:rFonts w:cstheme="minorHAnsi"/>
                <w:b/>
                <w:bCs/>
                <w:lang w:val="en-GB"/>
              </w:rPr>
            </w:pPr>
            <w:r w:rsidRPr="005260D1">
              <w:rPr>
                <w:rFonts w:cstheme="minorHAnsi"/>
                <w:b/>
                <w:bCs/>
              </w:rPr>
              <w:t>Title</w:t>
            </w:r>
            <w:r w:rsidRPr="005260D1">
              <w:rPr>
                <w:rFonts w:cstheme="minorHAnsi"/>
                <w:b/>
                <w:bCs/>
                <w:lang w:val="en-GB"/>
              </w:rPr>
              <w:t xml:space="preserve"> and description</w:t>
            </w:r>
          </w:p>
        </w:tc>
      </w:tr>
      <w:tr w:rsidR="00556D69" w:rsidRPr="00343E57" w14:paraId="063F4F64" w14:textId="77777777" w:rsidTr="00A11B68">
        <w:trPr>
          <w:trHeight w:val="188"/>
        </w:trPr>
        <w:tc>
          <w:tcPr>
            <w:tcW w:w="433" w:type="dxa"/>
            <w:noWrap/>
            <w:hideMark/>
          </w:tcPr>
          <w:p w14:paraId="67B9A720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</w:t>
            </w:r>
          </w:p>
        </w:tc>
        <w:tc>
          <w:tcPr>
            <w:tcW w:w="1542" w:type="dxa"/>
            <w:noWrap/>
          </w:tcPr>
          <w:p w14:paraId="584D6FEF" w14:textId="77777777" w:rsidR="00556D69" w:rsidRPr="0008173B" w:rsidRDefault="00556D69" w:rsidP="003C334D">
            <w:pPr>
              <w:rPr>
                <w:rFonts w:cstheme="minorHAnsi"/>
                <w:lang w:val="en-GB"/>
              </w:rPr>
            </w:pPr>
            <w:r w:rsidRPr="0008173B">
              <w:rPr>
                <w:rFonts w:eastAsia="Times New Roman" w:cstheme="minorHAnsi"/>
              </w:rPr>
              <w:t>MAHRH</w:t>
            </w:r>
            <w:r w:rsidRPr="0008173B">
              <w:rPr>
                <w:rFonts w:eastAsia="Times New Roman" w:cstheme="minorHAnsi"/>
                <w:lang w:val="en-GB"/>
              </w:rPr>
              <w:t>, 2016</w:t>
            </w:r>
          </w:p>
        </w:tc>
        <w:tc>
          <w:tcPr>
            <w:tcW w:w="7200" w:type="dxa"/>
            <w:noWrap/>
          </w:tcPr>
          <w:p w14:paraId="2DCC0096" w14:textId="77777777" w:rsidR="00556D69" w:rsidRPr="0008173B" w:rsidRDefault="00556D69" w:rsidP="003C334D">
            <w:pPr>
              <w:jc w:val="both"/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  <w:i/>
                <w:iCs/>
                <w:lang w:val="en-US"/>
              </w:rPr>
              <w:t>2013 SAM for Burkina Faso</w:t>
            </w:r>
            <w:r w:rsidRPr="0008173B">
              <w:rPr>
                <w:rFonts w:cstheme="minorHAnsi"/>
                <w:lang w:val="en-US"/>
              </w:rPr>
              <w:t>. Th</w:t>
            </w:r>
            <w:r w:rsidRPr="0008173B">
              <w:rPr>
                <w:rFonts w:cstheme="minorHAnsi"/>
                <w:lang w:val="en-GB"/>
              </w:rPr>
              <w:t xml:space="preserve">e </w:t>
            </w:r>
            <w:r w:rsidRPr="0008173B">
              <w:rPr>
                <w:rFonts w:cstheme="minorHAnsi"/>
                <w:lang w:val="en-US"/>
              </w:rPr>
              <w:t>SAM comprises 74 activities,</w:t>
            </w:r>
            <w:r w:rsidRPr="0008173B">
              <w:rPr>
                <w:rFonts w:cstheme="minorHAnsi"/>
                <w:lang w:val="en-GB"/>
              </w:rPr>
              <w:t xml:space="preserve"> </w:t>
            </w:r>
            <w:r w:rsidRPr="0008173B">
              <w:rPr>
                <w:rFonts w:cstheme="minorHAnsi"/>
                <w:lang w:val="en-US"/>
              </w:rPr>
              <w:t xml:space="preserve">134 products, three types </w:t>
            </w:r>
            <w:r w:rsidRPr="0008173B">
              <w:rPr>
                <w:rFonts w:cstheme="minorHAnsi"/>
                <w:lang w:val="en-GB"/>
              </w:rPr>
              <w:t xml:space="preserve">of labour (agricultural, non-agricultural, and family), </w:t>
            </w:r>
            <w:r w:rsidRPr="0008173B">
              <w:rPr>
                <w:rFonts w:cstheme="minorHAnsi"/>
                <w:lang w:val="en-US"/>
              </w:rPr>
              <w:t xml:space="preserve">two types of capital (agricultural capital and non-agricultural), four categories of households </w:t>
            </w:r>
            <w:r w:rsidRPr="0008173B">
              <w:rPr>
                <w:rFonts w:cstheme="minorHAnsi"/>
                <w:lang w:val="en-GB"/>
              </w:rPr>
              <w:t>(rural-poor, urban-poor, rural-non-poor, and urban-non-poor)</w:t>
            </w:r>
            <w:r w:rsidRPr="0008173B">
              <w:rPr>
                <w:rFonts w:cstheme="minorHAnsi"/>
                <w:lang w:val="en-US"/>
              </w:rPr>
              <w:t>, three categories of enterprises, government</w:t>
            </w:r>
            <w:r w:rsidRPr="0008173B">
              <w:rPr>
                <w:rFonts w:cstheme="minorHAnsi"/>
                <w:lang w:val="en-GB"/>
              </w:rPr>
              <w:t>,</w:t>
            </w:r>
            <w:r w:rsidRPr="0008173B">
              <w:rPr>
                <w:rFonts w:cstheme="minorHAnsi"/>
                <w:lang w:val="en-US"/>
              </w:rPr>
              <w:t xml:space="preserve"> the rest of the world, and the saving-investment account.</w:t>
            </w:r>
          </w:p>
        </w:tc>
      </w:tr>
      <w:tr w:rsidR="001D30B0" w:rsidRPr="00343E57" w14:paraId="25A987E1" w14:textId="77777777" w:rsidTr="00A11B68">
        <w:trPr>
          <w:trHeight w:val="1295"/>
        </w:trPr>
        <w:tc>
          <w:tcPr>
            <w:tcW w:w="433" w:type="dxa"/>
            <w:noWrap/>
          </w:tcPr>
          <w:p w14:paraId="11422368" w14:textId="76586B65" w:rsidR="001D30B0" w:rsidRPr="0008173B" w:rsidRDefault="001D30B0" w:rsidP="001D30B0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2</w:t>
            </w:r>
          </w:p>
        </w:tc>
        <w:tc>
          <w:tcPr>
            <w:tcW w:w="1542" w:type="dxa"/>
            <w:noWrap/>
          </w:tcPr>
          <w:p w14:paraId="315512D8" w14:textId="391CF382" w:rsidR="001D30B0" w:rsidRPr="0008173B" w:rsidRDefault="001D30B0" w:rsidP="001D30B0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INSD</w:t>
            </w:r>
            <w:r w:rsidRPr="0008173B">
              <w:rPr>
                <w:rFonts w:cstheme="minorHAnsi"/>
                <w:lang w:val="en-GB"/>
              </w:rPr>
              <w:t xml:space="preserve">, </w:t>
            </w:r>
            <w:r w:rsidRPr="0008173B">
              <w:rPr>
                <w:rFonts w:cstheme="minorHAnsi"/>
              </w:rPr>
              <w:t>2021</w:t>
            </w:r>
          </w:p>
        </w:tc>
        <w:tc>
          <w:tcPr>
            <w:tcW w:w="7200" w:type="dxa"/>
            <w:noWrap/>
          </w:tcPr>
          <w:p w14:paraId="27C0AC95" w14:textId="26B6A44F" w:rsidR="001D30B0" w:rsidRPr="0008173B" w:rsidRDefault="001D30B0" w:rsidP="001D30B0">
            <w:pPr>
              <w:rPr>
                <w:rFonts w:cstheme="minorHAnsi"/>
                <w:i/>
                <w:iCs/>
                <w:lang w:val="en-GB"/>
              </w:rPr>
            </w:pPr>
            <w:r w:rsidRPr="0008173B">
              <w:rPr>
                <w:rFonts w:cstheme="minorHAnsi"/>
                <w:i/>
                <w:iCs/>
                <w:lang w:val="en-GB"/>
              </w:rPr>
              <w:t xml:space="preserve">2015 </w:t>
            </w:r>
            <w:r w:rsidRPr="0008173B">
              <w:rPr>
                <w:rFonts w:cstheme="minorHAnsi"/>
                <w:i/>
                <w:iCs/>
                <w:lang w:val="en-US"/>
              </w:rPr>
              <w:t>SAM for Burkina Faso</w:t>
            </w:r>
            <w:r w:rsidRPr="0008173B">
              <w:rPr>
                <w:rFonts w:cstheme="minorHAnsi"/>
                <w:i/>
                <w:iCs/>
                <w:lang w:val="en-GB"/>
              </w:rPr>
              <w:t>.</w:t>
            </w:r>
            <w:r w:rsidRPr="0008173B">
              <w:rPr>
                <w:rFonts w:cstheme="minorHAnsi"/>
                <w:lang w:val="en-GB"/>
              </w:rPr>
              <w:t xml:space="preserve"> The SAM comprises five activities, five products, two factors (labour and capital), five institutions (financial and non-financial enterprises, households, government, and non-profit organisations serving households), two margins (trade and transport), the rest of the world, and the saving-investment account. </w:t>
            </w:r>
          </w:p>
        </w:tc>
      </w:tr>
      <w:tr w:rsidR="001D30B0" w:rsidRPr="00343E57" w14:paraId="1549F89E" w14:textId="77777777" w:rsidTr="00A11B68">
        <w:trPr>
          <w:trHeight w:val="1295"/>
        </w:trPr>
        <w:tc>
          <w:tcPr>
            <w:tcW w:w="433" w:type="dxa"/>
            <w:noWrap/>
          </w:tcPr>
          <w:p w14:paraId="156496A8" w14:textId="17EDC63C" w:rsidR="001D30B0" w:rsidRPr="001D30B0" w:rsidRDefault="001D30B0" w:rsidP="001D30B0">
            <w:pPr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</w:rPr>
              <w:t>3</w:t>
            </w:r>
          </w:p>
        </w:tc>
        <w:tc>
          <w:tcPr>
            <w:tcW w:w="1542" w:type="dxa"/>
            <w:noWrap/>
          </w:tcPr>
          <w:p w14:paraId="4EF45EBB" w14:textId="17DAA6C5" w:rsidR="001D30B0" w:rsidRPr="001D30B0" w:rsidRDefault="001D30B0" w:rsidP="001D30B0">
            <w:pPr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</w:rPr>
              <w:t>INSD</w:t>
            </w:r>
            <w:r w:rsidRPr="0008173B">
              <w:rPr>
                <w:rFonts w:cstheme="minorHAnsi"/>
                <w:lang w:val="en-GB"/>
              </w:rPr>
              <w:t xml:space="preserve">, </w:t>
            </w:r>
            <w:r w:rsidRPr="0008173B">
              <w:rPr>
                <w:rFonts w:cstheme="minorHAnsi"/>
              </w:rPr>
              <w:t>2021</w:t>
            </w:r>
          </w:p>
        </w:tc>
        <w:tc>
          <w:tcPr>
            <w:tcW w:w="7200" w:type="dxa"/>
            <w:noWrap/>
          </w:tcPr>
          <w:p w14:paraId="0FE31284" w14:textId="3A3C852B" w:rsidR="001D30B0" w:rsidRPr="0008173B" w:rsidRDefault="001D30B0" w:rsidP="001D30B0">
            <w:pPr>
              <w:rPr>
                <w:rFonts w:cstheme="minorHAnsi"/>
                <w:i/>
                <w:iCs/>
                <w:lang w:val="en-GB"/>
              </w:rPr>
            </w:pPr>
            <w:r w:rsidRPr="0008173B">
              <w:rPr>
                <w:rFonts w:cstheme="minorHAnsi"/>
                <w:i/>
                <w:iCs/>
                <w:lang w:val="en-GB"/>
              </w:rPr>
              <w:t xml:space="preserve">2016 </w:t>
            </w:r>
            <w:r w:rsidRPr="0008173B">
              <w:rPr>
                <w:rFonts w:cstheme="minorHAnsi"/>
                <w:i/>
                <w:iCs/>
                <w:lang w:val="en-US"/>
              </w:rPr>
              <w:t>SAM for Burkina Faso</w:t>
            </w:r>
            <w:r w:rsidRPr="0008173B">
              <w:rPr>
                <w:rFonts w:cstheme="minorHAnsi"/>
                <w:i/>
                <w:iCs/>
                <w:lang w:val="en-GB"/>
              </w:rPr>
              <w:t>.</w:t>
            </w:r>
            <w:r w:rsidRPr="0008173B">
              <w:rPr>
                <w:rFonts w:cstheme="minorHAnsi"/>
                <w:lang w:val="en-GB"/>
              </w:rPr>
              <w:t xml:space="preserve"> The SAM comprises five activities, five products, two factors (labour and capital), five institutions (financial and non-financial enterprises, households, government, and non-profit organisations serving households), two margins (trade and transport), the rest of the world, and the saving-investment account. </w:t>
            </w:r>
          </w:p>
        </w:tc>
      </w:tr>
      <w:tr w:rsidR="001D30B0" w:rsidRPr="00343E57" w14:paraId="01910D73" w14:textId="77777777" w:rsidTr="00A11B68">
        <w:trPr>
          <w:trHeight w:val="1295"/>
        </w:trPr>
        <w:tc>
          <w:tcPr>
            <w:tcW w:w="433" w:type="dxa"/>
            <w:noWrap/>
            <w:hideMark/>
          </w:tcPr>
          <w:p w14:paraId="62D942CD" w14:textId="77777777" w:rsidR="001D30B0" w:rsidRPr="0008173B" w:rsidRDefault="001D30B0" w:rsidP="001D30B0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4</w:t>
            </w:r>
          </w:p>
        </w:tc>
        <w:tc>
          <w:tcPr>
            <w:tcW w:w="1542" w:type="dxa"/>
            <w:noWrap/>
            <w:hideMark/>
          </w:tcPr>
          <w:p w14:paraId="43E49E4B" w14:textId="77777777" w:rsidR="001D30B0" w:rsidRPr="0008173B" w:rsidRDefault="001D30B0" w:rsidP="001D30B0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INSD</w:t>
            </w:r>
            <w:r w:rsidRPr="0008173B">
              <w:rPr>
                <w:rFonts w:cstheme="minorHAnsi"/>
                <w:lang w:val="en-GB"/>
              </w:rPr>
              <w:t xml:space="preserve">, </w:t>
            </w:r>
            <w:r w:rsidRPr="0008173B">
              <w:rPr>
                <w:rFonts w:cstheme="minorHAnsi"/>
              </w:rPr>
              <w:t>2021</w:t>
            </w:r>
          </w:p>
        </w:tc>
        <w:tc>
          <w:tcPr>
            <w:tcW w:w="7200" w:type="dxa"/>
            <w:noWrap/>
            <w:hideMark/>
          </w:tcPr>
          <w:p w14:paraId="34998BB2" w14:textId="77777777" w:rsidR="001D30B0" w:rsidRPr="0008173B" w:rsidRDefault="001D30B0" w:rsidP="001D30B0">
            <w:pPr>
              <w:rPr>
                <w:rFonts w:cstheme="minorHAnsi"/>
                <w:lang w:val="en-US"/>
              </w:rPr>
            </w:pPr>
            <w:r w:rsidRPr="0008173B">
              <w:rPr>
                <w:rFonts w:cstheme="minorHAnsi"/>
                <w:i/>
                <w:iCs/>
                <w:lang w:val="en-GB"/>
              </w:rPr>
              <w:t xml:space="preserve">2017 </w:t>
            </w:r>
            <w:r w:rsidRPr="0008173B">
              <w:rPr>
                <w:rFonts w:cstheme="minorHAnsi"/>
                <w:i/>
                <w:iCs/>
                <w:lang w:val="en-US"/>
              </w:rPr>
              <w:t>SAM for Burkina Faso</w:t>
            </w:r>
            <w:r w:rsidRPr="0008173B">
              <w:rPr>
                <w:rFonts w:cstheme="minorHAnsi"/>
                <w:i/>
                <w:iCs/>
                <w:lang w:val="en-GB"/>
              </w:rPr>
              <w:t>.</w:t>
            </w:r>
            <w:r w:rsidRPr="0008173B">
              <w:rPr>
                <w:rFonts w:cstheme="minorHAnsi"/>
                <w:lang w:val="en-GB"/>
              </w:rPr>
              <w:t xml:space="preserve"> The SAM comprises five activities, five products, two factors (labour and capital), five institutions (financial and non-financial enterprises, households, government, and non-profit organisations serving households), two margins (trade and transport), the rest of the world, and the saving-investment account. </w:t>
            </w:r>
          </w:p>
        </w:tc>
      </w:tr>
      <w:tr w:rsidR="001D30B0" w:rsidRPr="00343E57" w14:paraId="09E31D51" w14:textId="77777777" w:rsidTr="00A11B68">
        <w:trPr>
          <w:trHeight w:val="1475"/>
        </w:trPr>
        <w:tc>
          <w:tcPr>
            <w:tcW w:w="433" w:type="dxa"/>
            <w:noWrap/>
            <w:hideMark/>
          </w:tcPr>
          <w:p w14:paraId="34BDA9D4" w14:textId="77777777" w:rsidR="001D30B0" w:rsidRPr="0008173B" w:rsidRDefault="001D30B0" w:rsidP="001D30B0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5</w:t>
            </w:r>
          </w:p>
        </w:tc>
        <w:tc>
          <w:tcPr>
            <w:tcW w:w="1542" w:type="dxa"/>
            <w:noWrap/>
          </w:tcPr>
          <w:p w14:paraId="6B28F491" w14:textId="77777777" w:rsidR="001D30B0" w:rsidRPr="0008173B" w:rsidRDefault="001D30B0" w:rsidP="001D30B0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INSD</w:t>
            </w:r>
            <w:r w:rsidRPr="0008173B">
              <w:rPr>
                <w:rFonts w:cstheme="minorHAnsi"/>
                <w:lang w:val="en-GB"/>
              </w:rPr>
              <w:t xml:space="preserve">, </w:t>
            </w:r>
            <w:r w:rsidRPr="0008173B">
              <w:rPr>
                <w:rFonts w:cstheme="minorHAnsi"/>
              </w:rPr>
              <w:t>2024</w:t>
            </w:r>
          </w:p>
        </w:tc>
        <w:tc>
          <w:tcPr>
            <w:tcW w:w="7200" w:type="dxa"/>
            <w:noWrap/>
          </w:tcPr>
          <w:p w14:paraId="1D3B601E" w14:textId="77777777" w:rsidR="001D30B0" w:rsidRPr="0008173B" w:rsidRDefault="001D30B0" w:rsidP="001D30B0">
            <w:pPr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  <w:i/>
                <w:iCs/>
                <w:lang w:val="en-US"/>
              </w:rPr>
              <w:t>2019 SAM for Burkina Faso</w:t>
            </w:r>
            <w:r w:rsidRPr="0008173B">
              <w:rPr>
                <w:rFonts w:cstheme="minorHAnsi"/>
                <w:i/>
                <w:iCs/>
                <w:lang w:val="en-GB"/>
              </w:rPr>
              <w:t xml:space="preserve"> (unpublished).</w:t>
            </w:r>
            <w:r w:rsidRPr="0008173B">
              <w:rPr>
                <w:rFonts w:cstheme="minorHAnsi"/>
                <w:lang w:val="en-GB"/>
              </w:rPr>
              <w:t xml:space="preserve"> The SAM comprises 31 activities, 31 products, two factors (labour and capital), two households (poor and non-poor), four other institutions (financial and non-financial enterprises, government, and non-profit organisations serving households), the rest of the world, and the saving-investment account. </w:t>
            </w:r>
          </w:p>
        </w:tc>
      </w:tr>
    </w:tbl>
    <w:p w14:paraId="68E86BAA" w14:textId="77777777" w:rsidR="00556D69" w:rsidRPr="0008173B" w:rsidRDefault="00556D69" w:rsidP="00556D69">
      <w:pPr>
        <w:spacing w:before="240" w:after="0" w:line="240" w:lineRule="auto"/>
        <w:rPr>
          <w:rFonts w:cstheme="minorHAnsi"/>
          <w:b/>
          <w:bCs/>
          <w:lang w:val="en-GB"/>
        </w:rPr>
      </w:pPr>
    </w:p>
    <w:p w14:paraId="37773E49" w14:textId="77777777" w:rsidR="00556D69" w:rsidRPr="0008173B" w:rsidRDefault="00556D69" w:rsidP="00556D69">
      <w:pPr>
        <w:rPr>
          <w:rFonts w:cstheme="minorHAnsi"/>
          <w:b/>
          <w:bCs/>
          <w:lang w:val="en-GB"/>
        </w:rPr>
      </w:pPr>
      <w:r w:rsidRPr="0008173B">
        <w:rPr>
          <w:rFonts w:cstheme="minorHAnsi"/>
          <w:b/>
          <w:bCs/>
          <w:lang w:val="en-GB"/>
        </w:rPr>
        <w:br w:type="page"/>
      </w:r>
    </w:p>
    <w:p w14:paraId="765DB821" w14:textId="77777777" w:rsidR="00596617" w:rsidRPr="0008173B" w:rsidRDefault="00596617" w:rsidP="00596617">
      <w:pPr>
        <w:spacing w:before="240" w:line="240" w:lineRule="auto"/>
        <w:rPr>
          <w:rFonts w:cstheme="minorHAnsi"/>
          <w:lang w:val="en-GB"/>
        </w:rPr>
      </w:pPr>
      <w:r w:rsidRPr="0008173B">
        <w:rPr>
          <w:rFonts w:cstheme="minorHAnsi"/>
          <w:b/>
          <w:bCs/>
          <w:lang w:val="en-GB"/>
        </w:rPr>
        <w:lastRenderedPageBreak/>
        <w:t>Table S</w:t>
      </w:r>
      <w:r>
        <w:rPr>
          <w:rFonts w:cstheme="minorHAnsi"/>
          <w:b/>
          <w:bCs/>
          <w:lang w:val="en-GB"/>
        </w:rPr>
        <w:t>2</w:t>
      </w:r>
      <w:r w:rsidRPr="0008173B">
        <w:rPr>
          <w:rFonts w:cstheme="minorHAnsi"/>
          <w:lang w:val="en-GB"/>
        </w:rPr>
        <w:t>: Accounts in the 2019 Micro-SAM for Burkina Faso (1/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2255"/>
        <w:gridCol w:w="4770"/>
      </w:tblGrid>
      <w:tr w:rsidR="00596617" w:rsidRPr="0008173B" w14:paraId="74A7416F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DCCD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°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7271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icro-SAM accoun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B44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scription</w:t>
            </w:r>
          </w:p>
        </w:tc>
      </w:tr>
      <w:tr w:rsidR="00596617" w:rsidRPr="0008173B" w14:paraId="4325070B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62A0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6F4D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maize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B624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aize - Sudanian</w:t>
            </w:r>
          </w:p>
        </w:tc>
      </w:tr>
      <w:tr w:rsidR="00596617" w:rsidRPr="0008173B" w14:paraId="097E0F6C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C0A0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8E6D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maize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C802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aize - Sahelian</w:t>
            </w:r>
          </w:p>
        </w:tc>
      </w:tr>
      <w:tr w:rsidR="00596617" w:rsidRPr="0008173B" w14:paraId="327EEFCA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26A3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2955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maize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88CD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aize - Sudano-Sahelian</w:t>
            </w:r>
          </w:p>
        </w:tc>
      </w:tr>
      <w:tr w:rsidR="00596617" w:rsidRPr="0008173B" w14:paraId="679C4BA2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1E54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4FCC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rice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1418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Rice - Sudanian </w:t>
            </w:r>
          </w:p>
        </w:tc>
      </w:tr>
      <w:tr w:rsidR="00596617" w:rsidRPr="0008173B" w14:paraId="5983A741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E736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DD8F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rice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9252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Rice - Sahelian</w:t>
            </w:r>
          </w:p>
        </w:tc>
      </w:tr>
      <w:tr w:rsidR="00596617" w:rsidRPr="0008173B" w14:paraId="3BA68F9C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512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9947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rice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708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Rice - Sudano-Sahelian</w:t>
            </w:r>
          </w:p>
        </w:tc>
      </w:tr>
      <w:tr w:rsidR="00596617" w:rsidRPr="0008173B" w14:paraId="41419197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1FB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DE40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sorgh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2E3F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Sorghum - Sudanian </w:t>
            </w:r>
          </w:p>
        </w:tc>
      </w:tr>
      <w:tr w:rsidR="00596617" w:rsidRPr="0008173B" w14:paraId="66003284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33B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A94A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sorgh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5502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Sorghum - Sahelian </w:t>
            </w:r>
          </w:p>
        </w:tc>
      </w:tr>
      <w:tr w:rsidR="00596617" w:rsidRPr="0008173B" w14:paraId="111670B5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EF00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3DD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sorgh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A15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orghum - Sudano-Sahelian</w:t>
            </w:r>
          </w:p>
        </w:tc>
      </w:tr>
      <w:tr w:rsidR="00596617" w:rsidRPr="0008173B" w14:paraId="29FD78EB" w14:textId="77777777" w:rsidTr="003C334D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E8B0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0</w:t>
            </w:r>
          </w:p>
        </w:tc>
        <w:tc>
          <w:tcPr>
            <w:tcW w:w="225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E5832A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milfonio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C29D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Millet &amp; Fonio - Sudanian 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255"/>
        <w:gridCol w:w="4770"/>
      </w:tblGrid>
      <w:tr w:rsidR="00596617" w:rsidRPr="0008173B" w14:paraId="11821D7E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48D1C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65EC9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milfonio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F2959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Millet &amp; Fonio - Sahelian </w:t>
            </w:r>
          </w:p>
        </w:tc>
      </w:tr>
      <w:tr w:rsidR="00596617" w:rsidRPr="0008173B" w14:paraId="7D49AD93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B21C4D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2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noWrap/>
            <w:hideMark/>
          </w:tcPr>
          <w:p w14:paraId="16F4924A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milfonio_sdsh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14:paraId="3F9CCBF8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illet &amp; Fonio - Sudano-Sahelian</w:t>
            </w:r>
          </w:p>
        </w:tc>
      </w:tr>
      <w:tr w:rsidR="00596617" w:rsidRPr="0008173B" w14:paraId="6191428C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0E94E15B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3</w:t>
            </w:r>
          </w:p>
        </w:tc>
        <w:tc>
          <w:tcPr>
            <w:tcW w:w="2255" w:type="dxa"/>
            <w:noWrap/>
            <w:hideMark/>
          </w:tcPr>
          <w:p w14:paraId="00962AC4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tuber_sd</w:t>
            </w:r>
          </w:p>
        </w:tc>
        <w:tc>
          <w:tcPr>
            <w:tcW w:w="4770" w:type="dxa"/>
            <w:noWrap/>
            <w:hideMark/>
          </w:tcPr>
          <w:p w14:paraId="1BF3585A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ubers - Sudanian </w:t>
            </w:r>
          </w:p>
        </w:tc>
      </w:tr>
      <w:tr w:rsidR="00596617" w:rsidRPr="0008173B" w14:paraId="0AC6D2B0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1CB2CFA3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4</w:t>
            </w:r>
          </w:p>
        </w:tc>
        <w:tc>
          <w:tcPr>
            <w:tcW w:w="2255" w:type="dxa"/>
            <w:noWrap/>
            <w:hideMark/>
          </w:tcPr>
          <w:p w14:paraId="12D4690C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tuber_sh</w:t>
            </w:r>
          </w:p>
        </w:tc>
        <w:tc>
          <w:tcPr>
            <w:tcW w:w="4770" w:type="dxa"/>
            <w:noWrap/>
            <w:hideMark/>
          </w:tcPr>
          <w:p w14:paraId="79CEBA1D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Tubers - Sahelian</w:t>
            </w:r>
          </w:p>
        </w:tc>
      </w:tr>
      <w:tr w:rsidR="00596617" w:rsidRPr="0008173B" w14:paraId="1A3690F6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088D7000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5</w:t>
            </w:r>
          </w:p>
        </w:tc>
        <w:tc>
          <w:tcPr>
            <w:tcW w:w="2255" w:type="dxa"/>
            <w:noWrap/>
            <w:hideMark/>
          </w:tcPr>
          <w:p w14:paraId="350E5D1C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tuber_sdsh</w:t>
            </w:r>
          </w:p>
        </w:tc>
        <w:tc>
          <w:tcPr>
            <w:tcW w:w="4770" w:type="dxa"/>
            <w:noWrap/>
            <w:hideMark/>
          </w:tcPr>
          <w:p w14:paraId="0316BBFD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Tubers - Sudano-Sahelian</w:t>
            </w:r>
          </w:p>
        </w:tc>
      </w:tr>
      <w:tr w:rsidR="00596617" w:rsidRPr="0008173B" w14:paraId="51FD0E77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3A63DBC0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6</w:t>
            </w:r>
          </w:p>
        </w:tc>
        <w:tc>
          <w:tcPr>
            <w:tcW w:w="2255" w:type="dxa"/>
            <w:noWrap/>
            <w:hideMark/>
          </w:tcPr>
          <w:p w14:paraId="23F22FF1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cotton_sd</w:t>
            </w:r>
          </w:p>
        </w:tc>
        <w:tc>
          <w:tcPr>
            <w:tcW w:w="4770" w:type="dxa"/>
            <w:noWrap/>
            <w:hideMark/>
          </w:tcPr>
          <w:p w14:paraId="1D25E634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Cotton - Sudanian </w:t>
            </w:r>
          </w:p>
        </w:tc>
      </w:tr>
      <w:tr w:rsidR="00596617" w:rsidRPr="0008173B" w14:paraId="243FA7A5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7420C032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277A3D9E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cotton_sh</w:t>
            </w:r>
          </w:p>
        </w:tc>
        <w:tc>
          <w:tcPr>
            <w:tcW w:w="4770" w:type="dxa"/>
            <w:noWrap/>
            <w:hideMark/>
          </w:tcPr>
          <w:p w14:paraId="179AAF31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otton - Sahelian</w:t>
            </w:r>
          </w:p>
        </w:tc>
      </w:tr>
      <w:tr w:rsidR="00596617" w:rsidRPr="0008173B" w14:paraId="21DC40CA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390F2B4D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8</w:t>
            </w:r>
          </w:p>
        </w:tc>
        <w:tc>
          <w:tcPr>
            <w:tcW w:w="2255" w:type="dxa"/>
            <w:noWrap/>
            <w:hideMark/>
          </w:tcPr>
          <w:p w14:paraId="15FCF1F5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cotton_sdsh</w:t>
            </w:r>
          </w:p>
        </w:tc>
        <w:tc>
          <w:tcPr>
            <w:tcW w:w="4770" w:type="dxa"/>
            <w:noWrap/>
            <w:hideMark/>
          </w:tcPr>
          <w:p w14:paraId="23DAF456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otton - Sudano-Sahelian</w:t>
            </w:r>
          </w:p>
        </w:tc>
      </w:tr>
      <w:tr w:rsidR="00596617" w:rsidRPr="0008173B" w14:paraId="6CA46BCE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19AE4C0B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19</w:t>
            </w:r>
          </w:p>
        </w:tc>
        <w:tc>
          <w:tcPr>
            <w:tcW w:w="2255" w:type="dxa"/>
            <w:noWrap/>
            <w:hideMark/>
          </w:tcPr>
          <w:p w14:paraId="4EA8007C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eanut_sd</w:t>
            </w:r>
          </w:p>
        </w:tc>
        <w:tc>
          <w:tcPr>
            <w:tcW w:w="4770" w:type="dxa"/>
            <w:noWrap/>
            <w:hideMark/>
          </w:tcPr>
          <w:p w14:paraId="1E27819F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eanut - Sudanian </w:t>
            </w:r>
          </w:p>
        </w:tc>
      </w:tr>
      <w:tr w:rsidR="00596617" w:rsidRPr="0008173B" w14:paraId="60BCF19A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7AC89CC4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0</w:t>
            </w:r>
          </w:p>
        </w:tc>
        <w:tc>
          <w:tcPr>
            <w:tcW w:w="2255" w:type="dxa"/>
            <w:noWrap/>
            <w:hideMark/>
          </w:tcPr>
          <w:p w14:paraId="7D3310CC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eanut_sh</w:t>
            </w:r>
          </w:p>
        </w:tc>
        <w:tc>
          <w:tcPr>
            <w:tcW w:w="4770" w:type="dxa"/>
            <w:noWrap/>
            <w:hideMark/>
          </w:tcPr>
          <w:p w14:paraId="2B185D38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eanut - Sahelian </w:t>
            </w:r>
          </w:p>
        </w:tc>
      </w:tr>
      <w:tr w:rsidR="00596617" w:rsidRPr="0008173B" w14:paraId="18F8CACD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4B8D8CFE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1</w:t>
            </w:r>
          </w:p>
        </w:tc>
        <w:tc>
          <w:tcPr>
            <w:tcW w:w="2255" w:type="dxa"/>
            <w:noWrap/>
            <w:hideMark/>
          </w:tcPr>
          <w:p w14:paraId="1066C345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eanut_sdsh</w:t>
            </w:r>
          </w:p>
        </w:tc>
        <w:tc>
          <w:tcPr>
            <w:tcW w:w="4770" w:type="dxa"/>
            <w:noWrap/>
            <w:hideMark/>
          </w:tcPr>
          <w:p w14:paraId="515DDD1F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eanut - Sudano-Sahelian</w:t>
            </w:r>
          </w:p>
        </w:tc>
      </w:tr>
      <w:tr w:rsidR="00596617" w:rsidRPr="0008173B" w14:paraId="0AD06B36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1B88DA77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2</w:t>
            </w:r>
          </w:p>
        </w:tc>
        <w:tc>
          <w:tcPr>
            <w:tcW w:w="2255" w:type="dxa"/>
            <w:noWrap/>
            <w:hideMark/>
          </w:tcPr>
          <w:p w14:paraId="6C31BF59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frtveg_sd</w:t>
            </w:r>
          </w:p>
        </w:tc>
        <w:tc>
          <w:tcPr>
            <w:tcW w:w="4770" w:type="dxa"/>
            <w:noWrap/>
            <w:hideMark/>
          </w:tcPr>
          <w:p w14:paraId="4B86BB68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Legumes, Fruits &amp; Vegetables - Sudanian </w:t>
            </w:r>
          </w:p>
        </w:tc>
      </w:tr>
      <w:tr w:rsidR="00596617" w:rsidRPr="0008173B" w14:paraId="2F73BD5F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78ADB5B4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3</w:t>
            </w:r>
          </w:p>
        </w:tc>
        <w:tc>
          <w:tcPr>
            <w:tcW w:w="2255" w:type="dxa"/>
            <w:noWrap/>
            <w:hideMark/>
          </w:tcPr>
          <w:p w14:paraId="3B20B859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frtveg_sh</w:t>
            </w:r>
          </w:p>
        </w:tc>
        <w:tc>
          <w:tcPr>
            <w:tcW w:w="4770" w:type="dxa"/>
            <w:noWrap/>
            <w:hideMark/>
          </w:tcPr>
          <w:p w14:paraId="714CEED8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Legumes, Fruits &amp; Vegetables - Sahelian </w:t>
            </w:r>
          </w:p>
        </w:tc>
      </w:tr>
      <w:tr w:rsidR="00596617" w:rsidRPr="003C334D" w14:paraId="76907F5C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0634A461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4</w:t>
            </w:r>
          </w:p>
        </w:tc>
        <w:tc>
          <w:tcPr>
            <w:tcW w:w="2255" w:type="dxa"/>
            <w:noWrap/>
            <w:hideMark/>
          </w:tcPr>
          <w:p w14:paraId="2C92DFED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frtvegshd</w:t>
            </w:r>
          </w:p>
        </w:tc>
        <w:tc>
          <w:tcPr>
            <w:tcW w:w="4770" w:type="dxa"/>
            <w:noWrap/>
            <w:hideMark/>
          </w:tcPr>
          <w:p w14:paraId="19A553E7" w14:textId="77777777" w:rsidR="00596617" w:rsidRPr="00965694" w:rsidRDefault="00596617" w:rsidP="003C334D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965694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Legumes, Fruits &amp; Vegetables - Sudano-Sahelian</w:t>
            </w:r>
          </w:p>
        </w:tc>
      </w:tr>
      <w:tr w:rsidR="00596617" w:rsidRPr="0008173B" w14:paraId="1A8BE384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2072E057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5</w:t>
            </w:r>
          </w:p>
        </w:tc>
        <w:tc>
          <w:tcPr>
            <w:tcW w:w="2255" w:type="dxa"/>
            <w:noWrap/>
            <w:hideMark/>
          </w:tcPr>
          <w:p w14:paraId="72151D14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cattle_sd</w:t>
            </w:r>
          </w:p>
        </w:tc>
        <w:tc>
          <w:tcPr>
            <w:tcW w:w="4770" w:type="dxa"/>
            <w:noWrap/>
            <w:hideMark/>
          </w:tcPr>
          <w:p w14:paraId="2F09804D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attle - Sudanian</w:t>
            </w:r>
          </w:p>
        </w:tc>
      </w:tr>
      <w:tr w:rsidR="00596617" w:rsidRPr="0008173B" w14:paraId="5CAE9E08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03A3F4C1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6</w:t>
            </w:r>
          </w:p>
        </w:tc>
        <w:tc>
          <w:tcPr>
            <w:tcW w:w="2255" w:type="dxa"/>
            <w:noWrap/>
            <w:hideMark/>
          </w:tcPr>
          <w:p w14:paraId="43F153A0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cattle_sh</w:t>
            </w:r>
          </w:p>
        </w:tc>
        <w:tc>
          <w:tcPr>
            <w:tcW w:w="4770" w:type="dxa"/>
            <w:noWrap/>
            <w:hideMark/>
          </w:tcPr>
          <w:p w14:paraId="1C21EDDB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attle - Sahelian</w:t>
            </w:r>
          </w:p>
        </w:tc>
      </w:tr>
      <w:tr w:rsidR="00596617" w:rsidRPr="0008173B" w14:paraId="2A18F30C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31F190F1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7</w:t>
            </w:r>
          </w:p>
        </w:tc>
        <w:tc>
          <w:tcPr>
            <w:tcW w:w="2255" w:type="dxa"/>
            <w:noWrap/>
            <w:hideMark/>
          </w:tcPr>
          <w:p w14:paraId="1B5246F1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cattle_sdsh</w:t>
            </w:r>
          </w:p>
        </w:tc>
        <w:tc>
          <w:tcPr>
            <w:tcW w:w="4770" w:type="dxa"/>
            <w:noWrap/>
            <w:hideMark/>
          </w:tcPr>
          <w:p w14:paraId="3E7859C7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attle - Sudano-Sahelian</w:t>
            </w:r>
          </w:p>
        </w:tc>
      </w:tr>
      <w:tr w:rsidR="00596617" w:rsidRPr="00343E57" w14:paraId="1554C016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1A30DF57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8</w:t>
            </w:r>
          </w:p>
        </w:tc>
        <w:tc>
          <w:tcPr>
            <w:tcW w:w="2255" w:type="dxa"/>
            <w:noWrap/>
            <w:hideMark/>
          </w:tcPr>
          <w:p w14:paraId="5FF4C71F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shpgths_sd</w:t>
            </w:r>
          </w:p>
        </w:tc>
        <w:tc>
          <w:tcPr>
            <w:tcW w:w="4770" w:type="dxa"/>
            <w:noWrap/>
            <w:hideMark/>
          </w:tcPr>
          <w:p w14:paraId="4C87EB25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Sheep, Goat, Camel, &amp; Horses - Sudanian </w:t>
            </w:r>
          </w:p>
        </w:tc>
      </w:tr>
      <w:tr w:rsidR="00596617" w:rsidRPr="00343E57" w14:paraId="1F5548B0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6F59D711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29</w:t>
            </w:r>
          </w:p>
        </w:tc>
        <w:tc>
          <w:tcPr>
            <w:tcW w:w="2255" w:type="dxa"/>
            <w:noWrap/>
            <w:hideMark/>
          </w:tcPr>
          <w:p w14:paraId="649CA787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shpgths_sh</w:t>
            </w:r>
          </w:p>
        </w:tc>
        <w:tc>
          <w:tcPr>
            <w:tcW w:w="4770" w:type="dxa"/>
            <w:noWrap/>
            <w:hideMark/>
          </w:tcPr>
          <w:p w14:paraId="68D3C5B9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Sheep, Goat, Camel, &amp; Horses - Sahelian </w:t>
            </w:r>
          </w:p>
        </w:tc>
      </w:tr>
      <w:tr w:rsidR="00596617" w:rsidRPr="00343E57" w14:paraId="4712F3EF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25D252CB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0</w:t>
            </w:r>
          </w:p>
        </w:tc>
        <w:tc>
          <w:tcPr>
            <w:tcW w:w="2255" w:type="dxa"/>
            <w:noWrap/>
            <w:hideMark/>
          </w:tcPr>
          <w:p w14:paraId="10BEFAD5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shpgths_sdsh</w:t>
            </w:r>
          </w:p>
        </w:tc>
        <w:tc>
          <w:tcPr>
            <w:tcW w:w="4770" w:type="dxa"/>
            <w:noWrap/>
            <w:hideMark/>
          </w:tcPr>
          <w:p w14:paraId="09A982FE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Sheep, Goat, Camel, &amp; Horses - Sudano-Sahelian </w:t>
            </w:r>
          </w:p>
        </w:tc>
      </w:tr>
      <w:tr w:rsidR="00596617" w:rsidRPr="0008173B" w14:paraId="7E9F831B" w14:textId="77777777" w:rsidTr="003C334D">
        <w:trPr>
          <w:trHeight w:val="300"/>
        </w:trPr>
        <w:tc>
          <w:tcPr>
            <w:tcW w:w="0" w:type="auto"/>
            <w:noWrap/>
            <w:hideMark/>
          </w:tcPr>
          <w:p w14:paraId="3D24F15D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1</w:t>
            </w:r>
          </w:p>
        </w:tc>
        <w:tc>
          <w:tcPr>
            <w:tcW w:w="2255" w:type="dxa"/>
            <w:noWrap/>
            <w:hideMark/>
          </w:tcPr>
          <w:p w14:paraId="4D4C58F2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ig_sd</w:t>
            </w:r>
          </w:p>
        </w:tc>
        <w:tc>
          <w:tcPr>
            <w:tcW w:w="4770" w:type="dxa"/>
            <w:noWrap/>
            <w:hideMark/>
          </w:tcPr>
          <w:p w14:paraId="04FD25CB" w14:textId="77777777" w:rsidR="00596617" w:rsidRPr="0008173B" w:rsidRDefault="00596617" w:rsidP="003C334D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ig - Sudanian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2255"/>
        <w:gridCol w:w="4770"/>
      </w:tblGrid>
      <w:tr w:rsidR="00596617" w:rsidRPr="0008173B" w14:paraId="15932C8D" w14:textId="77777777" w:rsidTr="003C334D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5A30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2</w:t>
            </w:r>
          </w:p>
        </w:tc>
        <w:tc>
          <w:tcPr>
            <w:tcW w:w="2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B7BD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ig_sh</w:t>
            </w:r>
          </w:p>
        </w:tc>
        <w:tc>
          <w:tcPr>
            <w:tcW w:w="4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AA11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ig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r</w:t>
            </w: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- Sahelian </w:t>
            </w:r>
          </w:p>
        </w:tc>
      </w:tr>
      <w:tr w:rsidR="00596617" w:rsidRPr="0008173B" w14:paraId="107939F6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0E95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4EA2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igsh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7A67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ig - Sudano-Sahelian</w:t>
            </w:r>
          </w:p>
        </w:tc>
      </w:tr>
      <w:tr w:rsidR="00596617" w:rsidRPr="0008173B" w14:paraId="17EF7388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13DF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36EB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oultry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6CF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oultry - Sudanian </w:t>
            </w:r>
          </w:p>
        </w:tc>
      </w:tr>
      <w:tr w:rsidR="00596617" w:rsidRPr="0008173B" w14:paraId="109AA334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FE64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CCC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oultry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78A1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oultry - Sahelian </w:t>
            </w:r>
          </w:p>
        </w:tc>
      </w:tr>
      <w:tr w:rsidR="00596617" w:rsidRPr="0008173B" w14:paraId="3F3AD942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3B08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6D13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poultry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576C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oultry - Sudano-Sahelian</w:t>
            </w:r>
          </w:p>
        </w:tc>
      </w:tr>
      <w:tr w:rsidR="00596617" w:rsidRPr="0008173B" w14:paraId="296B281E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D837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E81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forest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D546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Forestry - Sudanian </w:t>
            </w:r>
          </w:p>
        </w:tc>
      </w:tr>
      <w:tr w:rsidR="00596617" w:rsidRPr="0008173B" w14:paraId="396E3E51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ECBB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C8A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forest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74EF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Forestry - Sahelian </w:t>
            </w:r>
          </w:p>
        </w:tc>
      </w:tr>
      <w:tr w:rsidR="00596617" w:rsidRPr="0008173B" w14:paraId="0A2E2085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96D4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35F4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forest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A9F4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orestry - Sudano-Sahelian</w:t>
            </w:r>
          </w:p>
        </w:tc>
      </w:tr>
      <w:tr w:rsidR="00596617" w:rsidRPr="0008173B" w14:paraId="1A2553B8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2562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B73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olivst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2968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Fishing &amp; Aquaculture - Sudanian </w:t>
            </w:r>
          </w:p>
        </w:tc>
      </w:tr>
      <w:tr w:rsidR="00596617" w:rsidRPr="0008173B" w14:paraId="40B4F338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986C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5087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olivst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38F1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ishing &amp; Aquaculture - Sahelian</w:t>
            </w:r>
          </w:p>
        </w:tc>
      </w:tr>
      <w:tr w:rsidR="00596617" w:rsidRPr="0008173B" w14:paraId="5231448F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3760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487D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olivst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D43D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ishing &amp; Aquaculture - Sudano-Sahelian</w:t>
            </w:r>
          </w:p>
        </w:tc>
      </w:tr>
    </w:tbl>
    <w:p w14:paraId="472002AE" w14:textId="77777777" w:rsidR="00596617" w:rsidRPr="00A11B68" w:rsidRDefault="00596617" w:rsidP="00596617">
      <w:pPr>
        <w:rPr>
          <w:lang w:val="en-GB"/>
        </w:rPr>
      </w:pPr>
      <w:r w:rsidRPr="0008173B">
        <w:rPr>
          <w:rFonts w:cstheme="minorHAnsi"/>
          <w:b/>
          <w:bCs/>
          <w:lang w:val="en-GB"/>
        </w:rPr>
        <w:lastRenderedPageBreak/>
        <w:t>Table S</w:t>
      </w:r>
      <w:r>
        <w:rPr>
          <w:rFonts w:cstheme="minorHAnsi"/>
          <w:b/>
          <w:bCs/>
          <w:lang w:val="en-GB"/>
        </w:rPr>
        <w:t>2</w:t>
      </w:r>
      <w:r w:rsidRPr="0008173B">
        <w:rPr>
          <w:rFonts w:cstheme="minorHAnsi"/>
          <w:lang w:val="en-GB"/>
        </w:rPr>
        <w:t>: Accounts in the 2019 Micro-SAM for Burkina Faso (2/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2255"/>
        <w:gridCol w:w="4770"/>
      </w:tblGrid>
      <w:tr w:rsidR="00596617" w:rsidRPr="0008173B" w14:paraId="3FCC8A8F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3BA2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96E6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mining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DC93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ining</w:t>
            </w:r>
          </w:p>
        </w:tc>
      </w:tr>
      <w:tr w:rsidR="00596617" w:rsidRPr="0008173B" w14:paraId="663723DD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C726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DCD2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fmanuf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54FE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ood Manufacturing</w:t>
            </w:r>
          </w:p>
        </w:tc>
      </w:tr>
      <w:tr w:rsidR="00596617" w:rsidRPr="0008173B" w14:paraId="4D07BF01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7B20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64B4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omanuf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1CED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Non-Food Manufacturing</w:t>
            </w:r>
          </w:p>
        </w:tc>
      </w:tr>
      <w:tr w:rsidR="00596617" w:rsidRPr="0008173B" w14:paraId="254605F1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7611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5173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constr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73FC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onstruction</w:t>
            </w:r>
          </w:p>
        </w:tc>
      </w:tr>
      <w:tr w:rsidR="00596617" w:rsidRPr="0008173B" w14:paraId="2F6172E7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EA9D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5AAC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a_serv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4F40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ervices</w:t>
            </w:r>
          </w:p>
        </w:tc>
      </w:tr>
      <w:tr w:rsidR="00596617" w:rsidRPr="0008173B" w14:paraId="0F32B85B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C5A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8B1A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maize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3EB3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aize</w:t>
            </w:r>
          </w:p>
        </w:tc>
      </w:tr>
      <w:tr w:rsidR="00596617" w:rsidRPr="0008173B" w14:paraId="604C4228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730B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4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46BB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rice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43A4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Rice</w:t>
            </w:r>
          </w:p>
        </w:tc>
      </w:tr>
      <w:tr w:rsidR="00596617" w:rsidRPr="0008173B" w14:paraId="3C39DC6A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D13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23A1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sorg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CA81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orghum</w:t>
            </w:r>
          </w:p>
        </w:tc>
      </w:tr>
      <w:tr w:rsidR="00596617" w:rsidRPr="0008173B" w14:paraId="3D7B9E5A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9A8B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A8F5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milfonio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A813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illet &amp; Fonio</w:t>
            </w:r>
          </w:p>
        </w:tc>
      </w:tr>
      <w:tr w:rsidR="00596617" w:rsidRPr="0008173B" w14:paraId="07892487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6C34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E59C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tuber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7F39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Tubers</w:t>
            </w:r>
          </w:p>
        </w:tc>
      </w:tr>
      <w:tr w:rsidR="00596617" w:rsidRPr="0008173B" w14:paraId="32DEB6B9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B10C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A16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cotton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34F8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otton</w:t>
            </w:r>
          </w:p>
        </w:tc>
      </w:tr>
      <w:tr w:rsidR="00596617" w:rsidRPr="0008173B" w14:paraId="7A00C4B4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4B86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29E5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peanu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F49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eanut</w:t>
            </w:r>
          </w:p>
        </w:tc>
      </w:tr>
      <w:tr w:rsidR="00596617" w:rsidRPr="0008173B" w14:paraId="638C03BE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71FA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64A0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frtveg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2816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Legumes, Fruits &amp; Vegetables</w:t>
            </w:r>
          </w:p>
        </w:tc>
      </w:tr>
      <w:tr w:rsidR="00596617" w:rsidRPr="0008173B" w14:paraId="03C9EF56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8855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057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cattle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CA24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attle</w:t>
            </w:r>
          </w:p>
        </w:tc>
      </w:tr>
      <w:tr w:rsidR="00596617" w:rsidRPr="0008173B" w14:paraId="0C77D630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F678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42D4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shpgth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679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heep, Goat, Camel, &amp; Horses</w:t>
            </w:r>
          </w:p>
        </w:tc>
      </w:tr>
      <w:tr w:rsidR="00596617" w:rsidRPr="0008173B" w14:paraId="6ED90D60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0AA1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AB04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pig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8EE4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ig</w:t>
            </w:r>
          </w:p>
        </w:tc>
      </w:tr>
      <w:tr w:rsidR="00596617" w:rsidRPr="0008173B" w14:paraId="241788ED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0CF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5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572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poultry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FAE8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oultry</w:t>
            </w:r>
          </w:p>
        </w:tc>
      </w:tr>
      <w:tr w:rsidR="00596617" w:rsidRPr="0008173B" w14:paraId="63F1F4BB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CA6B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AFC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fores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BA9E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orestry</w:t>
            </w:r>
          </w:p>
        </w:tc>
      </w:tr>
      <w:tr w:rsidR="00596617" w:rsidRPr="0008173B" w14:paraId="7AE8CD28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6A6C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783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olivs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85C4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Fishing &amp; Aquaculture </w:t>
            </w:r>
          </w:p>
        </w:tc>
      </w:tr>
      <w:tr w:rsidR="00596617" w:rsidRPr="0008173B" w14:paraId="69885D84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6EA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968C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mining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50E7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Mining</w:t>
            </w:r>
          </w:p>
        </w:tc>
      </w:tr>
      <w:tr w:rsidR="00596617" w:rsidRPr="0008173B" w14:paraId="668918A4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8880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6CCF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fmanuf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969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ood Manufacturing</w:t>
            </w:r>
          </w:p>
        </w:tc>
      </w:tr>
      <w:tr w:rsidR="00596617" w:rsidRPr="0008173B" w14:paraId="2A270512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455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D474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omanuf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E224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Non-Food Manufacturing</w:t>
            </w:r>
          </w:p>
        </w:tc>
      </w:tr>
      <w:tr w:rsidR="00596617" w:rsidRPr="0008173B" w14:paraId="61D4056C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A4B3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5833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constr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7617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onstruction</w:t>
            </w:r>
          </w:p>
        </w:tc>
      </w:tr>
      <w:tr w:rsidR="00596617" w:rsidRPr="0008173B" w14:paraId="4EF94DF9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0FA9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A647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_serv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515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ervices</w:t>
            </w:r>
          </w:p>
        </w:tc>
      </w:tr>
      <w:tr w:rsidR="00596617" w:rsidRPr="0008173B" w14:paraId="05C116AC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311B5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F339F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t_mrg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4872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Trade and transport margins</w:t>
            </w:r>
          </w:p>
        </w:tc>
      </w:tr>
      <w:tr w:rsidR="00596617" w:rsidRPr="0008173B" w14:paraId="1CFFC42A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F668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C282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_unsklab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DFA8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Unskilled Labour</w:t>
            </w:r>
          </w:p>
        </w:tc>
      </w:tr>
      <w:tr w:rsidR="00596617" w:rsidRPr="0008173B" w14:paraId="32758B81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5338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6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7C68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_semsklab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BB4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emi-Skilled Labour</w:t>
            </w:r>
          </w:p>
        </w:tc>
      </w:tr>
      <w:tr w:rsidR="00596617" w:rsidRPr="0008173B" w14:paraId="0F72C56B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59F3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AF40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_sklab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0769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killed Labour</w:t>
            </w:r>
          </w:p>
        </w:tc>
      </w:tr>
      <w:tr w:rsidR="00596617" w:rsidRPr="0008173B" w14:paraId="2DB406DE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C5AB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E0F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_cap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7159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Capital</w:t>
            </w:r>
          </w:p>
        </w:tc>
      </w:tr>
      <w:tr w:rsidR="00596617" w:rsidRPr="0008173B" w14:paraId="341C884F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8314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7B80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f_lan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BBDC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Land</w:t>
            </w:r>
          </w:p>
        </w:tc>
      </w:tr>
      <w:tr w:rsidR="00596617" w:rsidRPr="0008173B" w14:paraId="2615167B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12B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01E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rurp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D6FC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Rural Household Poor - Sudanian</w:t>
            </w:r>
          </w:p>
        </w:tc>
      </w:tr>
      <w:tr w:rsidR="00596617" w:rsidRPr="0008173B" w14:paraId="525C16CC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C3E9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9A20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rurp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B01A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Rural Household Poor - Sahelian</w:t>
            </w:r>
          </w:p>
        </w:tc>
      </w:tr>
      <w:tr w:rsidR="00596617" w:rsidRPr="00343E57" w14:paraId="49D88DEB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37ED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65CD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rurp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8B2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Rural Household Poor - Sudano-Sahelian</w:t>
            </w:r>
          </w:p>
        </w:tc>
      </w:tr>
      <w:tr w:rsidR="00596617" w:rsidRPr="0008173B" w14:paraId="51DF50E2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4B0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069D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urbp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3C12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Urban Household Poor - Sudanian </w:t>
            </w:r>
          </w:p>
        </w:tc>
      </w:tr>
      <w:tr w:rsidR="00596617" w:rsidRPr="0008173B" w14:paraId="12093BDD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EDFD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E30F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urbp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9694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Urban Household Poor - Sahelian </w:t>
            </w:r>
          </w:p>
        </w:tc>
      </w:tr>
      <w:tr w:rsidR="00596617" w:rsidRPr="00343E57" w14:paraId="1AE8B08E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4A0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7BA7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urbp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9A76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Urban Household Poor - Sudano-Sahelian </w:t>
            </w:r>
          </w:p>
        </w:tc>
      </w:tr>
      <w:tr w:rsidR="00596617" w:rsidRPr="00343E57" w14:paraId="55212C9B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F4A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7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B85E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rurnp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DDE9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Rural Household Non-Poor - Sudanian </w:t>
            </w:r>
          </w:p>
        </w:tc>
      </w:tr>
      <w:tr w:rsidR="00596617" w:rsidRPr="00343E57" w14:paraId="31AD61C4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929C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673E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rurnp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9BF5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Rural Household Non-Poor -Sahelian </w:t>
            </w:r>
          </w:p>
        </w:tc>
      </w:tr>
      <w:tr w:rsidR="00596617" w:rsidRPr="00343E57" w14:paraId="7FAC1597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C5FC9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39C1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rurnp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80F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Rural Household Non-Poor - Sudano-Sahelian </w:t>
            </w:r>
          </w:p>
        </w:tc>
      </w:tr>
      <w:tr w:rsidR="00596617" w:rsidRPr="00343E57" w14:paraId="6CC076ED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53E1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BB22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urbnp_sd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D513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Urban Household Non-Poor - Sudanian </w:t>
            </w:r>
          </w:p>
        </w:tc>
      </w:tr>
      <w:tr w:rsidR="00596617" w:rsidRPr="00343E57" w14:paraId="36EBED06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F4FCB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4F59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urbnp_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695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Urban Household Non-Poor - Sahelian</w:t>
            </w:r>
          </w:p>
        </w:tc>
      </w:tr>
      <w:tr w:rsidR="00596617" w:rsidRPr="00343E57" w14:paraId="6BB928B7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0BE6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5F46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h_urbnp_sdsh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CB9D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Urban Household Non-Poor - Sudano-Sahelian</w:t>
            </w:r>
          </w:p>
        </w:tc>
      </w:tr>
      <w:tr w:rsidR="00596617" w:rsidRPr="0008173B" w14:paraId="086DBA1E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BD6C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BC2D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altax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ED2E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ales Taxes</w:t>
            </w:r>
          </w:p>
        </w:tc>
      </w:tr>
    </w:tbl>
    <w:p w14:paraId="7489CE56" w14:textId="77777777" w:rsidR="00596617" w:rsidRPr="0077737C" w:rsidRDefault="00596617" w:rsidP="00596617">
      <w:pPr>
        <w:rPr>
          <w:lang w:val="en-GB"/>
        </w:rPr>
      </w:pPr>
      <w:r w:rsidRPr="0008173B">
        <w:rPr>
          <w:rFonts w:cstheme="minorHAnsi"/>
          <w:b/>
          <w:bCs/>
          <w:lang w:val="en-GB"/>
        </w:rPr>
        <w:lastRenderedPageBreak/>
        <w:t>Table S</w:t>
      </w:r>
      <w:r>
        <w:rPr>
          <w:rFonts w:cstheme="minorHAnsi"/>
          <w:b/>
          <w:bCs/>
          <w:lang w:val="en-GB"/>
        </w:rPr>
        <w:t>2</w:t>
      </w:r>
      <w:r w:rsidRPr="0008173B">
        <w:rPr>
          <w:rFonts w:cstheme="minorHAnsi"/>
          <w:lang w:val="en-GB"/>
        </w:rPr>
        <w:t>: Accounts in the 2019 Micro-SAM for Burkina Faso (3/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2255"/>
        <w:gridCol w:w="4770"/>
      </w:tblGrid>
      <w:tr w:rsidR="00596617" w:rsidRPr="0008173B" w14:paraId="4EA68F0A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DB75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F9FC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Indtax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19C5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Production Taxes</w:t>
            </w:r>
          </w:p>
        </w:tc>
      </w:tr>
      <w:tr w:rsidR="00596617" w:rsidRPr="0008173B" w14:paraId="7F186836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A54A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DE187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Dirtax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02F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Direct Taxes</w:t>
            </w:r>
          </w:p>
        </w:tc>
      </w:tr>
      <w:tr w:rsidR="00596617" w:rsidRPr="0008173B" w14:paraId="331CED9F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2DF7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2EDC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GOV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8010C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Government</w:t>
            </w:r>
          </w:p>
        </w:tc>
      </w:tr>
      <w:tr w:rsidR="00596617" w:rsidRPr="0008173B" w14:paraId="5A3E05EF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4B271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8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966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EN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CE946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Entreprises</w:t>
            </w:r>
          </w:p>
        </w:tc>
      </w:tr>
      <w:tr w:rsidR="00596617" w:rsidRPr="0008173B" w14:paraId="379B8CA2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76840F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9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4EBF3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i_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C7B1A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Savings &amp; Investment</w:t>
            </w:r>
          </w:p>
        </w:tc>
      </w:tr>
      <w:tr w:rsidR="00596617" w:rsidRPr="0008173B" w14:paraId="51AD6FBD" w14:textId="77777777" w:rsidTr="003C33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EE3D0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9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68EE8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row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54D25" w14:textId="77777777" w:rsidR="00596617" w:rsidRPr="0008173B" w:rsidRDefault="00596617" w:rsidP="003C334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8173B">
              <w:rPr>
                <w:rFonts w:ascii="Calibri" w:eastAsia="Times New Roman" w:hAnsi="Calibri" w:cs="Calibri"/>
                <w:kern w:val="0"/>
                <w14:ligatures w14:val="none"/>
              </w:rPr>
              <w:t>Rest of the World</w:t>
            </w:r>
          </w:p>
        </w:tc>
      </w:tr>
    </w:tbl>
    <w:p w14:paraId="57E978BB" w14:textId="3425A5F1" w:rsidR="00A111F9" w:rsidRPr="0008173B" w:rsidRDefault="00A111F9" w:rsidP="00A111F9">
      <w:pPr>
        <w:spacing w:before="240" w:line="240" w:lineRule="auto"/>
        <w:rPr>
          <w:rFonts w:cstheme="minorHAnsi"/>
          <w:lang w:val="en-US"/>
        </w:rPr>
      </w:pPr>
      <w:r w:rsidRPr="0008173B">
        <w:rPr>
          <w:rFonts w:cstheme="minorHAnsi"/>
          <w:b/>
          <w:bCs/>
          <w:lang w:val="en-GB"/>
        </w:rPr>
        <w:t>Table S</w:t>
      </w:r>
      <w:r w:rsidR="009C6011">
        <w:rPr>
          <w:rFonts w:cstheme="minorHAnsi"/>
          <w:b/>
          <w:bCs/>
          <w:lang w:val="en-GB"/>
        </w:rPr>
        <w:t>3</w:t>
      </w:r>
      <w:r w:rsidRPr="0008173B">
        <w:rPr>
          <w:rFonts w:cstheme="minorHAnsi"/>
          <w:lang w:val="en-US"/>
        </w:rPr>
        <w:t xml:space="preserve">: List of activity and commodity accounts in the </w:t>
      </w:r>
      <w:r w:rsidRPr="0008173B">
        <w:rPr>
          <w:rFonts w:cstheme="minorHAnsi"/>
          <w:lang w:val="en-GB"/>
        </w:rPr>
        <w:t xml:space="preserve">detailed </w:t>
      </w:r>
      <w:r w:rsidRPr="0008173B">
        <w:rPr>
          <w:rFonts w:cstheme="minorHAnsi"/>
          <w:lang w:val="en-US"/>
        </w:rPr>
        <w:t>micro-SAM</w:t>
      </w:r>
      <w:r w:rsidRPr="0008173B">
        <w:rPr>
          <w:rFonts w:cstheme="minorHAnsi"/>
          <w:lang w:val="en-GB"/>
        </w:rPr>
        <w:fldChar w:fldCharType="begin"/>
      </w:r>
      <w:r w:rsidRPr="0008173B">
        <w:rPr>
          <w:rFonts w:cstheme="minorHAnsi"/>
          <w:lang w:val="en-GB"/>
        </w:rPr>
        <w:instrText xml:space="preserve"> LINK Excel.Sheet.12 "https://d.docs.live.net/a08c7531cdb04d31/Humboldt University/PhD Thesis/My work/Chapter 2/20240826_2019 BF SAM Analysis.xlsx" "Appendices!R3C13:R22C16" \a \f 5 \h  \* MERGEFORMAT </w:instrText>
      </w:r>
      <w:r w:rsidRPr="0008173B">
        <w:rPr>
          <w:rFonts w:cstheme="minorHAnsi"/>
          <w:lang w:val="en-GB"/>
        </w:rPr>
        <w:fldChar w:fldCharType="separate"/>
      </w:r>
    </w:p>
    <w:tbl>
      <w:tblPr>
        <w:tblStyle w:val="TableGrid"/>
        <w:tblW w:w="7347" w:type="dxa"/>
        <w:tblLook w:val="04A0" w:firstRow="1" w:lastRow="0" w:firstColumn="1" w:lastColumn="0" w:noHBand="0" w:noVBand="1"/>
      </w:tblPr>
      <w:tblGrid>
        <w:gridCol w:w="457"/>
        <w:gridCol w:w="3160"/>
        <w:gridCol w:w="570"/>
        <w:gridCol w:w="3160"/>
      </w:tblGrid>
      <w:tr w:rsidR="00A111F9" w:rsidRPr="0008173B" w14:paraId="1D623780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32C97DB1" w14:textId="77777777" w:rsidR="00A111F9" w:rsidRPr="0008173B" w:rsidRDefault="00A111F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</w:t>
            </w:r>
          </w:p>
        </w:tc>
        <w:tc>
          <w:tcPr>
            <w:tcW w:w="3160" w:type="dxa"/>
            <w:noWrap/>
            <w:hideMark/>
          </w:tcPr>
          <w:p w14:paraId="76E7CE62" w14:textId="77777777" w:rsidR="00A111F9" w:rsidRPr="0008173B" w:rsidRDefault="00A111F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Activities</w:t>
            </w:r>
          </w:p>
        </w:tc>
        <w:tc>
          <w:tcPr>
            <w:tcW w:w="570" w:type="dxa"/>
            <w:noWrap/>
            <w:hideMark/>
          </w:tcPr>
          <w:p w14:paraId="35E572B3" w14:textId="77777777" w:rsidR="00A111F9" w:rsidRPr="0008173B" w:rsidRDefault="00A111F9" w:rsidP="003C334D">
            <w:pPr>
              <w:jc w:val="both"/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2</w:t>
            </w:r>
          </w:p>
        </w:tc>
        <w:tc>
          <w:tcPr>
            <w:tcW w:w="3160" w:type="dxa"/>
            <w:noWrap/>
            <w:hideMark/>
          </w:tcPr>
          <w:p w14:paraId="3E6E027C" w14:textId="77777777" w:rsidR="00A111F9" w:rsidRPr="0008173B" w:rsidRDefault="00A111F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Commodities</w:t>
            </w:r>
          </w:p>
        </w:tc>
      </w:tr>
      <w:tr w:rsidR="00A111F9" w:rsidRPr="0008173B" w14:paraId="3A717A10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5BF7E4EB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</w:t>
            </w:r>
          </w:p>
        </w:tc>
        <w:tc>
          <w:tcPr>
            <w:tcW w:w="3160" w:type="dxa"/>
            <w:noWrap/>
            <w:hideMark/>
          </w:tcPr>
          <w:p w14:paraId="5015E6C8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aize</w:t>
            </w:r>
          </w:p>
        </w:tc>
        <w:tc>
          <w:tcPr>
            <w:tcW w:w="570" w:type="dxa"/>
            <w:noWrap/>
            <w:hideMark/>
          </w:tcPr>
          <w:p w14:paraId="73437792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1</w:t>
            </w:r>
          </w:p>
        </w:tc>
        <w:tc>
          <w:tcPr>
            <w:tcW w:w="3160" w:type="dxa"/>
            <w:noWrap/>
            <w:hideMark/>
          </w:tcPr>
          <w:p w14:paraId="7E4F11F9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aize</w:t>
            </w:r>
          </w:p>
        </w:tc>
      </w:tr>
      <w:tr w:rsidR="00A111F9" w:rsidRPr="0008173B" w14:paraId="1607B253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2E64945A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2</w:t>
            </w:r>
          </w:p>
        </w:tc>
        <w:tc>
          <w:tcPr>
            <w:tcW w:w="3160" w:type="dxa"/>
            <w:noWrap/>
            <w:hideMark/>
          </w:tcPr>
          <w:p w14:paraId="639C00AF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Rice</w:t>
            </w:r>
          </w:p>
        </w:tc>
        <w:tc>
          <w:tcPr>
            <w:tcW w:w="570" w:type="dxa"/>
            <w:noWrap/>
            <w:hideMark/>
          </w:tcPr>
          <w:p w14:paraId="72D3180E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2</w:t>
            </w:r>
          </w:p>
        </w:tc>
        <w:tc>
          <w:tcPr>
            <w:tcW w:w="3160" w:type="dxa"/>
            <w:noWrap/>
            <w:hideMark/>
          </w:tcPr>
          <w:p w14:paraId="274ED32A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Rice</w:t>
            </w:r>
          </w:p>
        </w:tc>
      </w:tr>
      <w:tr w:rsidR="00A111F9" w:rsidRPr="0008173B" w14:paraId="450A5C55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4050D93E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3</w:t>
            </w:r>
          </w:p>
        </w:tc>
        <w:tc>
          <w:tcPr>
            <w:tcW w:w="3160" w:type="dxa"/>
            <w:noWrap/>
            <w:hideMark/>
          </w:tcPr>
          <w:p w14:paraId="78AAF71D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orghum</w:t>
            </w:r>
          </w:p>
        </w:tc>
        <w:tc>
          <w:tcPr>
            <w:tcW w:w="570" w:type="dxa"/>
            <w:noWrap/>
            <w:hideMark/>
          </w:tcPr>
          <w:p w14:paraId="51D6FA56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3</w:t>
            </w:r>
          </w:p>
        </w:tc>
        <w:tc>
          <w:tcPr>
            <w:tcW w:w="3160" w:type="dxa"/>
            <w:noWrap/>
            <w:hideMark/>
          </w:tcPr>
          <w:p w14:paraId="3F4E972D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orghum</w:t>
            </w:r>
          </w:p>
        </w:tc>
      </w:tr>
      <w:tr w:rsidR="00A111F9" w:rsidRPr="0008173B" w14:paraId="2D6A21FB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3985118E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4</w:t>
            </w:r>
          </w:p>
        </w:tc>
        <w:tc>
          <w:tcPr>
            <w:tcW w:w="3160" w:type="dxa"/>
            <w:noWrap/>
            <w:hideMark/>
          </w:tcPr>
          <w:p w14:paraId="40FF44E9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illet &amp; Fonio</w:t>
            </w:r>
          </w:p>
        </w:tc>
        <w:tc>
          <w:tcPr>
            <w:tcW w:w="570" w:type="dxa"/>
            <w:noWrap/>
            <w:hideMark/>
          </w:tcPr>
          <w:p w14:paraId="1C036DB2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4</w:t>
            </w:r>
          </w:p>
        </w:tc>
        <w:tc>
          <w:tcPr>
            <w:tcW w:w="3160" w:type="dxa"/>
            <w:noWrap/>
            <w:hideMark/>
          </w:tcPr>
          <w:p w14:paraId="4A941157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illet &amp; Fonio</w:t>
            </w:r>
          </w:p>
        </w:tc>
      </w:tr>
      <w:tr w:rsidR="00A111F9" w:rsidRPr="0008173B" w14:paraId="19960EBA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5BA658D3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5</w:t>
            </w:r>
          </w:p>
        </w:tc>
        <w:tc>
          <w:tcPr>
            <w:tcW w:w="3160" w:type="dxa"/>
            <w:noWrap/>
            <w:hideMark/>
          </w:tcPr>
          <w:p w14:paraId="17AA6ACD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Tubers</w:t>
            </w:r>
          </w:p>
        </w:tc>
        <w:tc>
          <w:tcPr>
            <w:tcW w:w="570" w:type="dxa"/>
            <w:noWrap/>
            <w:hideMark/>
          </w:tcPr>
          <w:p w14:paraId="7FCFED45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5</w:t>
            </w:r>
          </w:p>
        </w:tc>
        <w:tc>
          <w:tcPr>
            <w:tcW w:w="3160" w:type="dxa"/>
            <w:noWrap/>
            <w:hideMark/>
          </w:tcPr>
          <w:p w14:paraId="66CE761C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Tubers</w:t>
            </w:r>
          </w:p>
        </w:tc>
      </w:tr>
      <w:tr w:rsidR="00A111F9" w:rsidRPr="0008173B" w14:paraId="09C5DDF1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2CBFC765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6</w:t>
            </w:r>
          </w:p>
        </w:tc>
        <w:tc>
          <w:tcPr>
            <w:tcW w:w="3160" w:type="dxa"/>
            <w:noWrap/>
            <w:hideMark/>
          </w:tcPr>
          <w:p w14:paraId="54512EA7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Cotton</w:t>
            </w:r>
          </w:p>
        </w:tc>
        <w:tc>
          <w:tcPr>
            <w:tcW w:w="570" w:type="dxa"/>
            <w:noWrap/>
            <w:hideMark/>
          </w:tcPr>
          <w:p w14:paraId="4977A904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6</w:t>
            </w:r>
          </w:p>
        </w:tc>
        <w:tc>
          <w:tcPr>
            <w:tcW w:w="3160" w:type="dxa"/>
            <w:noWrap/>
            <w:hideMark/>
          </w:tcPr>
          <w:p w14:paraId="0E9BCAF5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Cotton</w:t>
            </w:r>
          </w:p>
        </w:tc>
      </w:tr>
      <w:tr w:rsidR="00A111F9" w:rsidRPr="0008173B" w14:paraId="47517C14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06E01E3A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7</w:t>
            </w:r>
          </w:p>
        </w:tc>
        <w:tc>
          <w:tcPr>
            <w:tcW w:w="3160" w:type="dxa"/>
            <w:noWrap/>
            <w:hideMark/>
          </w:tcPr>
          <w:p w14:paraId="5EF448F9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Peanut</w:t>
            </w:r>
          </w:p>
        </w:tc>
        <w:tc>
          <w:tcPr>
            <w:tcW w:w="570" w:type="dxa"/>
            <w:noWrap/>
            <w:hideMark/>
          </w:tcPr>
          <w:p w14:paraId="5CA0513F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7</w:t>
            </w:r>
          </w:p>
        </w:tc>
        <w:tc>
          <w:tcPr>
            <w:tcW w:w="3160" w:type="dxa"/>
            <w:noWrap/>
            <w:hideMark/>
          </w:tcPr>
          <w:p w14:paraId="0D59C118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Peanut</w:t>
            </w:r>
          </w:p>
        </w:tc>
      </w:tr>
      <w:tr w:rsidR="00A111F9" w:rsidRPr="0008173B" w14:paraId="23A0ECB8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1C11D440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8</w:t>
            </w:r>
          </w:p>
        </w:tc>
        <w:tc>
          <w:tcPr>
            <w:tcW w:w="3160" w:type="dxa"/>
            <w:noWrap/>
            <w:hideMark/>
          </w:tcPr>
          <w:p w14:paraId="73084B93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Legumes, Fruits &amp; Vegetables</w:t>
            </w:r>
          </w:p>
        </w:tc>
        <w:tc>
          <w:tcPr>
            <w:tcW w:w="570" w:type="dxa"/>
            <w:noWrap/>
            <w:hideMark/>
          </w:tcPr>
          <w:p w14:paraId="20484CAD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8</w:t>
            </w:r>
          </w:p>
        </w:tc>
        <w:tc>
          <w:tcPr>
            <w:tcW w:w="3160" w:type="dxa"/>
            <w:noWrap/>
            <w:hideMark/>
          </w:tcPr>
          <w:p w14:paraId="10B24F82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Legumes, Fruits &amp; Vegetables</w:t>
            </w:r>
          </w:p>
        </w:tc>
      </w:tr>
      <w:tr w:rsidR="00A111F9" w:rsidRPr="0008173B" w14:paraId="2E1D83E5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6FA6150D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9</w:t>
            </w:r>
          </w:p>
        </w:tc>
        <w:tc>
          <w:tcPr>
            <w:tcW w:w="3160" w:type="dxa"/>
            <w:noWrap/>
            <w:hideMark/>
          </w:tcPr>
          <w:p w14:paraId="51827521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Cattle</w:t>
            </w:r>
          </w:p>
        </w:tc>
        <w:tc>
          <w:tcPr>
            <w:tcW w:w="570" w:type="dxa"/>
            <w:noWrap/>
            <w:hideMark/>
          </w:tcPr>
          <w:p w14:paraId="14D451ED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9</w:t>
            </w:r>
          </w:p>
        </w:tc>
        <w:tc>
          <w:tcPr>
            <w:tcW w:w="3160" w:type="dxa"/>
            <w:noWrap/>
            <w:hideMark/>
          </w:tcPr>
          <w:p w14:paraId="3057A9E5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Cattle</w:t>
            </w:r>
          </w:p>
        </w:tc>
      </w:tr>
      <w:tr w:rsidR="00A111F9" w:rsidRPr="0008173B" w14:paraId="6139D591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3D59A988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0</w:t>
            </w:r>
          </w:p>
        </w:tc>
        <w:tc>
          <w:tcPr>
            <w:tcW w:w="3160" w:type="dxa"/>
            <w:noWrap/>
            <w:hideMark/>
          </w:tcPr>
          <w:p w14:paraId="33C988DE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 xml:space="preserve">Sheep, Goat, Camel, &amp; Horses </w:t>
            </w:r>
          </w:p>
        </w:tc>
        <w:tc>
          <w:tcPr>
            <w:tcW w:w="570" w:type="dxa"/>
            <w:noWrap/>
            <w:hideMark/>
          </w:tcPr>
          <w:p w14:paraId="55948AE8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10</w:t>
            </w:r>
          </w:p>
        </w:tc>
        <w:tc>
          <w:tcPr>
            <w:tcW w:w="3160" w:type="dxa"/>
            <w:noWrap/>
            <w:hideMark/>
          </w:tcPr>
          <w:p w14:paraId="3EA1D374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 xml:space="preserve">Sheep, Goat, Camel, &amp; Horses </w:t>
            </w:r>
          </w:p>
        </w:tc>
      </w:tr>
      <w:tr w:rsidR="00A111F9" w:rsidRPr="0008173B" w14:paraId="482F1B6C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02C30002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1</w:t>
            </w:r>
          </w:p>
        </w:tc>
        <w:tc>
          <w:tcPr>
            <w:tcW w:w="3160" w:type="dxa"/>
            <w:noWrap/>
            <w:hideMark/>
          </w:tcPr>
          <w:p w14:paraId="0DE40886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Pig</w:t>
            </w:r>
          </w:p>
        </w:tc>
        <w:tc>
          <w:tcPr>
            <w:tcW w:w="570" w:type="dxa"/>
            <w:noWrap/>
            <w:hideMark/>
          </w:tcPr>
          <w:p w14:paraId="0027AE37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11</w:t>
            </w:r>
          </w:p>
        </w:tc>
        <w:tc>
          <w:tcPr>
            <w:tcW w:w="3160" w:type="dxa"/>
            <w:noWrap/>
            <w:hideMark/>
          </w:tcPr>
          <w:p w14:paraId="0D531A92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Pig</w:t>
            </w:r>
          </w:p>
        </w:tc>
      </w:tr>
      <w:tr w:rsidR="00A111F9" w:rsidRPr="0008173B" w14:paraId="3969A5F5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523BD1EB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2</w:t>
            </w:r>
          </w:p>
        </w:tc>
        <w:tc>
          <w:tcPr>
            <w:tcW w:w="3160" w:type="dxa"/>
            <w:noWrap/>
            <w:hideMark/>
          </w:tcPr>
          <w:p w14:paraId="5BF1112A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Poultry</w:t>
            </w:r>
          </w:p>
        </w:tc>
        <w:tc>
          <w:tcPr>
            <w:tcW w:w="570" w:type="dxa"/>
            <w:noWrap/>
            <w:hideMark/>
          </w:tcPr>
          <w:p w14:paraId="4A2C6E92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12</w:t>
            </w:r>
          </w:p>
        </w:tc>
        <w:tc>
          <w:tcPr>
            <w:tcW w:w="3160" w:type="dxa"/>
            <w:noWrap/>
            <w:hideMark/>
          </w:tcPr>
          <w:p w14:paraId="259AA99D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Poultry</w:t>
            </w:r>
          </w:p>
        </w:tc>
      </w:tr>
      <w:tr w:rsidR="00A111F9" w:rsidRPr="0008173B" w14:paraId="15AD663E" w14:textId="77777777" w:rsidTr="003C334D">
        <w:trPr>
          <w:trHeight w:val="288"/>
        </w:trPr>
        <w:tc>
          <w:tcPr>
            <w:tcW w:w="457" w:type="dxa"/>
            <w:noWrap/>
          </w:tcPr>
          <w:p w14:paraId="25106B24" w14:textId="77777777" w:rsidR="00A111F9" w:rsidRPr="0008173B" w:rsidRDefault="00A111F9" w:rsidP="003C334D">
            <w:pPr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  <w:lang w:val="en-GB"/>
              </w:rPr>
              <w:t>13</w:t>
            </w:r>
          </w:p>
        </w:tc>
        <w:tc>
          <w:tcPr>
            <w:tcW w:w="3160" w:type="dxa"/>
            <w:noWrap/>
          </w:tcPr>
          <w:p w14:paraId="01EB1455" w14:textId="77777777" w:rsidR="00A111F9" w:rsidRPr="0008173B" w:rsidRDefault="00A111F9" w:rsidP="003C334D">
            <w:pPr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  <w:lang w:val="en-GB"/>
              </w:rPr>
              <w:t xml:space="preserve">Fishing and </w:t>
            </w:r>
            <w:r>
              <w:rPr>
                <w:rFonts w:cstheme="minorHAnsi"/>
                <w:lang w:val="en-GB"/>
              </w:rPr>
              <w:t>A</w:t>
            </w:r>
            <w:r w:rsidRPr="0008173B">
              <w:rPr>
                <w:rFonts w:cstheme="minorHAnsi"/>
                <w:lang w:val="en-GB"/>
              </w:rPr>
              <w:t>quaculture</w:t>
            </w:r>
          </w:p>
        </w:tc>
        <w:tc>
          <w:tcPr>
            <w:tcW w:w="570" w:type="dxa"/>
            <w:noWrap/>
          </w:tcPr>
          <w:p w14:paraId="3277A299" w14:textId="77777777" w:rsidR="00A111F9" w:rsidRPr="0008173B" w:rsidRDefault="00A111F9" w:rsidP="003C334D">
            <w:pPr>
              <w:jc w:val="both"/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  <w:lang w:val="en-GB"/>
              </w:rPr>
              <w:t>13</w:t>
            </w:r>
          </w:p>
        </w:tc>
        <w:tc>
          <w:tcPr>
            <w:tcW w:w="3160" w:type="dxa"/>
            <w:noWrap/>
          </w:tcPr>
          <w:p w14:paraId="32A59762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  <w:lang w:val="en-GB"/>
              </w:rPr>
              <w:t xml:space="preserve">Fishing and </w:t>
            </w:r>
            <w:r>
              <w:rPr>
                <w:rFonts w:cstheme="minorHAnsi"/>
                <w:lang w:val="en-GB"/>
              </w:rPr>
              <w:t>A</w:t>
            </w:r>
            <w:r w:rsidRPr="0008173B">
              <w:rPr>
                <w:rFonts w:cstheme="minorHAnsi"/>
                <w:lang w:val="en-GB"/>
              </w:rPr>
              <w:t>quaculture</w:t>
            </w:r>
          </w:p>
        </w:tc>
      </w:tr>
      <w:tr w:rsidR="00A111F9" w:rsidRPr="0008173B" w14:paraId="04093360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3838119F" w14:textId="77777777" w:rsidR="00A111F9" w:rsidRPr="0008173B" w:rsidRDefault="00A111F9" w:rsidP="003C334D">
            <w:pPr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</w:rPr>
              <w:t>1</w:t>
            </w:r>
            <w:r w:rsidRPr="0008173B">
              <w:rPr>
                <w:rFonts w:cstheme="minorHAnsi"/>
                <w:lang w:val="en-GB"/>
              </w:rPr>
              <w:t>4</w:t>
            </w:r>
          </w:p>
        </w:tc>
        <w:tc>
          <w:tcPr>
            <w:tcW w:w="3160" w:type="dxa"/>
            <w:noWrap/>
            <w:hideMark/>
          </w:tcPr>
          <w:p w14:paraId="5A08C3F9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Forestry</w:t>
            </w:r>
          </w:p>
        </w:tc>
        <w:tc>
          <w:tcPr>
            <w:tcW w:w="570" w:type="dxa"/>
            <w:noWrap/>
            <w:hideMark/>
          </w:tcPr>
          <w:p w14:paraId="1D52FEAD" w14:textId="77777777" w:rsidR="00A111F9" w:rsidRPr="0008173B" w:rsidRDefault="00A111F9" w:rsidP="003C334D">
            <w:pPr>
              <w:jc w:val="both"/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</w:rPr>
              <w:t>1</w:t>
            </w:r>
            <w:r w:rsidRPr="0008173B">
              <w:rPr>
                <w:rFonts w:cstheme="minorHAnsi"/>
                <w:lang w:val="en-GB"/>
              </w:rPr>
              <w:t>4</w:t>
            </w:r>
          </w:p>
        </w:tc>
        <w:tc>
          <w:tcPr>
            <w:tcW w:w="3160" w:type="dxa"/>
            <w:noWrap/>
            <w:hideMark/>
          </w:tcPr>
          <w:p w14:paraId="1400F6D0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Forestry</w:t>
            </w:r>
          </w:p>
        </w:tc>
      </w:tr>
      <w:tr w:rsidR="00A111F9" w:rsidRPr="0008173B" w14:paraId="6E03F833" w14:textId="77777777" w:rsidTr="003C334D">
        <w:trPr>
          <w:trHeight w:val="288"/>
        </w:trPr>
        <w:tc>
          <w:tcPr>
            <w:tcW w:w="457" w:type="dxa"/>
            <w:noWrap/>
            <w:hideMark/>
          </w:tcPr>
          <w:p w14:paraId="7004AAFC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5</w:t>
            </w:r>
          </w:p>
        </w:tc>
        <w:tc>
          <w:tcPr>
            <w:tcW w:w="3160" w:type="dxa"/>
            <w:noWrap/>
            <w:hideMark/>
          </w:tcPr>
          <w:p w14:paraId="7E207FD4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ining</w:t>
            </w:r>
          </w:p>
        </w:tc>
        <w:tc>
          <w:tcPr>
            <w:tcW w:w="570" w:type="dxa"/>
            <w:noWrap/>
            <w:hideMark/>
          </w:tcPr>
          <w:p w14:paraId="3FD4D2A4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15</w:t>
            </w:r>
          </w:p>
        </w:tc>
        <w:tc>
          <w:tcPr>
            <w:tcW w:w="3160" w:type="dxa"/>
            <w:noWrap/>
            <w:hideMark/>
          </w:tcPr>
          <w:p w14:paraId="62A1A356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ining</w:t>
            </w:r>
          </w:p>
        </w:tc>
      </w:tr>
      <w:tr w:rsidR="00A111F9" w:rsidRPr="0008173B" w14:paraId="6ACF0893" w14:textId="77777777" w:rsidTr="003C334D">
        <w:trPr>
          <w:trHeight w:val="288"/>
        </w:trPr>
        <w:tc>
          <w:tcPr>
            <w:tcW w:w="457" w:type="dxa"/>
            <w:noWrap/>
          </w:tcPr>
          <w:p w14:paraId="2955B431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6</w:t>
            </w:r>
          </w:p>
        </w:tc>
        <w:tc>
          <w:tcPr>
            <w:tcW w:w="3160" w:type="dxa"/>
            <w:noWrap/>
            <w:hideMark/>
          </w:tcPr>
          <w:p w14:paraId="57EE726C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Food Manufacturing</w:t>
            </w:r>
          </w:p>
        </w:tc>
        <w:tc>
          <w:tcPr>
            <w:tcW w:w="570" w:type="dxa"/>
            <w:noWrap/>
            <w:hideMark/>
          </w:tcPr>
          <w:p w14:paraId="71A88308" w14:textId="77777777" w:rsidR="00A111F9" w:rsidRPr="0008173B" w:rsidRDefault="00A111F9" w:rsidP="003C334D">
            <w:pPr>
              <w:jc w:val="both"/>
              <w:rPr>
                <w:rFonts w:cstheme="minorHAnsi"/>
              </w:rPr>
            </w:pPr>
            <w:r w:rsidRPr="0008173B">
              <w:rPr>
                <w:rFonts w:cstheme="minorHAnsi"/>
              </w:rPr>
              <w:t>16</w:t>
            </w:r>
          </w:p>
        </w:tc>
        <w:tc>
          <w:tcPr>
            <w:tcW w:w="3160" w:type="dxa"/>
            <w:noWrap/>
            <w:hideMark/>
          </w:tcPr>
          <w:p w14:paraId="68B7B607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anufacturing</w:t>
            </w:r>
          </w:p>
        </w:tc>
      </w:tr>
      <w:tr w:rsidR="00A111F9" w:rsidRPr="0008173B" w14:paraId="7FCE3EE5" w14:textId="77777777" w:rsidTr="003C334D">
        <w:trPr>
          <w:trHeight w:val="288"/>
        </w:trPr>
        <w:tc>
          <w:tcPr>
            <w:tcW w:w="457" w:type="dxa"/>
            <w:noWrap/>
          </w:tcPr>
          <w:p w14:paraId="2388EE09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7</w:t>
            </w:r>
          </w:p>
        </w:tc>
        <w:tc>
          <w:tcPr>
            <w:tcW w:w="3160" w:type="dxa"/>
            <w:noWrap/>
            <w:hideMark/>
          </w:tcPr>
          <w:p w14:paraId="572081D8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Non-Food Manufacturing</w:t>
            </w:r>
          </w:p>
        </w:tc>
        <w:tc>
          <w:tcPr>
            <w:tcW w:w="570" w:type="dxa"/>
            <w:noWrap/>
            <w:hideMark/>
          </w:tcPr>
          <w:p w14:paraId="15222C9D" w14:textId="77777777" w:rsidR="00A111F9" w:rsidRPr="0008173B" w:rsidRDefault="00A111F9" w:rsidP="003C334D">
            <w:pPr>
              <w:jc w:val="both"/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</w:rPr>
              <w:t>1</w:t>
            </w:r>
            <w:r w:rsidRPr="0008173B">
              <w:rPr>
                <w:rFonts w:cstheme="minorHAnsi"/>
                <w:lang w:val="en-GB"/>
              </w:rPr>
              <w:t>6</w:t>
            </w:r>
          </w:p>
        </w:tc>
        <w:tc>
          <w:tcPr>
            <w:tcW w:w="3160" w:type="dxa"/>
            <w:noWrap/>
            <w:hideMark/>
          </w:tcPr>
          <w:p w14:paraId="5B164126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Manufacturing</w:t>
            </w:r>
          </w:p>
        </w:tc>
      </w:tr>
      <w:tr w:rsidR="00A111F9" w:rsidRPr="0008173B" w14:paraId="1C26B140" w14:textId="77777777" w:rsidTr="003C334D">
        <w:trPr>
          <w:trHeight w:val="288"/>
        </w:trPr>
        <w:tc>
          <w:tcPr>
            <w:tcW w:w="457" w:type="dxa"/>
            <w:noWrap/>
          </w:tcPr>
          <w:p w14:paraId="264FCD35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8</w:t>
            </w:r>
          </w:p>
        </w:tc>
        <w:tc>
          <w:tcPr>
            <w:tcW w:w="3160" w:type="dxa"/>
            <w:noWrap/>
            <w:hideMark/>
          </w:tcPr>
          <w:p w14:paraId="5E802106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Construction</w:t>
            </w:r>
          </w:p>
        </w:tc>
        <w:tc>
          <w:tcPr>
            <w:tcW w:w="570" w:type="dxa"/>
            <w:noWrap/>
            <w:hideMark/>
          </w:tcPr>
          <w:p w14:paraId="747FDAEA" w14:textId="77777777" w:rsidR="00A111F9" w:rsidRPr="0008173B" w:rsidRDefault="00A111F9" w:rsidP="003C334D">
            <w:pPr>
              <w:jc w:val="both"/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</w:rPr>
              <w:t>1</w:t>
            </w:r>
            <w:r w:rsidRPr="0008173B">
              <w:rPr>
                <w:rFonts w:cstheme="minorHAnsi"/>
                <w:lang w:val="en-GB"/>
              </w:rPr>
              <w:t>7</w:t>
            </w:r>
          </w:p>
        </w:tc>
        <w:tc>
          <w:tcPr>
            <w:tcW w:w="3160" w:type="dxa"/>
            <w:noWrap/>
            <w:hideMark/>
          </w:tcPr>
          <w:p w14:paraId="67FE26E3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Construction</w:t>
            </w:r>
          </w:p>
        </w:tc>
      </w:tr>
      <w:tr w:rsidR="00A111F9" w:rsidRPr="0008173B" w14:paraId="6919C0C8" w14:textId="77777777" w:rsidTr="003C334D">
        <w:trPr>
          <w:trHeight w:val="288"/>
        </w:trPr>
        <w:tc>
          <w:tcPr>
            <w:tcW w:w="457" w:type="dxa"/>
            <w:noWrap/>
          </w:tcPr>
          <w:p w14:paraId="136AB57A" w14:textId="77777777" w:rsidR="00A111F9" w:rsidRPr="0008173B" w:rsidRDefault="00A111F9" w:rsidP="003C334D">
            <w:pPr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  <w:lang w:val="en-GB"/>
              </w:rPr>
              <w:t>19</w:t>
            </w:r>
          </w:p>
        </w:tc>
        <w:tc>
          <w:tcPr>
            <w:tcW w:w="3160" w:type="dxa"/>
            <w:noWrap/>
            <w:hideMark/>
          </w:tcPr>
          <w:p w14:paraId="7FC0B8E5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ervice</w:t>
            </w:r>
          </w:p>
        </w:tc>
        <w:tc>
          <w:tcPr>
            <w:tcW w:w="570" w:type="dxa"/>
            <w:noWrap/>
            <w:hideMark/>
          </w:tcPr>
          <w:p w14:paraId="1F823682" w14:textId="77777777" w:rsidR="00A111F9" w:rsidRPr="0008173B" w:rsidRDefault="00A111F9" w:rsidP="003C334D">
            <w:pPr>
              <w:jc w:val="both"/>
              <w:rPr>
                <w:rFonts w:cstheme="minorHAnsi"/>
                <w:lang w:val="en-GB"/>
              </w:rPr>
            </w:pPr>
            <w:r w:rsidRPr="0008173B">
              <w:rPr>
                <w:rFonts w:cstheme="minorHAnsi"/>
              </w:rPr>
              <w:t>1</w:t>
            </w:r>
            <w:r w:rsidRPr="0008173B">
              <w:rPr>
                <w:rFonts w:cstheme="minorHAnsi"/>
                <w:lang w:val="en-GB"/>
              </w:rPr>
              <w:t>8</w:t>
            </w:r>
          </w:p>
        </w:tc>
        <w:tc>
          <w:tcPr>
            <w:tcW w:w="3160" w:type="dxa"/>
            <w:noWrap/>
            <w:hideMark/>
          </w:tcPr>
          <w:p w14:paraId="6171E2E1" w14:textId="77777777" w:rsidR="00A111F9" w:rsidRPr="0008173B" w:rsidRDefault="00A111F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ervice</w:t>
            </w:r>
          </w:p>
        </w:tc>
      </w:tr>
    </w:tbl>
    <w:p w14:paraId="195AC6ED" w14:textId="0EF2E58E" w:rsidR="00556D69" w:rsidRPr="0008173B" w:rsidRDefault="00A111F9" w:rsidP="009C6011">
      <w:pPr>
        <w:spacing w:before="240" w:line="240" w:lineRule="auto"/>
        <w:rPr>
          <w:rFonts w:cstheme="minorHAnsi"/>
          <w:lang w:val="en-US"/>
        </w:rPr>
      </w:pPr>
      <w:r w:rsidRPr="0008173B">
        <w:rPr>
          <w:rFonts w:cstheme="minorHAnsi"/>
          <w:lang w:val="en-GB"/>
        </w:rPr>
        <w:fldChar w:fldCharType="end"/>
      </w:r>
      <w:r w:rsidR="00556D69" w:rsidRPr="0008173B">
        <w:rPr>
          <w:rFonts w:cstheme="minorHAnsi"/>
          <w:b/>
          <w:bCs/>
          <w:lang w:val="en-GB"/>
        </w:rPr>
        <w:t>Table S</w:t>
      </w:r>
      <w:r w:rsidR="009C6011">
        <w:rPr>
          <w:rFonts w:cstheme="minorHAnsi"/>
          <w:b/>
          <w:bCs/>
          <w:lang w:val="en-GB"/>
        </w:rPr>
        <w:t>4</w:t>
      </w:r>
      <w:r w:rsidR="00556D69" w:rsidRPr="0008173B">
        <w:rPr>
          <w:rFonts w:cstheme="minorHAnsi"/>
          <w:lang w:val="en-US"/>
        </w:rPr>
        <w:t xml:space="preserve">: Standards for </w:t>
      </w:r>
      <w:r w:rsidR="00556D69" w:rsidRPr="0008173B">
        <w:rPr>
          <w:rFonts w:cstheme="minorHAnsi"/>
          <w:lang w:val="en-GB"/>
        </w:rPr>
        <w:t>labour</w:t>
      </w:r>
      <w:r w:rsidR="00556D69" w:rsidRPr="0008173B">
        <w:rPr>
          <w:rFonts w:cstheme="minorHAnsi"/>
          <w:lang w:val="en-US"/>
        </w:rPr>
        <w:t xml:space="preserve"> disaggregation</w:t>
      </w:r>
      <w:r w:rsidR="00556D69" w:rsidRPr="0008173B">
        <w:rPr>
          <w:rFonts w:cstheme="minorHAnsi"/>
        </w:rPr>
        <w:fldChar w:fldCharType="begin"/>
      </w:r>
      <w:r w:rsidR="00556D69" w:rsidRPr="0008173B">
        <w:rPr>
          <w:rFonts w:cstheme="minorHAnsi"/>
          <w:lang w:val="en-GB"/>
        </w:rPr>
        <w:instrText xml:space="preserve"> LINK Excel.Sheet.12 "https://d.docs.live.net/a08c7531cdb04d31/Humboldt University/PhD Thesis/My work/Chapter 2/20240826_2019 BF SAM Analysis.xlsx" "Appendices!R3C7:R7C10" \a \f 5 \h  \* MERGEFORMAT </w:instrText>
      </w:r>
      <w:r w:rsidR="00556D69" w:rsidRPr="0008173B">
        <w:rPr>
          <w:rFonts w:cstheme="minorHAnsi"/>
        </w:rPr>
        <w:fldChar w:fldCharType="separate"/>
      </w:r>
    </w:p>
    <w:tbl>
      <w:tblPr>
        <w:tblStyle w:val="TableGrid"/>
        <w:tblW w:w="4763" w:type="dxa"/>
        <w:tblLook w:val="04A0" w:firstRow="1" w:lastRow="0" w:firstColumn="1" w:lastColumn="0" w:noHBand="0" w:noVBand="1"/>
      </w:tblPr>
      <w:tblGrid>
        <w:gridCol w:w="542"/>
        <w:gridCol w:w="1419"/>
        <w:gridCol w:w="780"/>
        <w:gridCol w:w="2022"/>
      </w:tblGrid>
      <w:tr w:rsidR="00556D69" w:rsidRPr="0008173B" w14:paraId="44AC66BF" w14:textId="77777777" w:rsidTr="003C334D">
        <w:trPr>
          <w:trHeight w:val="300"/>
        </w:trPr>
        <w:tc>
          <w:tcPr>
            <w:tcW w:w="542" w:type="dxa"/>
            <w:noWrap/>
            <w:hideMark/>
          </w:tcPr>
          <w:p w14:paraId="4A8E37DB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</w:t>
            </w:r>
          </w:p>
        </w:tc>
        <w:tc>
          <w:tcPr>
            <w:tcW w:w="1419" w:type="dxa"/>
            <w:noWrap/>
            <w:hideMark/>
          </w:tcPr>
          <w:p w14:paraId="4D01AA85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Standard</w:t>
            </w:r>
          </w:p>
        </w:tc>
        <w:tc>
          <w:tcPr>
            <w:tcW w:w="780" w:type="dxa"/>
            <w:noWrap/>
            <w:hideMark/>
          </w:tcPr>
          <w:p w14:paraId="53F7819D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2</w:t>
            </w:r>
          </w:p>
        </w:tc>
        <w:tc>
          <w:tcPr>
            <w:tcW w:w="2022" w:type="dxa"/>
            <w:noWrap/>
            <w:hideMark/>
          </w:tcPr>
          <w:p w14:paraId="593440F2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Sub-standards</w:t>
            </w:r>
          </w:p>
        </w:tc>
      </w:tr>
      <w:tr w:rsidR="00556D69" w:rsidRPr="0008173B" w14:paraId="2FE5D974" w14:textId="77777777" w:rsidTr="003C334D">
        <w:trPr>
          <w:trHeight w:val="300"/>
        </w:trPr>
        <w:tc>
          <w:tcPr>
            <w:tcW w:w="542" w:type="dxa"/>
            <w:noWrap/>
            <w:hideMark/>
          </w:tcPr>
          <w:p w14:paraId="24EE7745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</w:t>
            </w:r>
          </w:p>
        </w:tc>
        <w:tc>
          <w:tcPr>
            <w:tcW w:w="1419" w:type="dxa"/>
            <w:noWrap/>
            <w:hideMark/>
          </w:tcPr>
          <w:p w14:paraId="6B624949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 xml:space="preserve">Skilled level </w:t>
            </w:r>
          </w:p>
        </w:tc>
        <w:tc>
          <w:tcPr>
            <w:tcW w:w="780" w:type="dxa"/>
            <w:noWrap/>
            <w:hideMark/>
          </w:tcPr>
          <w:p w14:paraId="34A270B4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1</w:t>
            </w:r>
          </w:p>
        </w:tc>
        <w:tc>
          <w:tcPr>
            <w:tcW w:w="2022" w:type="dxa"/>
            <w:noWrap/>
            <w:hideMark/>
          </w:tcPr>
          <w:p w14:paraId="56CA748B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killed Labour</w:t>
            </w:r>
          </w:p>
        </w:tc>
      </w:tr>
      <w:tr w:rsidR="00556D69" w:rsidRPr="0008173B" w14:paraId="25FDAAE3" w14:textId="77777777" w:rsidTr="003C334D">
        <w:trPr>
          <w:trHeight w:val="300"/>
        </w:trPr>
        <w:tc>
          <w:tcPr>
            <w:tcW w:w="542" w:type="dxa"/>
            <w:noWrap/>
            <w:hideMark/>
          </w:tcPr>
          <w:p w14:paraId="1FD412A1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 </w:t>
            </w:r>
          </w:p>
        </w:tc>
        <w:tc>
          <w:tcPr>
            <w:tcW w:w="1419" w:type="dxa"/>
            <w:noWrap/>
            <w:hideMark/>
          </w:tcPr>
          <w:p w14:paraId="25DB7C03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0314A8A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2</w:t>
            </w:r>
          </w:p>
        </w:tc>
        <w:tc>
          <w:tcPr>
            <w:tcW w:w="2022" w:type="dxa"/>
            <w:noWrap/>
            <w:hideMark/>
          </w:tcPr>
          <w:p w14:paraId="2E058CF7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emi-skilled labour</w:t>
            </w:r>
          </w:p>
        </w:tc>
      </w:tr>
      <w:tr w:rsidR="00556D69" w:rsidRPr="0008173B" w14:paraId="2278BF82" w14:textId="77777777" w:rsidTr="003C334D">
        <w:trPr>
          <w:trHeight w:val="300"/>
        </w:trPr>
        <w:tc>
          <w:tcPr>
            <w:tcW w:w="542" w:type="dxa"/>
            <w:noWrap/>
            <w:hideMark/>
          </w:tcPr>
          <w:p w14:paraId="0F918110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 </w:t>
            </w:r>
          </w:p>
        </w:tc>
        <w:tc>
          <w:tcPr>
            <w:tcW w:w="1419" w:type="dxa"/>
            <w:noWrap/>
            <w:hideMark/>
          </w:tcPr>
          <w:p w14:paraId="5C10F7EF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20483B6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3</w:t>
            </w:r>
          </w:p>
        </w:tc>
        <w:tc>
          <w:tcPr>
            <w:tcW w:w="2022" w:type="dxa"/>
            <w:noWrap/>
            <w:hideMark/>
          </w:tcPr>
          <w:p w14:paraId="523DA892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Unskilled labour</w:t>
            </w:r>
          </w:p>
        </w:tc>
      </w:tr>
    </w:tbl>
    <w:p w14:paraId="0D57A93C" w14:textId="3891FA03" w:rsidR="00556D69" w:rsidRPr="0008173B" w:rsidRDefault="00556D69" w:rsidP="00556D69">
      <w:pPr>
        <w:spacing w:before="240" w:line="240" w:lineRule="auto"/>
        <w:rPr>
          <w:rFonts w:cstheme="minorHAnsi"/>
          <w:lang w:val="en-US"/>
        </w:rPr>
      </w:pPr>
      <w:r w:rsidRPr="0008173B">
        <w:rPr>
          <w:rFonts w:cstheme="minorHAnsi"/>
        </w:rPr>
        <w:fldChar w:fldCharType="end"/>
      </w:r>
      <w:r w:rsidRPr="0008173B">
        <w:rPr>
          <w:rFonts w:cstheme="minorHAnsi"/>
          <w:b/>
          <w:bCs/>
          <w:lang w:val="en-GB"/>
        </w:rPr>
        <w:t>Table S</w:t>
      </w:r>
      <w:r w:rsidR="009C6011">
        <w:rPr>
          <w:rFonts w:cstheme="minorHAnsi"/>
          <w:b/>
          <w:bCs/>
          <w:lang w:val="en-GB"/>
        </w:rPr>
        <w:t>5</w:t>
      </w:r>
      <w:r w:rsidRPr="0008173B">
        <w:rPr>
          <w:rFonts w:cstheme="minorHAnsi"/>
          <w:lang w:val="en-US"/>
        </w:rPr>
        <w:t>: Standards for agriculture disaggregation</w:t>
      </w:r>
      <w:r w:rsidRPr="0008173B">
        <w:rPr>
          <w:rFonts w:cstheme="minorHAnsi"/>
          <w:lang w:val="en-GB"/>
        </w:rPr>
        <w:fldChar w:fldCharType="begin"/>
      </w:r>
      <w:r w:rsidRPr="0008173B">
        <w:rPr>
          <w:rFonts w:cstheme="minorHAnsi"/>
          <w:lang w:val="en-GB"/>
        </w:rPr>
        <w:instrText xml:space="preserve"> LINK Excel.Sheet.12 "https://d.docs.live.net/a08c7531cdb04d31/Humboldt University/PhD Thesis/My work/Chapter 2/20240826_2019 BF SAM Analysis.xlsx" "Appendices!R3C25:R7C28" \a \f 5 \h  \* MERGEFORMAT </w:instrText>
      </w:r>
      <w:r w:rsidRPr="0008173B">
        <w:rPr>
          <w:rFonts w:cstheme="minorHAnsi"/>
          <w:lang w:val="en-GB"/>
        </w:rPr>
        <w:fldChar w:fldCharType="separate"/>
      </w:r>
    </w:p>
    <w:tbl>
      <w:tblPr>
        <w:tblStyle w:val="TableGrid"/>
        <w:tblW w:w="4990" w:type="dxa"/>
        <w:tblLook w:val="04A0" w:firstRow="1" w:lastRow="0" w:firstColumn="1" w:lastColumn="0" w:noHBand="0" w:noVBand="1"/>
      </w:tblPr>
      <w:tblGrid>
        <w:gridCol w:w="437"/>
        <w:gridCol w:w="2189"/>
        <w:gridCol w:w="548"/>
        <w:gridCol w:w="1816"/>
      </w:tblGrid>
      <w:tr w:rsidR="00556D69" w:rsidRPr="0008173B" w14:paraId="7E7D6307" w14:textId="77777777" w:rsidTr="003C334D">
        <w:trPr>
          <w:trHeight w:val="300"/>
        </w:trPr>
        <w:tc>
          <w:tcPr>
            <w:tcW w:w="437" w:type="dxa"/>
            <w:noWrap/>
            <w:hideMark/>
          </w:tcPr>
          <w:p w14:paraId="77040F73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</w:t>
            </w:r>
          </w:p>
        </w:tc>
        <w:tc>
          <w:tcPr>
            <w:tcW w:w="2189" w:type="dxa"/>
            <w:noWrap/>
            <w:hideMark/>
          </w:tcPr>
          <w:p w14:paraId="71D1B8DE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Standard</w:t>
            </w:r>
          </w:p>
        </w:tc>
        <w:tc>
          <w:tcPr>
            <w:tcW w:w="548" w:type="dxa"/>
            <w:noWrap/>
            <w:hideMark/>
          </w:tcPr>
          <w:p w14:paraId="15AE13DD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2</w:t>
            </w:r>
          </w:p>
        </w:tc>
        <w:tc>
          <w:tcPr>
            <w:tcW w:w="1816" w:type="dxa"/>
            <w:noWrap/>
            <w:hideMark/>
          </w:tcPr>
          <w:p w14:paraId="523CB876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Sub-standards</w:t>
            </w:r>
          </w:p>
        </w:tc>
      </w:tr>
      <w:tr w:rsidR="00556D69" w:rsidRPr="0008173B" w14:paraId="0227D2E1" w14:textId="77777777" w:rsidTr="003C334D">
        <w:trPr>
          <w:trHeight w:val="300"/>
        </w:trPr>
        <w:tc>
          <w:tcPr>
            <w:tcW w:w="437" w:type="dxa"/>
            <w:noWrap/>
            <w:hideMark/>
          </w:tcPr>
          <w:p w14:paraId="2B4CED6B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</w:t>
            </w:r>
          </w:p>
        </w:tc>
        <w:tc>
          <w:tcPr>
            <w:tcW w:w="2189" w:type="dxa"/>
            <w:noWrap/>
            <w:hideMark/>
          </w:tcPr>
          <w:p w14:paraId="413CEEAC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Agroecological zones</w:t>
            </w:r>
          </w:p>
        </w:tc>
        <w:tc>
          <w:tcPr>
            <w:tcW w:w="548" w:type="dxa"/>
            <w:noWrap/>
            <w:hideMark/>
          </w:tcPr>
          <w:p w14:paraId="599D1D4A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1</w:t>
            </w:r>
          </w:p>
        </w:tc>
        <w:tc>
          <w:tcPr>
            <w:tcW w:w="1816" w:type="dxa"/>
            <w:noWrap/>
            <w:hideMark/>
          </w:tcPr>
          <w:p w14:paraId="7B7993CB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udanian</w:t>
            </w:r>
          </w:p>
        </w:tc>
      </w:tr>
      <w:tr w:rsidR="00556D69" w:rsidRPr="0008173B" w14:paraId="329B1C3C" w14:textId="77777777" w:rsidTr="003C334D">
        <w:trPr>
          <w:trHeight w:val="300"/>
        </w:trPr>
        <w:tc>
          <w:tcPr>
            <w:tcW w:w="437" w:type="dxa"/>
            <w:noWrap/>
            <w:hideMark/>
          </w:tcPr>
          <w:p w14:paraId="4CD1A63A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2189" w:type="dxa"/>
            <w:noWrap/>
            <w:hideMark/>
          </w:tcPr>
          <w:p w14:paraId="21E2EA86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548" w:type="dxa"/>
            <w:noWrap/>
            <w:hideMark/>
          </w:tcPr>
          <w:p w14:paraId="194BCCEE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2</w:t>
            </w:r>
          </w:p>
        </w:tc>
        <w:tc>
          <w:tcPr>
            <w:tcW w:w="1816" w:type="dxa"/>
            <w:noWrap/>
            <w:hideMark/>
          </w:tcPr>
          <w:p w14:paraId="0C018D6C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udano-Sahelian</w:t>
            </w:r>
          </w:p>
        </w:tc>
      </w:tr>
      <w:tr w:rsidR="00556D69" w:rsidRPr="0008173B" w14:paraId="25CE18FE" w14:textId="77777777" w:rsidTr="003C334D">
        <w:trPr>
          <w:trHeight w:val="300"/>
        </w:trPr>
        <w:tc>
          <w:tcPr>
            <w:tcW w:w="437" w:type="dxa"/>
            <w:noWrap/>
            <w:hideMark/>
          </w:tcPr>
          <w:p w14:paraId="039705E3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2189" w:type="dxa"/>
            <w:noWrap/>
            <w:hideMark/>
          </w:tcPr>
          <w:p w14:paraId="53C99202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548" w:type="dxa"/>
            <w:noWrap/>
            <w:hideMark/>
          </w:tcPr>
          <w:p w14:paraId="76F32792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3</w:t>
            </w:r>
          </w:p>
        </w:tc>
        <w:tc>
          <w:tcPr>
            <w:tcW w:w="1816" w:type="dxa"/>
            <w:noWrap/>
            <w:hideMark/>
          </w:tcPr>
          <w:p w14:paraId="69420BDD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ahelian</w:t>
            </w:r>
          </w:p>
        </w:tc>
      </w:tr>
    </w:tbl>
    <w:p w14:paraId="1DB32B30" w14:textId="77777777" w:rsidR="009C6011" w:rsidRDefault="00556D69" w:rsidP="00556D69">
      <w:pPr>
        <w:spacing w:before="240" w:line="240" w:lineRule="auto"/>
        <w:rPr>
          <w:rFonts w:cstheme="minorHAnsi"/>
          <w:lang w:val="en-GB"/>
        </w:rPr>
      </w:pPr>
      <w:r w:rsidRPr="0008173B">
        <w:rPr>
          <w:rFonts w:cstheme="minorHAnsi"/>
          <w:lang w:val="en-GB"/>
        </w:rPr>
        <w:fldChar w:fldCharType="end"/>
      </w:r>
    </w:p>
    <w:p w14:paraId="1598D80F" w14:textId="77777777" w:rsidR="009C6011" w:rsidRDefault="009C6011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7E61AAF2" w14:textId="2346B676" w:rsidR="00556D69" w:rsidRPr="0008173B" w:rsidRDefault="00556D69" w:rsidP="00556D69">
      <w:pPr>
        <w:spacing w:before="240" w:line="240" w:lineRule="auto"/>
        <w:rPr>
          <w:rFonts w:cstheme="minorHAnsi"/>
          <w:lang w:val="en-US"/>
        </w:rPr>
      </w:pPr>
      <w:r w:rsidRPr="0008173B">
        <w:rPr>
          <w:rFonts w:cstheme="minorHAnsi"/>
          <w:b/>
          <w:bCs/>
          <w:lang w:val="en-GB"/>
        </w:rPr>
        <w:lastRenderedPageBreak/>
        <w:t>Table S</w:t>
      </w:r>
      <w:r w:rsidR="009C6011">
        <w:rPr>
          <w:rFonts w:cstheme="minorHAnsi"/>
          <w:b/>
          <w:bCs/>
          <w:lang w:val="en-GB"/>
        </w:rPr>
        <w:t>6</w:t>
      </w:r>
      <w:r w:rsidRPr="0008173B">
        <w:rPr>
          <w:rFonts w:cstheme="minorHAnsi"/>
          <w:lang w:val="en-US"/>
        </w:rPr>
        <w:t xml:space="preserve">: Standards for </w:t>
      </w:r>
      <w:r w:rsidRPr="0008173B">
        <w:rPr>
          <w:rFonts w:cstheme="minorHAnsi"/>
          <w:lang w:val="en-GB"/>
        </w:rPr>
        <w:t>household</w:t>
      </w:r>
      <w:r w:rsidRPr="0008173B">
        <w:rPr>
          <w:rFonts w:cstheme="minorHAnsi"/>
          <w:lang w:val="en-US"/>
        </w:rPr>
        <w:t xml:space="preserve"> disaggregation</w:t>
      </w:r>
      <w:r w:rsidRPr="0008173B">
        <w:rPr>
          <w:rFonts w:cstheme="minorHAnsi"/>
          <w:lang w:val="en-GB"/>
        </w:rPr>
        <w:fldChar w:fldCharType="begin"/>
      </w:r>
      <w:r w:rsidRPr="0008173B">
        <w:rPr>
          <w:rFonts w:cstheme="minorHAnsi"/>
          <w:lang w:val="en-GB"/>
        </w:rPr>
        <w:instrText xml:space="preserve"> LINK Excel.Sheet.12 "https://d.docs.live.net/a08c7531cdb04d31/Humboldt University/PhD Thesis/My work/Chapter 2/20240826_2019 BF SAM Analysis.xlsx" "Appendices!R3C19:R11C22" \a \f 5 \h  \* MERGEFORMAT </w:instrText>
      </w:r>
      <w:r w:rsidRPr="0008173B">
        <w:rPr>
          <w:rFonts w:cstheme="minorHAnsi"/>
          <w:lang w:val="en-GB"/>
        </w:rPr>
        <w:fldChar w:fldCharType="separate"/>
      </w:r>
    </w:p>
    <w:tbl>
      <w:tblPr>
        <w:tblStyle w:val="TableGrid"/>
        <w:tblW w:w="6106" w:type="dxa"/>
        <w:tblLook w:val="04A0" w:firstRow="1" w:lastRow="0" w:firstColumn="1" w:lastColumn="0" w:noHBand="0" w:noVBand="1"/>
      </w:tblPr>
      <w:tblGrid>
        <w:gridCol w:w="482"/>
        <w:gridCol w:w="2783"/>
        <w:gridCol w:w="605"/>
        <w:gridCol w:w="2236"/>
      </w:tblGrid>
      <w:tr w:rsidR="00556D69" w:rsidRPr="0008173B" w14:paraId="13A7EEE5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03E8127C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</w:t>
            </w:r>
          </w:p>
        </w:tc>
        <w:tc>
          <w:tcPr>
            <w:tcW w:w="2783" w:type="dxa"/>
            <w:noWrap/>
            <w:hideMark/>
          </w:tcPr>
          <w:p w14:paraId="7919C93A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Standard</w:t>
            </w:r>
          </w:p>
        </w:tc>
        <w:tc>
          <w:tcPr>
            <w:tcW w:w="605" w:type="dxa"/>
            <w:noWrap/>
            <w:hideMark/>
          </w:tcPr>
          <w:p w14:paraId="6D49C063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N°2</w:t>
            </w:r>
          </w:p>
        </w:tc>
        <w:tc>
          <w:tcPr>
            <w:tcW w:w="2236" w:type="dxa"/>
            <w:noWrap/>
            <w:hideMark/>
          </w:tcPr>
          <w:p w14:paraId="41667BCB" w14:textId="77777777" w:rsidR="00556D69" w:rsidRPr="0008173B" w:rsidRDefault="00556D69" w:rsidP="003C334D">
            <w:pPr>
              <w:rPr>
                <w:rFonts w:cstheme="minorHAnsi"/>
                <w:b/>
                <w:bCs/>
              </w:rPr>
            </w:pPr>
            <w:r w:rsidRPr="0008173B">
              <w:rPr>
                <w:rFonts w:cstheme="minorHAnsi"/>
                <w:b/>
                <w:bCs/>
              </w:rPr>
              <w:t>Sub-standards</w:t>
            </w:r>
          </w:p>
        </w:tc>
      </w:tr>
      <w:tr w:rsidR="00556D69" w:rsidRPr="0008173B" w14:paraId="3D0FAEFC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2C8479FF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</w:t>
            </w:r>
          </w:p>
        </w:tc>
        <w:tc>
          <w:tcPr>
            <w:tcW w:w="2783" w:type="dxa"/>
            <w:noWrap/>
            <w:hideMark/>
          </w:tcPr>
          <w:p w14:paraId="7148E4F4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Residence place</w:t>
            </w:r>
          </w:p>
        </w:tc>
        <w:tc>
          <w:tcPr>
            <w:tcW w:w="605" w:type="dxa"/>
            <w:noWrap/>
            <w:hideMark/>
          </w:tcPr>
          <w:p w14:paraId="1484631F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1</w:t>
            </w:r>
          </w:p>
        </w:tc>
        <w:tc>
          <w:tcPr>
            <w:tcW w:w="2236" w:type="dxa"/>
            <w:noWrap/>
            <w:hideMark/>
          </w:tcPr>
          <w:p w14:paraId="35DB671E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 xml:space="preserve">Rural </w:t>
            </w:r>
          </w:p>
        </w:tc>
      </w:tr>
      <w:tr w:rsidR="00556D69" w:rsidRPr="0008173B" w14:paraId="2982920B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1DB8BF28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2783" w:type="dxa"/>
            <w:noWrap/>
            <w:hideMark/>
          </w:tcPr>
          <w:p w14:paraId="538A318E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605" w:type="dxa"/>
            <w:noWrap/>
            <w:hideMark/>
          </w:tcPr>
          <w:p w14:paraId="779BEE1F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1.2</w:t>
            </w:r>
          </w:p>
        </w:tc>
        <w:tc>
          <w:tcPr>
            <w:tcW w:w="2236" w:type="dxa"/>
            <w:noWrap/>
            <w:hideMark/>
          </w:tcPr>
          <w:p w14:paraId="340B1DCA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Urban</w:t>
            </w:r>
          </w:p>
        </w:tc>
      </w:tr>
      <w:tr w:rsidR="00556D69" w:rsidRPr="0008173B" w14:paraId="585C4878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11298AAA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2</w:t>
            </w:r>
          </w:p>
        </w:tc>
        <w:tc>
          <w:tcPr>
            <w:tcW w:w="2783" w:type="dxa"/>
            <w:noWrap/>
            <w:hideMark/>
          </w:tcPr>
          <w:p w14:paraId="01B946FF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Income</w:t>
            </w:r>
          </w:p>
        </w:tc>
        <w:tc>
          <w:tcPr>
            <w:tcW w:w="605" w:type="dxa"/>
            <w:noWrap/>
            <w:hideMark/>
          </w:tcPr>
          <w:p w14:paraId="3BE550B2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2.1</w:t>
            </w:r>
          </w:p>
        </w:tc>
        <w:tc>
          <w:tcPr>
            <w:tcW w:w="2236" w:type="dxa"/>
            <w:noWrap/>
            <w:hideMark/>
          </w:tcPr>
          <w:p w14:paraId="67558F03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Poor</w:t>
            </w:r>
          </w:p>
        </w:tc>
      </w:tr>
      <w:tr w:rsidR="00556D69" w:rsidRPr="0008173B" w14:paraId="0903B7C1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67551063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2783" w:type="dxa"/>
            <w:noWrap/>
            <w:hideMark/>
          </w:tcPr>
          <w:p w14:paraId="45629C47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605" w:type="dxa"/>
            <w:noWrap/>
            <w:hideMark/>
          </w:tcPr>
          <w:p w14:paraId="7312225C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2.2</w:t>
            </w:r>
          </w:p>
        </w:tc>
        <w:tc>
          <w:tcPr>
            <w:tcW w:w="2236" w:type="dxa"/>
            <w:noWrap/>
            <w:hideMark/>
          </w:tcPr>
          <w:p w14:paraId="19BD2A12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Non-Poor</w:t>
            </w:r>
          </w:p>
        </w:tc>
      </w:tr>
      <w:tr w:rsidR="00556D69" w:rsidRPr="0008173B" w14:paraId="6E02C86A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6EAD17F7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3</w:t>
            </w:r>
          </w:p>
        </w:tc>
        <w:tc>
          <w:tcPr>
            <w:tcW w:w="2783" w:type="dxa"/>
            <w:noWrap/>
            <w:hideMark/>
          </w:tcPr>
          <w:p w14:paraId="017D490F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Agroecological zones</w:t>
            </w:r>
          </w:p>
        </w:tc>
        <w:tc>
          <w:tcPr>
            <w:tcW w:w="605" w:type="dxa"/>
            <w:noWrap/>
            <w:hideMark/>
          </w:tcPr>
          <w:p w14:paraId="3E686E56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3.1</w:t>
            </w:r>
          </w:p>
        </w:tc>
        <w:tc>
          <w:tcPr>
            <w:tcW w:w="2236" w:type="dxa"/>
            <w:noWrap/>
            <w:hideMark/>
          </w:tcPr>
          <w:p w14:paraId="475DA153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udanian</w:t>
            </w:r>
          </w:p>
        </w:tc>
      </w:tr>
      <w:tr w:rsidR="00556D69" w:rsidRPr="0008173B" w14:paraId="4FDE6778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7BCF6D7C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2783" w:type="dxa"/>
            <w:noWrap/>
            <w:hideMark/>
          </w:tcPr>
          <w:p w14:paraId="5FA82C4D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605" w:type="dxa"/>
            <w:noWrap/>
            <w:hideMark/>
          </w:tcPr>
          <w:p w14:paraId="51B8625C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3.2</w:t>
            </w:r>
          </w:p>
        </w:tc>
        <w:tc>
          <w:tcPr>
            <w:tcW w:w="2236" w:type="dxa"/>
            <w:noWrap/>
            <w:hideMark/>
          </w:tcPr>
          <w:p w14:paraId="29A23BD7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udano-Sahelian</w:t>
            </w:r>
          </w:p>
        </w:tc>
      </w:tr>
      <w:tr w:rsidR="00556D69" w:rsidRPr="0008173B" w14:paraId="23B630EE" w14:textId="77777777" w:rsidTr="00A111F9">
        <w:trPr>
          <w:trHeight w:val="269"/>
        </w:trPr>
        <w:tc>
          <w:tcPr>
            <w:tcW w:w="482" w:type="dxa"/>
            <w:noWrap/>
            <w:hideMark/>
          </w:tcPr>
          <w:p w14:paraId="2234418F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2783" w:type="dxa"/>
            <w:noWrap/>
            <w:hideMark/>
          </w:tcPr>
          <w:p w14:paraId="49C3D20E" w14:textId="77777777" w:rsidR="00556D69" w:rsidRPr="0008173B" w:rsidRDefault="00556D69" w:rsidP="003C334D">
            <w:pPr>
              <w:rPr>
                <w:rFonts w:cstheme="minorHAnsi"/>
              </w:rPr>
            </w:pPr>
          </w:p>
        </w:tc>
        <w:tc>
          <w:tcPr>
            <w:tcW w:w="605" w:type="dxa"/>
            <w:noWrap/>
            <w:hideMark/>
          </w:tcPr>
          <w:p w14:paraId="785E4B62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3.3</w:t>
            </w:r>
          </w:p>
        </w:tc>
        <w:tc>
          <w:tcPr>
            <w:tcW w:w="2236" w:type="dxa"/>
            <w:noWrap/>
            <w:hideMark/>
          </w:tcPr>
          <w:p w14:paraId="547EE8CF" w14:textId="77777777" w:rsidR="00556D69" w:rsidRPr="0008173B" w:rsidRDefault="00556D69" w:rsidP="003C334D">
            <w:pPr>
              <w:rPr>
                <w:rFonts w:cstheme="minorHAnsi"/>
              </w:rPr>
            </w:pPr>
            <w:r w:rsidRPr="0008173B">
              <w:rPr>
                <w:rFonts w:cstheme="minorHAnsi"/>
              </w:rPr>
              <w:t>Sahelian</w:t>
            </w:r>
          </w:p>
        </w:tc>
      </w:tr>
    </w:tbl>
    <w:p w14:paraId="2E5BED86" w14:textId="7CF21BB6" w:rsidR="00EA3C0B" w:rsidRPr="007A173F" w:rsidRDefault="00556D69" w:rsidP="00EA3C0B">
      <w:pPr>
        <w:spacing w:before="240" w:line="240" w:lineRule="auto"/>
        <w:rPr>
          <w:lang w:val="en-GB"/>
        </w:rPr>
      </w:pPr>
      <w:r w:rsidRPr="0008173B">
        <w:rPr>
          <w:rFonts w:cstheme="minorHAnsi"/>
          <w:lang w:val="en-GB"/>
        </w:rPr>
        <w:fldChar w:fldCharType="end"/>
      </w:r>
      <w:r w:rsidR="00EA3C0B" w:rsidRPr="007A173F">
        <w:rPr>
          <w:b/>
          <w:bCs/>
          <w:lang w:val="en-GB"/>
        </w:rPr>
        <w:t>Table S</w:t>
      </w:r>
      <w:r w:rsidR="00EA3C0B">
        <w:rPr>
          <w:b/>
          <w:bCs/>
          <w:lang w:val="en-GB"/>
        </w:rPr>
        <w:t>7</w:t>
      </w:r>
      <w:r w:rsidR="00EA3C0B" w:rsidRPr="007A173F">
        <w:rPr>
          <w:lang w:val="en-GB"/>
        </w:rPr>
        <w:t xml:space="preserve">: Household consumption expenditure in </w:t>
      </w:r>
      <w:r w:rsidR="007D7743">
        <w:rPr>
          <w:lang w:val="en-GB"/>
        </w:rPr>
        <w:t>the</w:t>
      </w:r>
      <w:r w:rsidR="00EA3C0B" w:rsidRPr="007A173F">
        <w:rPr>
          <w:lang w:val="en-GB"/>
        </w:rPr>
        <w:t xml:space="preserve"> 2018 HHCL </w:t>
      </w:r>
      <w:r w:rsidR="007D7743">
        <w:rPr>
          <w:lang w:val="en-GB"/>
        </w:rPr>
        <w:t>compared to the 2013 SAM</w:t>
      </w:r>
      <w:r w:rsidR="00E80DB5">
        <w:rPr>
          <w:lang w:val="en-GB"/>
        </w:rPr>
        <w:t xml:space="preserve"> and </w:t>
      </w:r>
      <w:r w:rsidR="00010CE5">
        <w:rPr>
          <w:lang w:val="en-GB"/>
        </w:rPr>
        <w:t xml:space="preserve">the </w:t>
      </w:r>
      <w:r w:rsidR="00E80DB5">
        <w:rPr>
          <w:lang w:val="en-GB"/>
        </w:rPr>
        <w:t>new</w:t>
      </w:r>
      <w:r w:rsidR="00010CE5">
        <w:rPr>
          <w:lang w:val="en-GB"/>
        </w:rPr>
        <w:t xml:space="preserve"> 2019 SAM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1229"/>
        <w:gridCol w:w="1197"/>
        <w:gridCol w:w="1233"/>
        <w:gridCol w:w="1620"/>
        <w:gridCol w:w="1710"/>
      </w:tblGrid>
      <w:tr w:rsidR="008232B4" w:rsidRPr="00343E57" w14:paraId="2EFB32A1" w14:textId="13752DD9" w:rsidTr="008232B4">
        <w:trPr>
          <w:trHeight w:val="300"/>
        </w:trPr>
        <w:tc>
          <w:tcPr>
            <w:tcW w:w="2456" w:type="dxa"/>
            <w:noWrap/>
            <w:vAlign w:val="center"/>
            <w:hideMark/>
          </w:tcPr>
          <w:p w14:paraId="17B407D2" w14:textId="39DC2DA9" w:rsidR="00086411" w:rsidRPr="007A173F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A104CDD" w14:textId="61009B37" w:rsidR="00086411" w:rsidRPr="007A173F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8 HHCL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(Base)</w:t>
            </w:r>
          </w:p>
        </w:tc>
        <w:tc>
          <w:tcPr>
            <w:tcW w:w="1197" w:type="dxa"/>
            <w:vAlign w:val="center"/>
          </w:tcPr>
          <w:p w14:paraId="7ABE042F" w14:textId="751C7F07" w:rsidR="00086411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3 SAM</w:t>
            </w:r>
          </w:p>
        </w:tc>
        <w:tc>
          <w:tcPr>
            <w:tcW w:w="1233" w:type="dxa"/>
            <w:vAlign w:val="center"/>
          </w:tcPr>
          <w:p w14:paraId="09800870" w14:textId="0799B953" w:rsidR="00086411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ew 2019 SAM</w:t>
            </w:r>
          </w:p>
        </w:tc>
        <w:tc>
          <w:tcPr>
            <w:tcW w:w="1620" w:type="dxa"/>
            <w:vAlign w:val="center"/>
          </w:tcPr>
          <w:p w14:paraId="0C619368" w14:textId="6D2DEB4F" w:rsidR="00140E76" w:rsidRPr="008232B4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Deviations</w:t>
            </w:r>
          </w:p>
          <w:p w14:paraId="6E618A15" w14:textId="2AFF36FA" w:rsidR="00086411" w:rsidRPr="008232B4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(</w:t>
            </w:r>
            <w:r w:rsidR="00140E76"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2018 HHCL </w:t>
            </w:r>
            <w:r w:rsid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and</w:t>
            </w:r>
            <w:r w:rsidR="008232B4"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 </w:t>
            </w:r>
            <w:r w:rsidR="00140E76"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2013 SAM)</w:t>
            </w:r>
          </w:p>
        </w:tc>
        <w:tc>
          <w:tcPr>
            <w:tcW w:w="1710" w:type="dxa"/>
            <w:vAlign w:val="center"/>
          </w:tcPr>
          <w:p w14:paraId="234C2BD4" w14:textId="15A936F4" w:rsidR="00140E76" w:rsidRPr="008232B4" w:rsidRDefault="00140E76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Deviations</w:t>
            </w:r>
          </w:p>
          <w:p w14:paraId="116C8938" w14:textId="6E8C4B68" w:rsidR="00086411" w:rsidRPr="008232B4" w:rsidRDefault="00140E76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(2018 HHCL </w:t>
            </w:r>
            <w:r w:rsidR="008232B4"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and </w:t>
            </w:r>
            <w:r w:rsidRPr="008232B4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New 2019 SAM)</w:t>
            </w:r>
          </w:p>
        </w:tc>
      </w:tr>
      <w:tr w:rsidR="008232B4" w:rsidRPr="007A173F" w14:paraId="3F847C69" w14:textId="12BCF43F" w:rsidTr="008232B4">
        <w:trPr>
          <w:trHeight w:val="300"/>
        </w:trPr>
        <w:tc>
          <w:tcPr>
            <w:tcW w:w="2456" w:type="dxa"/>
            <w:noWrap/>
            <w:vAlign w:val="center"/>
          </w:tcPr>
          <w:p w14:paraId="610218AD" w14:textId="77777777" w:rsidR="00086411" w:rsidRPr="008232B4" w:rsidRDefault="00086411" w:rsidP="00E80D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229" w:type="dxa"/>
            <w:noWrap/>
            <w:vAlign w:val="center"/>
          </w:tcPr>
          <w:p w14:paraId="5BF1CA16" w14:textId="0872D7F6" w:rsidR="00086411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(%)</w:t>
            </w:r>
          </w:p>
        </w:tc>
        <w:tc>
          <w:tcPr>
            <w:tcW w:w="1197" w:type="dxa"/>
            <w:vAlign w:val="center"/>
          </w:tcPr>
          <w:p w14:paraId="018BF63B" w14:textId="61421A64" w:rsidR="00086411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(%)</w:t>
            </w:r>
          </w:p>
        </w:tc>
        <w:tc>
          <w:tcPr>
            <w:tcW w:w="1233" w:type="dxa"/>
            <w:vAlign w:val="center"/>
          </w:tcPr>
          <w:p w14:paraId="6BAC4FCB" w14:textId="1454EFFE" w:rsidR="00086411" w:rsidRDefault="008232B4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(%)</w:t>
            </w:r>
          </w:p>
        </w:tc>
        <w:tc>
          <w:tcPr>
            <w:tcW w:w="1620" w:type="dxa"/>
            <w:vAlign w:val="center"/>
          </w:tcPr>
          <w:p w14:paraId="65E28E93" w14:textId="552E48D1" w:rsidR="00086411" w:rsidRDefault="00086411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(percentage points)</w:t>
            </w:r>
          </w:p>
        </w:tc>
        <w:tc>
          <w:tcPr>
            <w:tcW w:w="1710" w:type="dxa"/>
            <w:vAlign w:val="center"/>
          </w:tcPr>
          <w:p w14:paraId="75F2DD57" w14:textId="6F4852E5" w:rsidR="00086411" w:rsidRDefault="00140E76" w:rsidP="00823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(percentage points)</w:t>
            </w:r>
          </w:p>
        </w:tc>
      </w:tr>
      <w:tr w:rsidR="008232B4" w:rsidRPr="007A173F" w14:paraId="2004BE75" w14:textId="6C9845EE" w:rsidTr="008232B4">
        <w:trPr>
          <w:trHeight w:val="300"/>
        </w:trPr>
        <w:tc>
          <w:tcPr>
            <w:tcW w:w="2456" w:type="dxa"/>
            <w:noWrap/>
            <w:vAlign w:val="center"/>
            <w:hideMark/>
          </w:tcPr>
          <w:p w14:paraId="75D20CA6" w14:textId="4ED07FF0" w:rsidR="00086411" w:rsidRPr="007A173F" w:rsidRDefault="00086411" w:rsidP="00E80DB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Food</w:t>
            </w:r>
          </w:p>
        </w:tc>
        <w:tc>
          <w:tcPr>
            <w:tcW w:w="1229" w:type="dxa"/>
            <w:noWrap/>
            <w:vAlign w:val="center"/>
            <w:hideMark/>
          </w:tcPr>
          <w:p w14:paraId="1C666188" w14:textId="77777777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47.1</w:t>
            </w:r>
          </w:p>
        </w:tc>
        <w:tc>
          <w:tcPr>
            <w:tcW w:w="1197" w:type="dxa"/>
            <w:vAlign w:val="center"/>
          </w:tcPr>
          <w:p w14:paraId="6328AAB9" w14:textId="3FFB4911" w:rsidR="00086411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59.8</w:t>
            </w:r>
          </w:p>
        </w:tc>
        <w:tc>
          <w:tcPr>
            <w:tcW w:w="1233" w:type="dxa"/>
          </w:tcPr>
          <w:p w14:paraId="2732610D" w14:textId="6F11835B" w:rsidR="00086411" w:rsidRDefault="002900B5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52.4</w:t>
            </w:r>
          </w:p>
        </w:tc>
        <w:tc>
          <w:tcPr>
            <w:tcW w:w="1620" w:type="dxa"/>
            <w:vAlign w:val="center"/>
          </w:tcPr>
          <w:p w14:paraId="1EB850E9" w14:textId="1DBE438E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-12.7</w:t>
            </w:r>
          </w:p>
        </w:tc>
        <w:tc>
          <w:tcPr>
            <w:tcW w:w="1710" w:type="dxa"/>
          </w:tcPr>
          <w:p w14:paraId="28BFBC3A" w14:textId="2661F64E" w:rsidR="00086411" w:rsidRDefault="002B3CA6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-5.3</w:t>
            </w:r>
          </w:p>
        </w:tc>
      </w:tr>
      <w:tr w:rsidR="008232B4" w:rsidRPr="007A173F" w14:paraId="3EFD4F33" w14:textId="0FCCAE48" w:rsidTr="008232B4">
        <w:trPr>
          <w:trHeight w:val="300"/>
        </w:trPr>
        <w:tc>
          <w:tcPr>
            <w:tcW w:w="2456" w:type="dxa"/>
            <w:noWrap/>
            <w:vAlign w:val="center"/>
            <w:hideMark/>
          </w:tcPr>
          <w:p w14:paraId="710B50BD" w14:textId="77777777" w:rsidR="00086411" w:rsidRPr="007A173F" w:rsidRDefault="00086411" w:rsidP="00E80DB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Non-food manufacturing</w:t>
            </w:r>
          </w:p>
        </w:tc>
        <w:tc>
          <w:tcPr>
            <w:tcW w:w="1229" w:type="dxa"/>
            <w:noWrap/>
            <w:vAlign w:val="center"/>
            <w:hideMark/>
          </w:tcPr>
          <w:p w14:paraId="64D6267B" w14:textId="77777777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32.9</w:t>
            </w:r>
          </w:p>
        </w:tc>
        <w:tc>
          <w:tcPr>
            <w:tcW w:w="1197" w:type="dxa"/>
            <w:vAlign w:val="center"/>
          </w:tcPr>
          <w:p w14:paraId="30D1B168" w14:textId="262EE9BE" w:rsidR="00086411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22.8</w:t>
            </w:r>
          </w:p>
        </w:tc>
        <w:tc>
          <w:tcPr>
            <w:tcW w:w="1233" w:type="dxa"/>
          </w:tcPr>
          <w:p w14:paraId="5715FF8F" w14:textId="08A50BAE" w:rsidR="00086411" w:rsidRDefault="002900B5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6.4</w:t>
            </w:r>
          </w:p>
        </w:tc>
        <w:tc>
          <w:tcPr>
            <w:tcW w:w="1620" w:type="dxa"/>
            <w:vAlign w:val="center"/>
          </w:tcPr>
          <w:p w14:paraId="068F3552" w14:textId="6113FE77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0.1</w:t>
            </w:r>
          </w:p>
        </w:tc>
        <w:tc>
          <w:tcPr>
            <w:tcW w:w="1710" w:type="dxa"/>
          </w:tcPr>
          <w:p w14:paraId="3A46B222" w14:textId="4896B8F8" w:rsidR="00086411" w:rsidRDefault="003722F0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6.5</w:t>
            </w:r>
          </w:p>
        </w:tc>
      </w:tr>
      <w:tr w:rsidR="008232B4" w:rsidRPr="007A173F" w14:paraId="28079AD1" w14:textId="1A7509B6" w:rsidTr="008232B4">
        <w:trPr>
          <w:trHeight w:val="300"/>
        </w:trPr>
        <w:tc>
          <w:tcPr>
            <w:tcW w:w="2456" w:type="dxa"/>
            <w:noWrap/>
            <w:vAlign w:val="center"/>
            <w:hideMark/>
          </w:tcPr>
          <w:p w14:paraId="16D42B26" w14:textId="77777777" w:rsidR="00086411" w:rsidRPr="007A173F" w:rsidRDefault="00086411" w:rsidP="00E80DB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Services</w:t>
            </w:r>
          </w:p>
        </w:tc>
        <w:tc>
          <w:tcPr>
            <w:tcW w:w="1229" w:type="dxa"/>
            <w:noWrap/>
            <w:vAlign w:val="center"/>
            <w:hideMark/>
          </w:tcPr>
          <w:p w14:paraId="552F60C1" w14:textId="77777777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17.2</w:t>
            </w:r>
          </w:p>
        </w:tc>
        <w:tc>
          <w:tcPr>
            <w:tcW w:w="1197" w:type="dxa"/>
            <w:vAlign w:val="center"/>
          </w:tcPr>
          <w:p w14:paraId="7F73BC9E" w14:textId="70C9EC52" w:rsidR="00086411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15.2</w:t>
            </w:r>
          </w:p>
        </w:tc>
        <w:tc>
          <w:tcPr>
            <w:tcW w:w="1233" w:type="dxa"/>
          </w:tcPr>
          <w:p w14:paraId="0A117F22" w14:textId="7C966833" w:rsidR="00086411" w:rsidRDefault="002900B5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9.7</w:t>
            </w:r>
          </w:p>
        </w:tc>
        <w:tc>
          <w:tcPr>
            <w:tcW w:w="1620" w:type="dxa"/>
            <w:vAlign w:val="center"/>
          </w:tcPr>
          <w:p w14:paraId="159FA19C" w14:textId="54A2F157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.0</w:t>
            </w:r>
          </w:p>
        </w:tc>
        <w:tc>
          <w:tcPr>
            <w:tcW w:w="1710" w:type="dxa"/>
          </w:tcPr>
          <w:p w14:paraId="17025094" w14:textId="569EB327" w:rsidR="00086411" w:rsidRDefault="003722F0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.5</w:t>
            </w:r>
          </w:p>
        </w:tc>
      </w:tr>
      <w:tr w:rsidR="008232B4" w:rsidRPr="007A173F" w14:paraId="4453D3FC" w14:textId="58F2653B" w:rsidTr="008232B4">
        <w:trPr>
          <w:trHeight w:val="300"/>
        </w:trPr>
        <w:tc>
          <w:tcPr>
            <w:tcW w:w="2456" w:type="dxa"/>
            <w:noWrap/>
            <w:vAlign w:val="center"/>
            <w:hideMark/>
          </w:tcPr>
          <w:p w14:paraId="46CAFFCB" w14:textId="77777777" w:rsidR="00086411" w:rsidRPr="007A173F" w:rsidRDefault="00086411" w:rsidP="00E80DB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Other expenses</w:t>
            </w:r>
          </w:p>
        </w:tc>
        <w:tc>
          <w:tcPr>
            <w:tcW w:w="1229" w:type="dxa"/>
            <w:noWrap/>
            <w:vAlign w:val="center"/>
            <w:hideMark/>
          </w:tcPr>
          <w:p w14:paraId="1B7F2B80" w14:textId="77777777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.8</w:t>
            </w:r>
          </w:p>
        </w:tc>
        <w:tc>
          <w:tcPr>
            <w:tcW w:w="1197" w:type="dxa"/>
            <w:vAlign w:val="center"/>
          </w:tcPr>
          <w:p w14:paraId="6CDFDDA5" w14:textId="0D7BFEE0" w:rsidR="00086411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.2</w:t>
            </w:r>
          </w:p>
        </w:tc>
        <w:tc>
          <w:tcPr>
            <w:tcW w:w="1233" w:type="dxa"/>
          </w:tcPr>
          <w:p w14:paraId="6733DE17" w14:textId="776B2A44" w:rsidR="00086411" w:rsidRDefault="002900B5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.5</w:t>
            </w:r>
          </w:p>
        </w:tc>
        <w:tc>
          <w:tcPr>
            <w:tcW w:w="1620" w:type="dxa"/>
            <w:vAlign w:val="center"/>
          </w:tcPr>
          <w:p w14:paraId="78B49F65" w14:textId="34C0E592" w:rsidR="00086411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6</w:t>
            </w:r>
          </w:p>
        </w:tc>
        <w:tc>
          <w:tcPr>
            <w:tcW w:w="1710" w:type="dxa"/>
          </w:tcPr>
          <w:p w14:paraId="66227959" w14:textId="1D08AD6E" w:rsidR="00086411" w:rsidRDefault="003722F0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.3</w:t>
            </w:r>
          </w:p>
        </w:tc>
      </w:tr>
      <w:tr w:rsidR="008232B4" w:rsidRPr="007A173F" w14:paraId="0B0C5F3E" w14:textId="7122556B" w:rsidTr="008232B4">
        <w:trPr>
          <w:trHeight w:val="323"/>
        </w:trPr>
        <w:tc>
          <w:tcPr>
            <w:tcW w:w="2456" w:type="dxa"/>
            <w:noWrap/>
            <w:vAlign w:val="center"/>
            <w:hideMark/>
          </w:tcPr>
          <w:p w14:paraId="5EF852C5" w14:textId="77777777" w:rsidR="00086411" w:rsidRPr="007A173F" w:rsidRDefault="00086411" w:rsidP="00E80DB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Total</w:t>
            </w:r>
          </w:p>
        </w:tc>
        <w:tc>
          <w:tcPr>
            <w:tcW w:w="1229" w:type="dxa"/>
            <w:noWrap/>
            <w:vAlign w:val="center"/>
            <w:hideMark/>
          </w:tcPr>
          <w:p w14:paraId="5AEBC09C" w14:textId="77777777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1197" w:type="dxa"/>
            <w:vAlign w:val="center"/>
          </w:tcPr>
          <w:p w14:paraId="6CAF7FBF" w14:textId="68ED9F3B" w:rsidR="00086411" w:rsidRPr="007A173F" w:rsidRDefault="00086411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A173F">
              <w:rPr>
                <w:rFonts w:ascii="Calibri" w:eastAsia="Times New Roman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1233" w:type="dxa"/>
          </w:tcPr>
          <w:p w14:paraId="06A49C7F" w14:textId="4C3D3773" w:rsidR="00086411" w:rsidRPr="007A173F" w:rsidRDefault="002900B5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1620" w:type="dxa"/>
            <w:vAlign w:val="center"/>
          </w:tcPr>
          <w:p w14:paraId="2149108B" w14:textId="3567E63E" w:rsidR="00086411" w:rsidRPr="007A173F" w:rsidRDefault="00343E57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-</w:t>
            </w:r>
          </w:p>
        </w:tc>
        <w:tc>
          <w:tcPr>
            <w:tcW w:w="1710" w:type="dxa"/>
          </w:tcPr>
          <w:p w14:paraId="4D33D17F" w14:textId="6DF8B369" w:rsidR="00086411" w:rsidRPr="007A173F" w:rsidRDefault="00343E57" w:rsidP="00E80D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-</w:t>
            </w:r>
          </w:p>
        </w:tc>
      </w:tr>
    </w:tbl>
    <w:p w14:paraId="74AE9095" w14:textId="77777777" w:rsidR="00EA3C0B" w:rsidRDefault="00EA3C0B" w:rsidP="00EA3C0B">
      <w:pPr>
        <w:spacing w:before="240"/>
        <w:rPr>
          <w:lang w:val="en-GB"/>
        </w:rPr>
      </w:pPr>
      <w:r>
        <w:rPr>
          <w:b/>
          <w:bCs/>
          <w:lang w:val="en-GB"/>
        </w:rPr>
        <w:t xml:space="preserve">Note. </w:t>
      </w:r>
    </w:p>
    <w:p w14:paraId="67ED93C5" w14:textId="15800BE9" w:rsidR="00EA3C0B" w:rsidRPr="005B3767" w:rsidRDefault="00EA3C0B" w:rsidP="00EA3C0B">
      <w:pPr>
        <w:jc w:val="both"/>
        <w:rPr>
          <w:lang w:val="en-GB"/>
        </w:rPr>
      </w:pPr>
      <w:r w:rsidRPr="005B3767">
        <w:rPr>
          <w:lang w:val="en-GB"/>
        </w:rPr>
        <w:t xml:space="preserve">Aggregation based on household expenditure components in </w:t>
      </w:r>
      <w:r w:rsidR="007D7743">
        <w:rPr>
          <w:lang w:val="en-GB"/>
        </w:rPr>
        <w:t xml:space="preserve">the </w:t>
      </w:r>
      <w:r w:rsidRPr="005B3767">
        <w:rPr>
          <w:lang w:val="en-GB"/>
        </w:rPr>
        <w:t xml:space="preserve">2013 SAM </w:t>
      </w:r>
      <w:r w:rsidR="001A3852">
        <w:rPr>
          <w:lang w:val="en-GB"/>
        </w:rPr>
        <w:t xml:space="preserve">and new 2019 SAM </w:t>
      </w:r>
      <w:r w:rsidRPr="005B3767">
        <w:rPr>
          <w:lang w:val="en-GB"/>
        </w:rPr>
        <w:t xml:space="preserve">– </w:t>
      </w:r>
      <w:r w:rsidRPr="005B3767">
        <w:rPr>
          <w:b/>
          <w:bCs/>
          <w:lang w:val="en-GB"/>
        </w:rPr>
        <w:t>Food</w:t>
      </w:r>
      <w:r w:rsidRPr="005B3767">
        <w:rPr>
          <w:lang w:val="en-GB"/>
        </w:rPr>
        <w:t xml:space="preserve"> (Maize, Rice, Sorghum, Tubers, Peanut, Legumes, Fruits, Vegetables, Other crops, Cattle, Sheep, Goat, Horse, Pig, Poultry, Other livestock, Food manufacturing); </w:t>
      </w:r>
      <w:r w:rsidRPr="005B3767">
        <w:rPr>
          <w:b/>
          <w:bCs/>
          <w:lang w:val="en-GB"/>
        </w:rPr>
        <w:t>Non-food manufacturing</w:t>
      </w:r>
      <w:r w:rsidRPr="005B3767">
        <w:rPr>
          <w:lang w:val="en-GB"/>
        </w:rPr>
        <w:t xml:space="preserve"> (Non-food manufacturing and Construction); </w:t>
      </w:r>
      <w:r w:rsidRPr="005B3767">
        <w:rPr>
          <w:b/>
          <w:bCs/>
          <w:lang w:val="en-GB"/>
        </w:rPr>
        <w:t>Services</w:t>
      </w:r>
      <w:r w:rsidRPr="005B3767">
        <w:rPr>
          <w:lang w:val="en-GB"/>
        </w:rPr>
        <w:t xml:space="preserve"> (Services); </w:t>
      </w:r>
      <w:r w:rsidRPr="005B3767">
        <w:rPr>
          <w:b/>
          <w:bCs/>
          <w:lang w:val="en-GB"/>
        </w:rPr>
        <w:t>Other expenses</w:t>
      </w:r>
      <w:r w:rsidRPr="005B3767">
        <w:rPr>
          <w:lang w:val="en-GB"/>
        </w:rPr>
        <w:t xml:space="preserve"> (Forestry and Cotton).</w:t>
      </w:r>
    </w:p>
    <w:p w14:paraId="204ADF49" w14:textId="77777777" w:rsidR="00EA3C0B" w:rsidRPr="009602AE" w:rsidRDefault="00EA3C0B" w:rsidP="00EA3C0B">
      <w:pPr>
        <w:rPr>
          <w:lang w:val="en-GB"/>
        </w:rPr>
      </w:pPr>
      <w:r w:rsidRPr="005B3767">
        <w:rPr>
          <w:lang w:val="en-GB"/>
        </w:rPr>
        <w:t xml:space="preserve">Aggregation based on household expenditure components in the 2018 HHCL survey – </w:t>
      </w:r>
      <w:r w:rsidRPr="005B3767">
        <w:rPr>
          <w:b/>
          <w:bCs/>
          <w:lang w:val="en-GB"/>
        </w:rPr>
        <w:t xml:space="preserve">Food </w:t>
      </w:r>
      <w:r w:rsidRPr="005B3767">
        <w:rPr>
          <w:lang w:val="en-GB"/>
        </w:rPr>
        <w:t xml:space="preserve">(Food, </w:t>
      </w:r>
      <w:r>
        <w:rPr>
          <w:lang w:val="en-GB"/>
        </w:rPr>
        <w:t>Own-grown food, Food donations</w:t>
      </w:r>
      <w:r w:rsidRPr="005B3767">
        <w:rPr>
          <w:lang w:val="en-GB"/>
        </w:rPr>
        <w:t xml:space="preserve">); </w:t>
      </w:r>
      <w:r w:rsidRPr="005B3767">
        <w:rPr>
          <w:b/>
          <w:bCs/>
          <w:lang w:val="en-GB"/>
        </w:rPr>
        <w:t>Non-food manufacturing</w:t>
      </w:r>
      <w:r w:rsidRPr="005B3767">
        <w:rPr>
          <w:lang w:val="en-GB"/>
        </w:rPr>
        <w:t xml:space="preserve"> (</w:t>
      </w:r>
      <w:r w:rsidRPr="0061251B">
        <w:rPr>
          <w:lang w:val="en-GB"/>
        </w:rPr>
        <w:t xml:space="preserve">Housing, Durable </w:t>
      </w:r>
      <w:r>
        <w:rPr>
          <w:lang w:val="en-GB"/>
        </w:rPr>
        <w:t>goods</w:t>
      </w:r>
      <w:r w:rsidRPr="0061251B">
        <w:rPr>
          <w:lang w:val="en-GB"/>
        </w:rPr>
        <w:t>, Clothing and Footwear, Energy, Housing maintenance,</w:t>
      </w:r>
      <w:r>
        <w:rPr>
          <w:lang w:val="en-GB"/>
        </w:rPr>
        <w:t xml:space="preserve"> and</w:t>
      </w:r>
      <w:r w:rsidRPr="0061251B">
        <w:rPr>
          <w:lang w:val="en-GB"/>
        </w:rPr>
        <w:t xml:space="preserve"> Body care</w:t>
      </w:r>
      <w:r w:rsidRPr="005B3767">
        <w:rPr>
          <w:lang w:val="en-GB"/>
        </w:rPr>
        <w:t xml:space="preserve">); </w:t>
      </w:r>
      <w:r w:rsidRPr="005B3767">
        <w:rPr>
          <w:b/>
          <w:bCs/>
          <w:lang w:val="en-GB"/>
        </w:rPr>
        <w:t>Services</w:t>
      </w:r>
      <w:r w:rsidRPr="005B3767">
        <w:rPr>
          <w:lang w:val="en-GB"/>
        </w:rPr>
        <w:t xml:space="preserve"> (</w:t>
      </w:r>
      <w:r w:rsidRPr="0061251B">
        <w:rPr>
          <w:lang w:val="en-GB"/>
        </w:rPr>
        <w:t xml:space="preserve">Transport, Health, Education, </w:t>
      </w:r>
      <w:r>
        <w:rPr>
          <w:lang w:val="en-GB"/>
        </w:rPr>
        <w:t xml:space="preserve">and </w:t>
      </w:r>
      <w:r w:rsidRPr="0061251B">
        <w:rPr>
          <w:lang w:val="en-GB"/>
        </w:rPr>
        <w:t>Communications</w:t>
      </w:r>
      <w:r w:rsidRPr="005B3767">
        <w:rPr>
          <w:lang w:val="en-GB"/>
        </w:rPr>
        <w:t xml:space="preserve">); </w:t>
      </w:r>
      <w:r w:rsidRPr="005B3767">
        <w:rPr>
          <w:b/>
          <w:bCs/>
          <w:lang w:val="en-GB"/>
        </w:rPr>
        <w:t>Other expenses</w:t>
      </w:r>
      <w:r w:rsidRPr="005B3767">
        <w:rPr>
          <w:lang w:val="en-GB"/>
        </w:rPr>
        <w:t xml:space="preserve"> (</w:t>
      </w:r>
      <w:r>
        <w:rPr>
          <w:lang w:val="en-GB"/>
        </w:rPr>
        <w:t>Other expenses</w:t>
      </w:r>
      <w:r w:rsidRPr="005B3767">
        <w:rPr>
          <w:lang w:val="en-GB"/>
        </w:rPr>
        <w:t>).</w:t>
      </w:r>
    </w:p>
    <w:p w14:paraId="7364AA84" w14:textId="461817ED" w:rsidR="00EA3C0B" w:rsidRPr="00B3357D" w:rsidRDefault="00EA3C0B" w:rsidP="00EA3C0B">
      <w:pPr>
        <w:spacing w:before="240"/>
        <w:rPr>
          <w:b/>
          <w:bCs/>
          <w:lang w:val="en-GB"/>
        </w:rPr>
      </w:pPr>
      <w:r w:rsidRPr="00B3357D">
        <w:rPr>
          <w:b/>
          <w:bCs/>
          <w:lang w:val="en-GB"/>
        </w:rPr>
        <w:t xml:space="preserve">Source: </w:t>
      </w:r>
      <w:r w:rsidRPr="00B3357D">
        <w:rPr>
          <w:lang w:val="en-GB"/>
        </w:rPr>
        <w:t>Authors’ computation based on MARAH (2016)</w:t>
      </w:r>
      <w:r w:rsidR="009A5219">
        <w:rPr>
          <w:lang w:val="en-GB"/>
        </w:rPr>
        <w:t xml:space="preserve">, </w:t>
      </w:r>
      <w:r>
        <w:rPr>
          <w:lang w:val="en-GB"/>
        </w:rPr>
        <w:t>2018 HHCL by INSD (2021a)</w:t>
      </w:r>
      <w:r w:rsidR="009A5219">
        <w:rPr>
          <w:lang w:val="en-GB"/>
        </w:rPr>
        <w:t>, and the new 2019 SAM</w:t>
      </w:r>
      <w:r>
        <w:rPr>
          <w:lang w:val="en-GB"/>
        </w:rPr>
        <w:t xml:space="preserve">. </w:t>
      </w:r>
    </w:p>
    <w:p w14:paraId="10E4DFCF" w14:textId="77777777" w:rsidR="009D0159" w:rsidRDefault="009D0159" w:rsidP="007A173F">
      <w:pPr>
        <w:spacing w:before="240" w:line="240" w:lineRule="auto"/>
        <w:rPr>
          <w:lang w:val="en-GB"/>
        </w:rPr>
      </w:pPr>
    </w:p>
    <w:p w14:paraId="3B623586" w14:textId="77777777" w:rsidR="009D0159" w:rsidRDefault="009D0159" w:rsidP="007A173F">
      <w:pPr>
        <w:spacing w:before="240" w:line="240" w:lineRule="auto"/>
        <w:rPr>
          <w:lang w:val="en-GB"/>
        </w:rPr>
      </w:pPr>
    </w:p>
    <w:p w14:paraId="51D12F47" w14:textId="77777777" w:rsidR="009D0159" w:rsidRDefault="009D0159" w:rsidP="007A173F">
      <w:pPr>
        <w:spacing w:before="240" w:line="240" w:lineRule="auto"/>
        <w:rPr>
          <w:lang w:val="en-GB"/>
        </w:rPr>
      </w:pPr>
    </w:p>
    <w:p w14:paraId="76F67748" w14:textId="77777777" w:rsidR="00DC0A0C" w:rsidRDefault="00DC0A0C" w:rsidP="007A173F">
      <w:pPr>
        <w:spacing w:before="240" w:line="240" w:lineRule="auto"/>
        <w:rPr>
          <w:b/>
          <w:bCs/>
          <w:lang w:val="en-GB"/>
        </w:rPr>
        <w:sectPr w:rsidR="00DC0A0C" w:rsidSect="00556D69">
          <w:footerReference w:type="default" r:id="rId7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239C535" w14:textId="37C135FF" w:rsidR="000E1407" w:rsidRDefault="000E1407" w:rsidP="000E1407">
      <w:pPr>
        <w:spacing w:before="240" w:line="240" w:lineRule="auto"/>
        <w:rPr>
          <w:lang w:val="en-GB"/>
        </w:rPr>
      </w:pPr>
      <w:r w:rsidRPr="00DC0A0C">
        <w:rPr>
          <w:b/>
          <w:bCs/>
          <w:lang w:val="en-GB"/>
        </w:rPr>
        <w:lastRenderedPageBreak/>
        <w:t>Table</w:t>
      </w:r>
      <w:r w:rsidR="003355FF">
        <w:rPr>
          <w:b/>
          <w:bCs/>
          <w:lang w:val="en-GB"/>
        </w:rPr>
        <w:t xml:space="preserve"> S</w:t>
      </w:r>
      <w:r w:rsidR="00443372">
        <w:rPr>
          <w:b/>
          <w:bCs/>
          <w:lang w:val="en-GB"/>
        </w:rPr>
        <w:t>8</w:t>
      </w:r>
      <w:r>
        <w:rPr>
          <w:lang w:val="en-GB"/>
        </w:rPr>
        <w:t>: Production cost structure across aggregate sectors from 2013 to 2019 based on existing SAMs (%)</w:t>
      </w:r>
    </w:p>
    <w:tbl>
      <w:tblPr>
        <w:tblStyle w:val="TableGrid"/>
        <w:tblW w:w="15916" w:type="dxa"/>
        <w:jc w:val="center"/>
        <w:tblLook w:val="04A0" w:firstRow="1" w:lastRow="0" w:firstColumn="1" w:lastColumn="0" w:noHBand="0" w:noVBand="1"/>
      </w:tblPr>
      <w:tblGrid>
        <w:gridCol w:w="2338"/>
        <w:gridCol w:w="709"/>
        <w:gridCol w:w="671"/>
        <w:gridCol w:w="671"/>
        <w:gridCol w:w="671"/>
        <w:gridCol w:w="671"/>
        <w:gridCol w:w="770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782"/>
        <w:gridCol w:w="670"/>
        <w:gridCol w:w="663"/>
        <w:gridCol w:w="663"/>
        <w:gridCol w:w="670"/>
      </w:tblGrid>
      <w:tr w:rsidR="003E5FD0" w:rsidRPr="00D3337E" w14:paraId="6641F3FB" w14:textId="77777777" w:rsidTr="00120BD4">
        <w:trPr>
          <w:trHeight w:val="300"/>
          <w:jc w:val="center"/>
        </w:trPr>
        <w:tc>
          <w:tcPr>
            <w:tcW w:w="2337" w:type="dxa"/>
            <w:noWrap/>
            <w:hideMark/>
          </w:tcPr>
          <w:p w14:paraId="32E14509" w14:textId="77777777" w:rsidR="00D43335" w:rsidRPr="00443372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bookmarkStart w:id="0" w:name="_Hlk215755838"/>
          </w:p>
        </w:tc>
        <w:tc>
          <w:tcPr>
            <w:tcW w:w="3392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07223700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griculture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noWrap/>
            <w:hideMark/>
          </w:tcPr>
          <w:p w14:paraId="46A4AE7A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ining/Extractio</w:t>
            </w:r>
            <w:r w:rsidRPr="00D3337E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n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noWrap/>
            <w:hideMark/>
          </w:tcPr>
          <w:p w14:paraId="36C64FFE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anufacturing</w:t>
            </w:r>
          </w:p>
        </w:tc>
        <w:tc>
          <w:tcPr>
            <w:tcW w:w="3450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0F79CA9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rvices</w:t>
            </w:r>
          </w:p>
        </w:tc>
      </w:tr>
      <w:tr w:rsidR="00C522A1" w:rsidRPr="00D3337E" w14:paraId="3179AF2E" w14:textId="77777777" w:rsidTr="00120BD4">
        <w:trPr>
          <w:trHeight w:val="300"/>
          <w:jc w:val="center"/>
        </w:trPr>
        <w:tc>
          <w:tcPr>
            <w:tcW w:w="2337" w:type="dxa"/>
            <w:tcBorders>
              <w:right w:val="single" w:sz="4" w:space="0" w:color="auto"/>
            </w:tcBorders>
            <w:noWrap/>
            <w:hideMark/>
          </w:tcPr>
          <w:p w14:paraId="0B39D64E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0D3229" w14:textId="57022500" w:rsidR="00D43335" w:rsidRPr="001C496E" w:rsidRDefault="00D43335" w:rsidP="00D43335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</w:t>
            </w:r>
            <w:r w:rsidRPr="003E5FD0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4A236A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D6F27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DDF63E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CA8DF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5C0CA4" w14:textId="18E74BAE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</w:t>
            </w:r>
            <w:r w:rsidRPr="00C522A1">
              <w:rPr>
                <w:rFonts w:ascii="Calibri" w:hAnsi="Calibri" w:cs="Calibri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DC166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14D61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26E95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93D25" w14:textId="77777777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A2DDDA" w14:textId="34B6BB78" w:rsidR="00D43335" w:rsidRPr="001C496E" w:rsidRDefault="00D43335" w:rsidP="003C334D">
            <w:pPr>
              <w:jc w:val="center"/>
              <w:rPr>
                <w:rFonts w:ascii="Calibri" w:hAnsi="Calibri" w:cs="Calibri"/>
              </w:rPr>
            </w:pPr>
            <w:r w:rsidRPr="001C496E">
              <w:rPr>
                <w:rFonts w:ascii="Calibri" w:hAnsi="Calibri" w:cs="Calibri"/>
              </w:rPr>
              <w:t>201</w:t>
            </w:r>
            <w:r w:rsidRPr="00C522A1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25F393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FE2027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43229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53F5D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E93F76" w14:textId="1B5C4C26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</w:t>
            </w:r>
            <w:r w:rsidRPr="00C522A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48495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CF2590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0F28F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62B58" w14:textId="77777777" w:rsidR="00D43335" w:rsidRPr="001C496E" w:rsidRDefault="00D43335" w:rsidP="003C334D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9</w:t>
            </w:r>
          </w:p>
        </w:tc>
      </w:tr>
      <w:tr w:rsidR="003E5FD0" w:rsidRPr="00D3337E" w14:paraId="01FA46D2" w14:textId="77777777" w:rsidTr="00120BD4">
        <w:trPr>
          <w:trHeight w:val="251"/>
          <w:jc w:val="center"/>
        </w:trPr>
        <w:tc>
          <w:tcPr>
            <w:tcW w:w="2337" w:type="dxa"/>
            <w:tcBorders>
              <w:bottom w:val="nil"/>
            </w:tcBorders>
            <w:noWrap/>
            <w:vAlign w:val="center"/>
            <w:hideMark/>
          </w:tcPr>
          <w:p w14:paraId="244233E1" w14:textId="0564C1F8" w:rsidR="003E5FD0" w:rsidRPr="001C496E" w:rsidRDefault="00485C29" w:rsidP="00EA3C0B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gricultur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CD131C" w14:textId="5F836B2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1.</w:t>
            </w:r>
            <w:r w:rsidR="00570C0C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E0E1" w14:textId="3E4A4C6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</w:t>
            </w:r>
            <w:r w:rsidR="0081637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="0081637C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EB10" w14:textId="313D257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12D29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77B0" w14:textId="0E4FA3F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12D29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570C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B8196" w14:textId="5012FAC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F66E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F66E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51D9" w14:textId="2891A62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E36D" w14:textId="3C8271E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</w:t>
            </w:r>
            <w:r w:rsidR="00437CDF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8E28" w14:textId="5532578E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37CD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9242" w14:textId="66DE53A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9E663" w14:textId="5067F565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39D5" w14:textId="16503D35" w:rsidR="003E5FD0" w:rsidRPr="001C496E" w:rsidRDefault="00651B07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.</w:t>
            </w:r>
            <w:r w:rsidR="00C2783E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805D" w14:textId="19357112" w:rsidR="003E5FD0" w:rsidRPr="001C496E" w:rsidRDefault="00651B07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3D6A" w14:textId="44F0525F" w:rsidR="003E5FD0" w:rsidRPr="001C496E" w:rsidRDefault="001C05A5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E5FD0">
              <w:rPr>
                <w:rFonts w:ascii="Calibri" w:hAnsi="Calibri" w:cs="Calibri"/>
                <w:color w:val="000000"/>
              </w:rPr>
              <w:t>7.</w:t>
            </w:r>
            <w:r w:rsidR="008E326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CC5E0" w14:textId="0372D820" w:rsidR="003E5FD0" w:rsidRPr="001C496E" w:rsidRDefault="001C05A5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.</w:t>
            </w:r>
            <w:r w:rsidR="008E326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B00F52" w14:textId="22CB7A6B" w:rsidR="003E5FD0" w:rsidRPr="001C496E" w:rsidRDefault="00120BD4" w:rsidP="003E5FD0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20BD4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1.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9AD4" w14:textId="6D1B176D" w:rsidR="003E5FD0" w:rsidRPr="001C496E" w:rsidRDefault="00437CDF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</w:t>
            </w:r>
            <w:r w:rsidR="003E5FD0">
              <w:rPr>
                <w:rFonts w:ascii="Calibri" w:hAnsi="Calibri" w:cs="Calibri"/>
              </w:rPr>
              <w:t>.</w:t>
            </w:r>
            <w:r w:rsidR="006109F2">
              <w:rPr>
                <w:rFonts w:ascii="Calibri" w:hAnsi="Calibri" w:cs="Calibri"/>
              </w:rPr>
              <w:t>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68EB" w14:textId="654F1E7C" w:rsidR="003E5FD0" w:rsidRPr="001C496E" w:rsidRDefault="00437CDF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</w:t>
            </w:r>
            <w:r w:rsidR="003E5FD0">
              <w:rPr>
                <w:rFonts w:ascii="Calibri" w:hAnsi="Calibri" w:cs="Calibri"/>
              </w:rPr>
              <w:t>.</w:t>
            </w:r>
            <w:r w:rsidR="006109F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D828" w14:textId="760D1E53" w:rsidR="003E5FD0" w:rsidRPr="001C496E" w:rsidRDefault="002E574C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E5FD0">
              <w:rPr>
                <w:rFonts w:ascii="Calibri" w:hAnsi="Calibri" w:cs="Calibri"/>
                <w:color w:val="000000"/>
              </w:rPr>
              <w:t>.</w:t>
            </w:r>
            <w:r w:rsidR="009656B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801A" w14:textId="712F51F3" w:rsidR="003E5FD0" w:rsidRPr="001C496E" w:rsidRDefault="002E574C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E5FD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012BCF" w14:textId="4DFB56F2" w:rsidR="003E5FD0" w:rsidRPr="001C496E" w:rsidRDefault="002E574C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E5FD0">
              <w:rPr>
                <w:rFonts w:ascii="Calibri" w:hAnsi="Calibri" w:cs="Calibri"/>
                <w:color w:val="000000"/>
              </w:rPr>
              <w:t>.</w:t>
            </w:r>
            <w:r w:rsidR="009656BB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3E5FD0" w:rsidRPr="00D3337E" w14:paraId="299DFE06" w14:textId="77777777" w:rsidTr="00120BD4">
        <w:trPr>
          <w:trHeight w:val="269"/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CCBD7B" w14:textId="77777777" w:rsidR="003E5FD0" w:rsidRPr="001C496E" w:rsidRDefault="003E5FD0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Mining/</w:t>
            </w: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Extractio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8E1770" w14:textId="1C38B2F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F1FE" w14:textId="2DEE8EEE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149A1" w14:textId="4D49321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93B5" w14:textId="05C68DEE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596816" w14:textId="78CB26A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EBF6" w14:textId="62D19C7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F949" w14:textId="5735101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A32D8" w14:textId="7D4C4B60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73B1" w14:textId="2DF7CB38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C2471" w14:textId="0F2C7448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F244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E668" w14:textId="769C6D8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F814" w14:textId="7785D25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D801" w14:textId="200800E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175CD" w14:textId="2CEBAFB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138B3" w14:textId="29D09BDE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1559" w14:textId="4EA7306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EDDF" w14:textId="4CBEF6D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451F" w14:textId="55C2353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B08B" w14:textId="50B4B1D0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FAF1E" w14:textId="54DD1CA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E5FD0" w:rsidRPr="00D3337E" w14:paraId="65BACED1" w14:textId="77777777" w:rsidTr="00120BD4">
        <w:trPr>
          <w:trHeight w:val="278"/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26E3DA" w14:textId="77777777" w:rsidR="003E5FD0" w:rsidRPr="001C496E" w:rsidRDefault="003E5FD0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Manufacturing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FFFA76" w14:textId="0057B40A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59A8" w14:textId="5C38571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653D" w14:textId="3E86C27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C9B85" w14:textId="70163F3E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7064C" w14:textId="2D46EC34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684E" w14:textId="7AFAC4F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31E2" w14:textId="6348BAD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</w:t>
            </w:r>
            <w:r w:rsidR="00C2783E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71C3" w14:textId="4A8FF93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0454" w14:textId="5D3CDE54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CF716" w14:textId="02C4DA6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E866" w14:textId="6482C07E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6FFE" w14:textId="633CA980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1C11" w14:textId="0326FF34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DAC3E" w14:textId="7E22675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587DC" w14:textId="2610C8A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EBC0" w14:textId="1D63BF6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4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DCA6" w14:textId="70AF6C0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931E" w14:textId="2022DEC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8BF6" w14:textId="7EC7A90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C40B2" w14:textId="18F486A4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</w:tr>
      <w:tr w:rsidR="003E5FD0" w:rsidRPr="00D3337E" w14:paraId="5B709F97" w14:textId="77777777" w:rsidTr="00120BD4">
        <w:trPr>
          <w:trHeight w:val="269"/>
          <w:jc w:val="center"/>
        </w:trPr>
        <w:tc>
          <w:tcPr>
            <w:tcW w:w="23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9D262E" w14:textId="77777777" w:rsidR="003E5FD0" w:rsidRPr="001C496E" w:rsidRDefault="003E5FD0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Service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8F07" w14:textId="188D9195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1AAA0" w14:textId="2318BB9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BA6F9" w14:textId="3CA4A86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1790C" w14:textId="096976E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D8BFD" w14:textId="6C86080A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03F74" w14:textId="3513A9A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F171D" w14:textId="570AF1F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6826F" w14:textId="16BE8358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6C06D" w14:textId="0C3DE52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10937" w14:textId="7A7BEF0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B40F2" w14:textId="2066483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76612" w14:textId="384FB6A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3986E" w14:textId="14D6F72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B9045" w14:textId="68E949B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A9EE0" w14:textId="3431317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DE24D" w14:textId="5BFBE73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5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F5F2B" w14:textId="3632F3D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2BB21" w14:textId="40148453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1B7E7" w14:textId="22DCAC9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90DBC" w14:textId="3C342C95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3E5FD0" w:rsidRPr="00D3337E" w14:paraId="24563D4C" w14:textId="77777777" w:rsidTr="00120BD4">
        <w:trPr>
          <w:trHeight w:val="30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749D6" w14:textId="77777777" w:rsidR="003E5FD0" w:rsidRPr="001C496E" w:rsidRDefault="003E5FD0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Wage compensatio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C85262" w14:textId="4EBD8DE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69EB" w14:textId="63008B0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40EC" w14:textId="746A17F0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94F3" w14:textId="1FE2C59A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6E173" w14:textId="360A1A1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FB4E" w14:textId="076783E3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A300" w14:textId="65F3C6D4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EB4D" w14:textId="5DB2ADF5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BA91" w14:textId="65EA712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24575" w14:textId="020DC31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9237" w14:textId="33D58BF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136F" w14:textId="56AF3D3D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5FCA" w14:textId="2BA2770A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B9C0" w14:textId="0C66299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0CDD8" w14:textId="112B1DC8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C22A" w14:textId="439EF10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B846" w14:textId="404BCE05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2860" w14:textId="1972A5AE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C7A3" w14:textId="7372CCB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748D1C" w14:textId="2FE801D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</w:tr>
      <w:tr w:rsidR="003E5FD0" w:rsidRPr="00D3337E" w14:paraId="5B481F54" w14:textId="77777777" w:rsidTr="00120BD4">
        <w:trPr>
          <w:trHeight w:val="300"/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A4316" w14:textId="77777777" w:rsidR="003E5FD0" w:rsidRPr="001C496E" w:rsidRDefault="003E5FD0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Gross operating surplu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C587E" w14:textId="48A7000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BA7C7" w14:textId="61B3C1CA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03424" w14:textId="4DAB095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D216B" w14:textId="4457216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7E5A2" w14:textId="1D304B53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13093" w14:textId="3532D2A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1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13E23" w14:textId="68E6469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98A2D" w14:textId="6BEE2E7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6A270" w14:textId="79AECDE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25E1C" w14:textId="465C153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10D39" w14:textId="02BAC6FA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519C3" w14:textId="3066D88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A2C19" w14:textId="00804BB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AA841" w14:textId="2A65B4C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5920A" w14:textId="58A7E3D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06DF6" w14:textId="7A4122D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2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75886" w14:textId="1D370A85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BE4B8" w14:textId="5B7DFB20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25118" w14:textId="2E8BF064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DCEEE" w14:textId="01D2937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</w:tr>
      <w:tr w:rsidR="00651B07" w:rsidRPr="00D3337E" w14:paraId="1D0BA33A" w14:textId="77777777" w:rsidTr="00120BD4">
        <w:trPr>
          <w:trHeight w:val="206"/>
          <w:jc w:val="center"/>
        </w:trPr>
        <w:tc>
          <w:tcPr>
            <w:tcW w:w="2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6D36C" w14:textId="77777777" w:rsidR="003E5FD0" w:rsidRPr="001C496E" w:rsidRDefault="003E5FD0" w:rsidP="00EA3C0B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Production </w:t>
            </w: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tax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9CFD8" w14:textId="3C389EF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763D2" w14:textId="06F4E9B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D144D" w14:textId="6A07B4C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80C3D6" w14:textId="6AB42E7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B7F1" w14:textId="3BB2D44C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E722B" w14:textId="1DF229E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E9862" w14:textId="14ED9BA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8F3B8" w14:textId="1D670C19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AA719" w14:textId="00FF7C4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927F9" w14:textId="543E6423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F56A5" w14:textId="70BC3944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BEAF4" w14:textId="60B17408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18BDF" w14:textId="02343C5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FE62B" w14:textId="4C0A60E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DD8B7" w14:textId="1C050B8F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F96D5" w14:textId="75E8227B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A459E" w14:textId="725E9D61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D88E1" w14:textId="51598562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8E858" w14:textId="3E13FA06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6522E" w14:textId="79C57E67" w:rsidR="003E5FD0" w:rsidRPr="001C496E" w:rsidRDefault="003E5FD0" w:rsidP="003E5FD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E5FD0" w:rsidRPr="00D3337E" w14:paraId="448FDCE3" w14:textId="77777777" w:rsidTr="00120BD4">
        <w:trPr>
          <w:trHeight w:val="206"/>
          <w:jc w:val="center"/>
        </w:trPr>
        <w:tc>
          <w:tcPr>
            <w:tcW w:w="2337" w:type="dxa"/>
            <w:noWrap/>
            <w:vAlign w:val="center"/>
          </w:tcPr>
          <w:p w14:paraId="6E6A170C" w14:textId="35E4E600" w:rsidR="003E5FD0" w:rsidRDefault="003E5FD0" w:rsidP="00EA3C0B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Total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7031E0B" w14:textId="6ECEE6FD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A48169" w14:textId="61ACCDD0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0564E6" w14:textId="3D6098A0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FC9788" w14:textId="3DCC19D4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4E1D49" w14:textId="5A079C7A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C67466" w14:textId="710AD294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6C6910" w14:textId="473D64F0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0755E3" w14:textId="195617B1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76E5D2" w14:textId="16D7A63D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5B629D" w14:textId="6A1129D4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E2D2CA" w14:textId="2F7EA8A5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BD5A3D" w14:textId="29189ABC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3B9B3E" w14:textId="2FF4DB24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BF857F" w14:textId="5F87BA6F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712929" w14:textId="750823AA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44E36F" w14:textId="544D2DD0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D5F57C" w14:textId="2FE3648C" w:rsidR="003E5FD0" w:rsidRDefault="003E5FD0" w:rsidP="003E5FD0">
            <w:pPr>
              <w:jc w:val="center"/>
              <w:rPr>
                <w:rFonts w:ascii="Calibri" w:hAnsi="Calibri" w:cs="Calibri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377FED" w14:textId="41951C7C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334D75" w14:textId="1072A1C8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2F81B6" w14:textId="18B53C3E" w:rsidR="003E5FD0" w:rsidRDefault="003E5FD0" w:rsidP="003E5FD0">
            <w:pPr>
              <w:jc w:val="center"/>
              <w:rPr>
                <w:rFonts w:ascii="Calibri" w:hAnsi="Calibri" w:cs="Calibri"/>
                <w:color w:val="000000"/>
              </w:rPr>
            </w:pPr>
            <w:r w:rsidRPr="00C17EE0">
              <w:rPr>
                <w:rFonts w:ascii="Calibri" w:hAnsi="Calibri" w:cs="Calibri"/>
              </w:rPr>
              <w:t>100</w:t>
            </w:r>
          </w:p>
        </w:tc>
      </w:tr>
    </w:tbl>
    <w:bookmarkEnd w:id="0"/>
    <w:p w14:paraId="638791FD" w14:textId="668A71C9" w:rsidR="009D0159" w:rsidRDefault="001F3111" w:rsidP="007A173F">
      <w:pPr>
        <w:spacing w:before="240" w:line="240" w:lineRule="auto"/>
        <w:rPr>
          <w:lang w:val="en-GB"/>
        </w:rPr>
      </w:pPr>
      <w:r>
        <w:rPr>
          <w:b/>
          <w:bCs/>
          <w:lang w:val="en-GB"/>
        </w:rPr>
        <w:t>T</w:t>
      </w:r>
      <w:r w:rsidR="0023276D" w:rsidRPr="00DC0A0C">
        <w:rPr>
          <w:b/>
          <w:bCs/>
          <w:lang w:val="en-GB"/>
        </w:rPr>
        <w:t>able</w:t>
      </w:r>
      <w:r w:rsidR="003355FF">
        <w:rPr>
          <w:b/>
          <w:bCs/>
          <w:lang w:val="en-GB"/>
        </w:rPr>
        <w:t xml:space="preserve"> S</w:t>
      </w:r>
      <w:r w:rsidR="00443372">
        <w:rPr>
          <w:b/>
          <w:bCs/>
          <w:lang w:val="en-GB"/>
        </w:rPr>
        <w:t>9</w:t>
      </w:r>
      <w:r w:rsidR="0023276D">
        <w:rPr>
          <w:lang w:val="en-GB"/>
        </w:rPr>
        <w:t xml:space="preserve">: Change in production cost structure </w:t>
      </w:r>
      <w:r w:rsidR="00B264F1">
        <w:rPr>
          <w:lang w:val="en-GB"/>
        </w:rPr>
        <w:t xml:space="preserve">across aggregate sectors </w:t>
      </w:r>
      <w:r w:rsidR="0023276D">
        <w:rPr>
          <w:lang w:val="en-GB"/>
        </w:rPr>
        <w:t xml:space="preserve">from 2013 to 2019 based on existing SAMs </w:t>
      </w:r>
      <w:r w:rsidR="003C334D">
        <w:rPr>
          <w:lang w:val="en-GB"/>
        </w:rPr>
        <w:t>(percentage points)</w:t>
      </w:r>
    </w:p>
    <w:tbl>
      <w:tblPr>
        <w:tblStyle w:val="TableGrid"/>
        <w:tblW w:w="16050" w:type="dxa"/>
        <w:jc w:val="center"/>
        <w:tblLook w:val="04A0" w:firstRow="1" w:lastRow="0" w:firstColumn="1" w:lastColumn="0" w:noHBand="0" w:noVBand="1"/>
      </w:tblPr>
      <w:tblGrid>
        <w:gridCol w:w="2335"/>
        <w:gridCol w:w="770"/>
        <w:gridCol w:w="663"/>
        <w:gridCol w:w="674"/>
        <w:gridCol w:w="663"/>
        <w:gridCol w:w="677"/>
        <w:gridCol w:w="770"/>
        <w:gridCol w:w="663"/>
        <w:gridCol w:w="663"/>
        <w:gridCol w:w="663"/>
        <w:gridCol w:w="663"/>
        <w:gridCol w:w="770"/>
        <w:gridCol w:w="663"/>
        <w:gridCol w:w="663"/>
        <w:gridCol w:w="663"/>
        <w:gridCol w:w="663"/>
        <w:gridCol w:w="772"/>
        <w:gridCol w:w="663"/>
        <w:gridCol w:w="663"/>
        <w:gridCol w:w="663"/>
        <w:gridCol w:w="663"/>
      </w:tblGrid>
      <w:tr w:rsidR="00D3337E" w:rsidRPr="00D3337E" w14:paraId="5B8ADEF3" w14:textId="77777777" w:rsidTr="000D52D0">
        <w:trPr>
          <w:trHeight w:val="300"/>
          <w:jc w:val="center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741E1EA4" w14:textId="00000DE1" w:rsidR="009807A7" w:rsidRPr="001C496E" w:rsidRDefault="009807A7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3447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3E4BC5F0" w14:textId="729F7568" w:rsidR="009807A7" w:rsidRPr="001C496E" w:rsidRDefault="009807A7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griculture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noWrap/>
            <w:hideMark/>
          </w:tcPr>
          <w:p w14:paraId="36130FB1" w14:textId="5A78C41B" w:rsidR="009807A7" w:rsidRPr="001C496E" w:rsidRDefault="009807A7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ining/Extractio</w:t>
            </w:r>
            <w:r w:rsidRPr="00D3337E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n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noWrap/>
            <w:hideMark/>
          </w:tcPr>
          <w:p w14:paraId="06B5B442" w14:textId="5AFD930A" w:rsidR="009807A7" w:rsidRPr="001C496E" w:rsidRDefault="009807A7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anufacturing</w:t>
            </w:r>
          </w:p>
        </w:tc>
        <w:tc>
          <w:tcPr>
            <w:tcW w:w="3424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1C93575A" w14:textId="0AADB065" w:rsidR="009807A7" w:rsidRPr="001C496E" w:rsidRDefault="009807A7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rvices</w:t>
            </w:r>
          </w:p>
        </w:tc>
      </w:tr>
      <w:tr w:rsidR="00D3337E" w:rsidRPr="00D3337E" w14:paraId="20BE332C" w14:textId="77777777" w:rsidTr="000455C9">
        <w:trPr>
          <w:trHeight w:val="30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80683" w14:textId="1D210DE3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3DCAD7" w14:textId="77777777" w:rsid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3</w:t>
            </w:r>
          </w:p>
          <w:p w14:paraId="583EC18E" w14:textId="7DC955E3" w:rsidR="00B13848" w:rsidRPr="001C496E" w:rsidRDefault="00B13848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(Ba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4491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3DAE8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1C5E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3188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F7D55E" w14:textId="77777777" w:rsid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3</w:t>
            </w:r>
          </w:p>
          <w:p w14:paraId="41D09715" w14:textId="34C16A64" w:rsidR="00B13848" w:rsidRPr="001C496E" w:rsidRDefault="00B13848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(Base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0E8B3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2C26B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5445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AC67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6EE531" w14:textId="77777777" w:rsid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3</w:t>
            </w:r>
          </w:p>
          <w:p w14:paraId="3D8CCAC7" w14:textId="3C5B8136" w:rsidR="00B13848" w:rsidRPr="001C496E" w:rsidRDefault="00B13848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(Ba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BFE5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87B5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F78A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3F77C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FCD708" w14:textId="77777777" w:rsid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3</w:t>
            </w:r>
          </w:p>
          <w:p w14:paraId="73CA0398" w14:textId="27D21B89" w:rsidR="00B13848" w:rsidRPr="001C496E" w:rsidRDefault="00B13848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(Base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8DD3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BA90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A12D4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01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35A5C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9</w:t>
            </w:r>
          </w:p>
        </w:tc>
      </w:tr>
      <w:tr w:rsidR="00D3337E" w:rsidRPr="00D3337E" w14:paraId="48D90A66" w14:textId="77777777" w:rsidTr="00EA3C0B">
        <w:trPr>
          <w:trHeight w:val="251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BDD7DB" w14:textId="73C1CAA1" w:rsidR="001C496E" w:rsidRPr="001C496E" w:rsidRDefault="00120BD4" w:rsidP="00EA3C0B">
            <w:pP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gricultur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0EC13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17B1A7" w14:textId="7F1421A7" w:rsidR="001C496E" w:rsidRPr="001C496E" w:rsidRDefault="0064266A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071694" w14:textId="3446C381" w:rsidR="001C496E" w:rsidRPr="001C496E" w:rsidRDefault="0064266A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FA0D79" w14:textId="1F041687" w:rsidR="001C496E" w:rsidRPr="001C496E" w:rsidRDefault="0064266A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E3AF66" w14:textId="087897EF" w:rsidR="001C496E" w:rsidRPr="001C496E" w:rsidRDefault="0064266A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5</w:t>
            </w:r>
            <w:r w:rsidR="001C496E"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.</w:t>
            </w:r>
            <w:r w:rsidR="007157B2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CCD118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7E54EC" w14:textId="03923824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7157B2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8C94FC" w14:textId="2AFA5748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7157B2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3C6AAD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D5549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1B650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0053AD" w14:textId="77F0AE79" w:rsidR="001C496E" w:rsidRPr="001C496E" w:rsidRDefault="00122686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96F748" w14:textId="66702860" w:rsidR="001C496E" w:rsidRPr="001C496E" w:rsidRDefault="00FB7761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993A2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57EDEF" w14:textId="13BD4A7A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</w:t>
            </w:r>
            <w:r w:rsidR="00FB77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5</w:t>
            </w: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.</w:t>
            </w:r>
            <w:r w:rsidR="00FB77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4FE3E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E62AE6" w14:textId="2D9DC8DA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7607B2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086C3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2BFF0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E2836E" w14:textId="3F0844A9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</w:t>
            </w:r>
            <w:r w:rsidR="007607B2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1</w:t>
            </w:r>
          </w:p>
        </w:tc>
      </w:tr>
      <w:tr w:rsidR="00D3337E" w:rsidRPr="00D3337E" w14:paraId="091FA1F3" w14:textId="77777777" w:rsidTr="00EA3C0B">
        <w:trPr>
          <w:trHeight w:val="269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718EF" w14:textId="133EEC54" w:rsidR="001C496E" w:rsidRPr="001C496E" w:rsidRDefault="0038109F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522A1">
              <w:rPr>
                <w:rFonts w:ascii="Calibri" w:eastAsia="Times New Roman" w:hAnsi="Calibri" w:cs="Calibri"/>
                <w:kern w:val="0"/>
                <w14:ligatures w14:val="none"/>
              </w:rPr>
              <w:t>Mining/</w:t>
            </w:r>
            <w:r w:rsidR="001C496E" w:rsidRPr="001C496E">
              <w:rPr>
                <w:rFonts w:ascii="Calibri" w:eastAsia="Times New Roman" w:hAnsi="Calibri" w:cs="Calibri"/>
                <w:kern w:val="0"/>
                <w14:ligatures w14:val="none"/>
              </w:rPr>
              <w:t>Extraction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643BC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6088C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2D92C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23FA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6FEABD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8D3A3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E21F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165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03C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52E2A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CD30CD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FB1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F952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B85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81737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36725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E627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E1F8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0BB2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B90C7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</w:t>
            </w:r>
          </w:p>
        </w:tc>
      </w:tr>
      <w:tr w:rsidR="00D3337E" w:rsidRPr="00D3337E" w14:paraId="7B9F2E4A" w14:textId="77777777" w:rsidTr="00EA3C0B">
        <w:trPr>
          <w:trHeight w:val="278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498A8" w14:textId="32C464B7" w:rsidR="001C496E" w:rsidRPr="001C496E" w:rsidRDefault="001C496E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Manufacturing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B13367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DF678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543B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2BEE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93A44D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7.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12F0C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B846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2CD7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1F9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763AF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C14F1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80D3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D31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6BF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8C465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9.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7430E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4127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41F5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1F7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0B614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.2</w:t>
            </w:r>
          </w:p>
        </w:tc>
      </w:tr>
      <w:tr w:rsidR="00D3337E" w:rsidRPr="00D3337E" w14:paraId="141891CB" w14:textId="77777777" w:rsidTr="00EA3C0B">
        <w:trPr>
          <w:trHeight w:val="269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BCC1" w14:textId="77777777" w:rsidR="001C496E" w:rsidRPr="001C496E" w:rsidRDefault="001C496E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Service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B8F2E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C84D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18AB8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3816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8D82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.4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5890A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1492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F4C4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D4E9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C4BF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6C535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7464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DF882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76234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3DA4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8.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49587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4A1E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54FE3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9DDF3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475D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8.9</w:t>
            </w:r>
          </w:p>
        </w:tc>
      </w:tr>
      <w:tr w:rsidR="00D3337E" w:rsidRPr="00D3337E" w14:paraId="7ED82B09" w14:textId="77777777" w:rsidTr="00EA3C0B">
        <w:trPr>
          <w:trHeight w:val="30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9DDB70" w14:textId="50A51F53" w:rsidR="001C496E" w:rsidRPr="001C496E" w:rsidRDefault="001C496E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Wage compensat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F7FE1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DCF26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4D59D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7DC03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43CFB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1.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84F30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6B3E6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4716B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3E737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E197E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8CEDF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927C18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AF6A4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8C08A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3565C8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1.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8E857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A22D7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B64FB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1E2A6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4E81D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4.6</w:t>
            </w:r>
          </w:p>
        </w:tc>
      </w:tr>
      <w:tr w:rsidR="00D3337E" w:rsidRPr="00D3337E" w14:paraId="41CE25EA" w14:textId="77777777" w:rsidTr="00EA3C0B">
        <w:trPr>
          <w:trHeight w:val="300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7F241" w14:textId="198DD180" w:rsidR="001C496E" w:rsidRPr="001C496E" w:rsidRDefault="001C496E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Gross operating surplu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15765D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6AA3F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09D2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904DC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C27C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11.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0F4F3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5FECB7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09179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DB30BC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9623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6950C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D1E7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58C5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60E1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8824C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1.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03B589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1FDB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FD237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063C4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0439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3.1</w:t>
            </w:r>
          </w:p>
        </w:tc>
      </w:tr>
      <w:tr w:rsidR="00D3337E" w:rsidRPr="00D3337E" w14:paraId="2BF271F0" w14:textId="77777777" w:rsidTr="00EA3C0B">
        <w:trPr>
          <w:trHeight w:val="206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159FA" w14:textId="74F1854C" w:rsidR="001C496E" w:rsidRPr="001C496E" w:rsidRDefault="000260FA" w:rsidP="00EA3C0B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522A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roduction </w:t>
            </w:r>
            <w:r w:rsidR="001C496E" w:rsidRPr="001C496E">
              <w:rPr>
                <w:rFonts w:ascii="Calibri" w:eastAsia="Times New Roman" w:hAnsi="Calibri" w:cs="Calibri"/>
                <w:kern w:val="0"/>
                <w14:ligatures w14:val="none"/>
              </w:rPr>
              <w:t>tax</w:t>
            </w:r>
            <w:r w:rsidRPr="00C522A1">
              <w:rPr>
                <w:rFonts w:ascii="Calibri" w:eastAsia="Times New Roman" w:hAnsi="Calibri" w:cs="Calibri"/>
                <w:kern w:val="0"/>
                <w14:ligatures w14:val="none"/>
              </w:rPr>
              <w:t>e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3588BE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B87FD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2CB9C6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F91A3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2D03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0.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5BA39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9EE67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B5E29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80DF5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C394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CE71B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ED95A1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24703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B0BF0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5EBD3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F4DE62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4428B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79D2BF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96B3CA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C3463" w14:textId="77777777" w:rsidR="001C496E" w:rsidRPr="001C496E" w:rsidRDefault="001C496E" w:rsidP="009807A7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49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3</w:t>
            </w:r>
          </w:p>
        </w:tc>
      </w:tr>
    </w:tbl>
    <w:p w14:paraId="64D8678D" w14:textId="77777777" w:rsidR="001F3111" w:rsidRDefault="00717441" w:rsidP="00717441">
      <w:pPr>
        <w:spacing w:before="240" w:line="240" w:lineRule="auto"/>
        <w:rPr>
          <w:lang w:val="en-GB"/>
        </w:rPr>
      </w:pPr>
      <w:r w:rsidRPr="007A173F">
        <w:rPr>
          <w:b/>
          <w:bCs/>
          <w:lang w:val="en-GB"/>
        </w:rPr>
        <w:t>Note</w:t>
      </w:r>
      <w:r w:rsidRPr="007A173F">
        <w:rPr>
          <w:lang w:val="en-GB"/>
        </w:rPr>
        <w:t xml:space="preserve">. Wage compensation accounts for only hired labour, while the gross operating surplus (also referred to as income mixed) accounts for family labour, land, and actual capital.  </w:t>
      </w:r>
    </w:p>
    <w:p w14:paraId="473A6B56" w14:textId="17DA51E1" w:rsidR="001C496E" w:rsidRDefault="00B015B0" w:rsidP="007A173F">
      <w:pPr>
        <w:spacing w:before="240" w:line="240" w:lineRule="auto"/>
        <w:rPr>
          <w:lang w:val="en-GB"/>
        </w:rPr>
      </w:pPr>
      <w:r w:rsidRPr="00663CD0">
        <w:rPr>
          <w:b/>
          <w:bCs/>
          <w:lang w:val="en-GB"/>
        </w:rPr>
        <w:t>Source</w:t>
      </w:r>
      <w:r w:rsidRPr="00B015B0">
        <w:rPr>
          <w:lang w:val="en-GB"/>
        </w:rPr>
        <w:t>: Authors' comp</w:t>
      </w:r>
      <w:r w:rsidR="00604B94">
        <w:rPr>
          <w:lang w:val="en-GB"/>
        </w:rPr>
        <w:t>utation</w:t>
      </w:r>
      <w:r w:rsidRPr="00B015B0">
        <w:rPr>
          <w:lang w:val="en-GB"/>
        </w:rPr>
        <w:t xml:space="preserve"> based on MAHRH (2016), INSD (2021) and Unpublished SAM by INSD (2024)</w:t>
      </w:r>
      <w:r w:rsidR="00663CD0">
        <w:rPr>
          <w:lang w:val="en-GB"/>
        </w:rPr>
        <w:t>.</w:t>
      </w:r>
    </w:p>
    <w:p w14:paraId="6946C2E4" w14:textId="77777777" w:rsidR="004E22F9" w:rsidRDefault="004E22F9" w:rsidP="007A173F">
      <w:pPr>
        <w:spacing w:before="240" w:line="240" w:lineRule="auto"/>
        <w:rPr>
          <w:b/>
          <w:bCs/>
          <w:lang w:val="en-GB"/>
        </w:rPr>
        <w:sectPr w:rsidR="004E22F9" w:rsidSect="00DC0A0C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02D9DBB" w14:textId="6B7F6977" w:rsidR="00570D24" w:rsidRDefault="003D6A59" w:rsidP="007A173F">
      <w:pPr>
        <w:spacing w:before="240" w:line="240" w:lineRule="auto"/>
        <w:rPr>
          <w:lang w:val="en-GB"/>
        </w:rPr>
      </w:pPr>
      <w:r w:rsidRPr="003031E9">
        <w:rPr>
          <w:b/>
          <w:bCs/>
          <w:lang w:val="en-GB"/>
        </w:rPr>
        <w:lastRenderedPageBreak/>
        <w:t>Table</w:t>
      </w:r>
      <w:r w:rsidR="003355FF">
        <w:rPr>
          <w:b/>
          <w:bCs/>
          <w:lang w:val="en-GB"/>
        </w:rPr>
        <w:t xml:space="preserve"> S10</w:t>
      </w:r>
      <w:r>
        <w:rPr>
          <w:lang w:val="en-GB"/>
        </w:rPr>
        <w:t xml:space="preserve">: Comparisons of key macroeconomic indicators between </w:t>
      </w:r>
      <w:r w:rsidR="003031E9">
        <w:rPr>
          <w:lang w:val="en-GB"/>
        </w:rPr>
        <w:t xml:space="preserve">the </w:t>
      </w:r>
      <w:r>
        <w:rPr>
          <w:lang w:val="en-GB"/>
        </w:rPr>
        <w:t>new</w:t>
      </w:r>
      <w:r w:rsidR="003031E9">
        <w:rPr>
          <w:lang w:val="en-GB"/>
        </w:rPr>
        <w:t>ly developed</w:t>
      </w:r>
      <w:r>
        <w:rPr>
          <w:lang w:val="en-GB"/>
        </w:rPr>
        <w:t xml:space="preserve"> 2019 SAM and </w:t>
      </w:r>
      <w:r w:rsidR="003031E9">
        <w:rPr>
          <w:lang w:val="en-GB"/>
        </w:rPr>
        <w:t xml:space="preserve">the </w:t>
      </w:r>
      <w:r>
        <w:rPr>
          <w:lang w:val="en-GB"/>
        </w:rPr>
        <w:t>INSD 2019 SAM</w:t>
      </w:r>
      <w:r w:rsidR="004E22F9">
        <w:rPr>
          <w:lang w:val="en-GB"/>
        </w:rPr>
        <w:t xml:space="preserve"> 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2656"/>
        <w:gridCol w:w="1656"/>
        <w:gridCol w:w="1623"/>
        <w:gridCol w:w="1710"/>
        <w:gridCol w:w="2250"/>
      </w:tblGrid>
      <w:tr w:rsidR="004E22F9" w:rsidRPr="004169DC" w14:paraId="738C38D5" w14:textId="77777777" w:rsidTr="009C66ED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55A18" w14:textId="77777777" w:rsidR="004E22F9" w:rsidRPr="00443372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443372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E45E7" w14:textId="13A8E95D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433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 </w:t>
            </w:r>
            <w:r w:rsidRPr="00DF10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Sectors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3E57E" w14:textId="0AB1B080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ew SAM 2019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C0FB8" w14:textId="2E22DE2A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SD 2019 SA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3FEA1" w14:textId="29B21F9B" w:rsidR="004E22F9" w:rsidRPr="004169DC" w:rsidRDefault="004E22F9" w:rsidP="009C66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viations</w:t>
            </w:r>
          </w:p>
        </w:tc>
      </w:tr>
      <w:tr w:rsidR="008342F9" w:rsidRPr="004169DC" w14:paraId="4E4A15DD" w14:textId="77777777" w:rsidTr="009C66ED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4A809" w14:textId="77777777" w:rsidR="008342F9" w:rsidRPr="00443372" w:rsidRDefault="008342F9" w:rsidP="009C66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CF40A8" w14:textId="77777777" w:rsidR="008342F9" w:rsidRPr="00443372" w:rsidRDefault="008342F9" w:rsidP="009C66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02946" w14:textId="62B5A703" w:rsidR="008342F9" w:rsidRPr="009C66ED" w:rsidRDefault="008342F9" w:rsidP="009C66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C66E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C3DC4" w14:textId="5F387642" w:rsidR="008342F9" w:rsidRPr="009C66ED" w:rsidRDefault="008342F9" w:rsidP="009C66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C66E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8A7228" w14:textId="2FC9C526" w:rsidR="008342F9" w:rsidRPr="009C66ED" w:rsidRDefault="008342F9" w:rsidP="009C66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C66E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percentage points)</w:t>
            </w:r>
          </w:p>
        </w:tc>
      </w:tr>
      <w:tr w:rsidR="004E22F9" w:rsidRPr="004169DC" w14:paraId="6A99D5C7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D351E" w14:textId="6700FD48" w:rsidR="004E22F9" w:rsidRPr="009C66ED" w:rsidRDefault="00834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C66E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Shares in total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</w:t>
            </w:r>
            <w:r w:rsidRPr="009C66E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ntermediate </w:t>
            </w:r>
            <w:r w:rsidR="004E22F9" w:rsidRPr="009C66E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nsumption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9BB5EA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F522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942FBE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8.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F859CC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4E22F9" w:rsidRPr="004169DC" w14:paraId="70E45CEF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AB181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75025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2CAD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4E9E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2.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E3A6E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</w:t>
            </w:r>
          </w:p>
        </w:tc>
      </w:tr>
      <w:tr w:rsidR="004E22F9" w:rsidRPr="004169DC" w14:paraId="198D6F9A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E27E7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DD6BC3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factur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CF57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8BC6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54.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C0050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</w:tr>
      <w:tr w:rsidR="004E22F9" w:rsidRPr="004169DC" w14:paraId="0B596318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FF382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A9F91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vic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9803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EF5CB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25.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C4CF8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6</w:t>
            </w:r>
          </w:p>
        </w:tc>
      </w:tr>
      <w:tr w:rsidR="004E22F9" w:rsidRPr="004169DC" w14:paraId="262ED358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3B35A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6CE2F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BD7EEA" w14:textId="6EC34FE1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9DDC8" w14:textId="47026773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E27E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E22F9" w:rsidRPr="004169DC" w14:paraId="716D466A" w14:textId="77777777" w:rsidTr="009C66ED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E9070" w14:textId="5729E36C" w:rsidR="004E22F9" w:rsidRPr="004169DC" w:rsidRDefault="00834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res in v</w:t>
            </w: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ue</w:t>
            </w:r>
            <w:r w:rsidR="004E22F9"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added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7FEBD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53CFC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7617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9.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2E87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6</w:t>
            </w:r>
          </w:p>
        </w:tc>
      </w:tr>
      <w:tr w:rsidR="004E22F9" w:rsidRPr="004169DC" w14:paraId="20CCEC85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3566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69E09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2C387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D409C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2.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8718BC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</w:t>
            </w:r>
          </w:p>
        </w:tc>
      </w:tr>
      <w:tr w:rsidR="004E22F9" w:rsidRPr="004169DC" w14:paraId="1920101B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A667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5A776A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factur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2BFE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5398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7.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8CF1A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</w:t>
            </w:r>
          </w:p>
        </w:tc>
      </w:tr>
      <w:tr w:rsidR="004E22F9" w:rsidRPr="004169DC" w14:paraId="5DE9E564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68D5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38F88E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vic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F9EAC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36C0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49.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3D25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8</w:t>
            </w:r>
          </w:p>
        </w:tc>
      </w:tr>
      <w:tr w:rsidR="004E22F9" w:rsidRPr="004169DC" w14:paraId="20762273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1222BD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CB9EB3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B01CD" w14:textId="56F1D364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2F9CA" w14:textId="2C439332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5930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E22F9" w:rsidRPr="004169DC" w14:paraId="4A0D700D" w14:textId="77777777" w:rsidTr="009C66ED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146460" w14:textId="48C46372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put</w:t>
            </w:r>
            <w:r w:rsidR="008342F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ares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BA577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9DB5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FE885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9.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1C77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0</w:t>
            </w:r>
          </w:p>
        </w:tc>
      </w:tr>
      <w:tr w:rsidR="004E22F9" w:rsidRPr="004169DC" w14:paraId="08A883E7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0846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54468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D1B2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5809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4.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2A53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</w:tr>
      <w:tr w:rsidR="004E22F9" w:rsidRPr="004169DC" w14:paraId="14DA95AB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D8D76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BB9B8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factur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C8FB1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5AC6AE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31.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4C73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</w:t>
            </w:r>
          </w:p>
        </w:tc>
      </w:tr>
      <w:tr w:rsidR="004E22F9" w:rsidRPr="004169DC" w14:paraId="5ED837E9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C860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9FA520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vic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3309D4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B527D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34.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69F41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</w:t>
            </w:r>
          </w:p>
        </w:tc>
      </w:tr>
      <w:tr w:rsidR="004E22F9" w:rsidRPr="004169DC" w14:paraId="2B6B6225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5C16F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A91D2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C4790" w14:textId="4E7A393A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8CDF9" w14:textId="47282779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2BBCC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E22F9" w:rsidRPr="004169DC" w14:paraId="7F9D2BD6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0E188" w14:textId="68B427E6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y</w:t>
            </w:r>
            <w:r w:rsidR="008342F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ares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F9122C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C2178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B68CE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6.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3078F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</w:t>
            </w:r>
          </w:p>
        </w:tc>
      </w:tr>
      <w:tr w:rsidR="004E22F9" w:rsidRPr="004169DC" w14:paraId="775ECB3A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A7B2F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9A23E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009BC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A00E0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.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75A4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</w:t>
            </w:r>
          </w:p>
        </w:tc>
      </w:tr>
      <w:tr w:rsidR="004E22F9" w:rsidRPr="004169DC" w14:paraId="7008DCBC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A758D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0747BB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factur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19E14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A02ED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46.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1800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</w:t>
            </w:r>
          </w:p>
        </w:tc>
      </w:tr>
      <w:tr w:rsidR="004E22F9" w:rsidRPr="004169DC" w14:paraId="070002FD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091CF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AA307D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vic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27EC27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5E294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35.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1B8E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</w:t>
            </w:r>
          </w:p>
        </w:tc>
      </w:tr>
      <w:tr w:rsidR="004E22F9" w:rsidRPr="004169DC" w14:paraId="6E0D4E21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7F61E1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DAB087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2500" w14:textId="03FDF12B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9074" w14:textId="07A64D37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766B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E22F9" w:rsidRPr="004169DC" w14:paraId="2B8F3DCF" w14:textId="77777777" w:rsidTr="009C66ED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7B304B" w14:textId="25DFD522" w:rsidR="004E22F9" w:rsidRPr="002D1515" w:rsidRDefault="002D1515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2D151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 xml:space="preserve">Shares in total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u</w:t>
            </w:r>
            <w:r w:rsidR="004E22F9" w:rsidRPr="002D151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se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F871CF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FE623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864B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5.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6D5CD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</w:t>
            </w:r>
          </w:p>
        </w:tc>
      </w:tr>
      <w:tr w:rsidR="004E22F9" w:rsidRPr="004169DC" w14:paraId="060EC6AF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2ED4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960779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965B6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270A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11.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8FA14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</w:t>
            </w:r>
          </w:p>
        </w:tc>
      </w:tr>
      <w:tr w:rsidR="004E22F9" w:rsidRPr="004169DC" w14:paraId="2EB31AA2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8CCF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0BEBB6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factur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8D847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21CA1C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42.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36E1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</w:t>
            </w:r>
          </w:p>
        </w:tc>
      </w:tr>
      <w:tr w:rsidR="004E22F9" w:rsidRPr="004169DC" w14:paraId="5E69A09D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118E1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609DD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vic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D344B0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4ACD9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30.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BD621C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6</w:t>
            </w:r>
          </w:p>
        </w:tc>
      </w:tr>
      <w:tr w:rsidR="004E22F9" w:rsidRPr="004169DC" w14:paraId="2C7912DE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439C1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7541A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037994" w14:textId="33BE472C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FA36B" w14:textId="1B6815BA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1631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E22F9" w:rsidRPr="004169DC" w14:paraId="07224813" w14:textId="77777777" w:rsidTr="009C66ED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5A9E9" w14:textId="24C165F4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sehold income</w:t>
            </w:r>
            <w:r w:rsidR="008342F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ares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432A1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C21E4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1B3F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90.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14F7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</w:tr>
      <w:tr w:rsidR="004E22F9" w:rsidRPr="004169DC" w14:paraId="2DC025E6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3AB1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74EF2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vernment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17B05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6C66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2.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66291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</w:t>
            </w:r>
          </w:p>
        </w:tc>
      </w:tr>
      <w:tr w:rsidR="004E22F9" w:rsidRPr="004169DC" w14:paraId="1155EA6F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7ABE7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EAF516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ittanc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0A507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4815F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3.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40C3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</w:t>
            </w:r>
          </w:p>
        </w:tc>
      </w:tr>
      <w:tr w:rsidR="004E22F9" w:rsidRPr="004169DC" w14:paraId="4D959CD3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0F643D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54FAC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terpris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851C57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69626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3.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B151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</w:t>
            </w:r>
          </w:p>
        </w:tc>
      </w:tr>
      <w:tr w:rsidR="004E22F9" w:rsidRPr="004169DC" w14:paraId="43A8F22F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E39B1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842D8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FEB52" w14:textId="63CE2A9F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C8C61" w14:textId="52EA4EDE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252A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E22F9" w:rsidRPr="004169DC" w14:paraId="0C1E7987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FCD0A" w14:textId="56EA6A9E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ousehold </w:t>
            </w:r>
            <w:r w:rsidR="008342F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 w:rsidR="008342F9"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penditure</w:t>
            </w:r>
            <w:r w:rsidR="008342F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ares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49DBEA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D411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1D2F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20.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D7993D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</w:t>
            </w:r>
          </w:p>
        </w:tc>
      </w:tr>
      <w:tr w:rsidR="004E22F9" w:rsidRPr="004169DC" w14:paraId="18EC042A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8E4A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8550D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1483D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B02EBC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D928E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</w:tr>
      <w:tr w:rsidR="004E22F9" w:rsidRPr="004169DC" w14:paraId="5040FE31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88A0A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845FC0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facturing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3C85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5664D2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47.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6D688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</w:t>
            </w:r>
          </w:p>
        </w:tc>
      </w:tr>
      <w:tr w:rsidR="004E22F9" w:rsidRPr="004169DC" w14:paraId="56537A4F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46F05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40F1F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vices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FAAA3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4FED60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kern w:val="0"/>
                <w14:ligatures w14:val="none"/>
              </w:rPr>
              <w:t>32.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5245FB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1</w:t>
            </w:r>
          </w:p>
        </w:tc>
      </w:tr>
      <w:tr w:rsidR="004E22F9" w:rsidRPr="004169DC" w14:paraId="4D061B45" w14:textId="77777777" w:rsidTr="009C66ED">
        <w:trPr>
          <w:trHeight w:val="300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1784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B1599" w14:textId="77777777" w:rsidR="004E22F9" w:rsidRPr="004169DC" w:rsidRDefault="004E22F9" w:rsidP="00416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6D113" w14:textId="53951B21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8D490" w14:textId="71A66794" w:rsidR="004E22F9" w:rsidRPr="004169DC" w:rsidRDefault="00F30E38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92F9" w14:textId="77777777" w:rsidR="004E22F9" w:rsidRPr="004169DC" w:rsidRDefault="004E22F9" w:rsidP="00416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169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92833C3" w14:textId="477C9E51" w:rsidR="004169DC" w:rsidRPr="00EF6C91" w:rsidRDefault="00604B94" w:rsidP="007A173F">
      <w:pPr>
        <w:spacing w:before="240" w:line="240" w:lineRule="auto"/>
        <w:rPr>
          <w:lang w:val="en-GB"/>
        </w:rPr>
      </w:pPr>
      <w:r w:rsidRPr="00663CD0">
        <w:rPr>
          <w:b/>
          <w:bCs/>
          <w:lang w:val="en-GB"/>
        </w:rPr>
        <w:t>Source</w:t>
      </w:r>
      <w:r w:rsidRPr="00B015B0">
        <w:rPr>
          <w:lang w:val="en-GB"/>
        </w:rPr>
        <w:t>: Authors' comp</w:t>
      </w:r>
      <w:r>
        <w:rPr>
          <w:lang w:val="en-GB"/>
        </w:rPr>
        <w:t xml:space="preserve">utation </w:t>
      </w:r>
    </w:p>
    <w:sectPr w:rsidR="004169DC" w:rsidRPr="00EF6C91" w:rsidSect="004E22F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63DBB" w14:textId="77777777" w:rsidR="00DB64A8" w:rsidRDefault="00DB64A8" w:rsidP="00556D69">
      <w:pPr>
        <w:spacing w:after="0" w:line="240" w:lineRule="auto"/>
      </w:pPr>
      <w:r>
        <w:separator/>
      </w:r>
    </w:p>
  </w:endnote>
  <w:endnote w:type="continuationSeparator" w:id="0">
    <w:p w14:paraId="5416CB38" w14:textId="77777777" w:rsidR="00DB64A8" w:rsidRDefault="00DB64A8" w:rsidP="00556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0472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9CF01" w14:textId="3CD89E48" w:rsidR="003C334D" w:rsidRDefault="003C33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253659" w14:textId="77777777" w:rsidR="003C334D" w:rsidRDefault="003C33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CCC0F" w14:textId="77777777" w:rsidR="00DB64A8" w:rsidRDefault="00DB64A8" w:rsidP="00556D69">
      <w:pPr>
        <w:spacing w:after="0" w:line="240" w:lineRule="auto"/>
      </w:pPr>
      <w:r>
        <w:separator/>
      </w:r>
    </w:p>
  </w:footnote>
  <w:footnote w:type="continuationSeparator" w:id="0">
    <w:p w14:paraId="57BC4EDB" w14:textId="77777777" w:rsidR="00DB64A8" w:rsidRDefault="00DB64A8" w:rsidP="00556D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A706A"/>
    <w:multiLevelType w:val="hybridMultilevel"/>
    <w:tmpl w:val="AD82D81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94B8A"/>
    <w:multiLevelType w:val="multilevel"/>
    <w:tmpl w:val="48D8F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6E61AF"/>
    <w:multiLevelType w:val="hybridMultilevel"/>
    <w:tmpl w:val="8884C59E"/>
    <w:lvl w:ilvl="0" w:tplc="7772E75E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D52EF"/>
    <w:multiLevelType w:val="hybridMultilevel"/>
    <w:tmpl w:val="544A214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AA1844"/>
    <w:multiLevelType w:val="hybridMultilevel"/>
    <w:tmpl w:val="5420C3F8"/>
    <w:lvl w:ilvl="0" w:tplc="596264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971EA3"/>
    <w:multiLevelType w:val="multilevel"/>
    <w:tmpl w:val="39971EA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286ED8"/>
    <w:multiLevelType w:val="hybridMultilevel"/>
    <w:tmpl w:val="EA38ED3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0249AC"/>
    <w:multiLevelType w:val="hybridMultilevel"/>
    <w:tmpl w:val="1C1496E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33355C"/>
    <w:multiLevelType w:val="multilevel"/>
    <w:tmpl w:val="733335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3E44304"/>
    <w:multiLevelType w:val="multilevel"/>
    <w:tmpl w:val="A7AAAD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sz w:val="22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  <w:sz w:val="22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  <w:sz w:val="22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  <w:sz w:val="22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  <w:sz w:val="22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color w:val="auto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  <w:sz w:val="22"/>
      </w:rPr>
    </w:lvl>
  </w:abstractNum>
  <w:num w:numId="1" w16cid:durableId="520044924">
    <w:abstractNumId w:val="1"/>
  </w:num>
  <w:num w:numId="2" w16cid:durableId="799496981">
    <w:abstractNumId w:val="8"/>
  </w:num>
  <w:num w:numId="3" w16cid:durableId="927344286">
    <w:abstractNumId w:val="5"/>
  </w:num>
  <w:num w:numId="4" w16cid:durableId="125438773">
    <w:abstractNumId w:val="2"/>
  </w:num>
  <w:num w:numId="5" w16cid:durableId="1401977221">
    <w:abstractNumId w:val="9"/>
  </w:num>
  <w:num w:numId="6" w16cid:durableId="297421250">
    <w:abstractNumId w:val="4"/>
  </w:num>
  <w:num w:numId="7" w16cid:durableId="889611812">
    <w:abstractNumId w:val="3"/>
  </w:num>
  <w:num w:numId="8" w16cid:durableId="1470782758">
    <w:abstractNumId w:val="0"/>
  </w:num>
  <w:num w:numId="9" w16cid:durableId="1505825527">
    <w:abstractNumId w:val="6"/>
  </w:num>
  <w:num w:numId="10" w16cid:durableId="17038242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40"/>
    <w:rsid w:val="00010CE5"/>
    <w:rsid w:val="000119E5"/>
    <w:rsid w:val="00013655"/>
    <w:rsid w:val="000260FA"/>
    <w:rsid w:val="000455C9"/>
    <w:rsid w:val="00056611"/>
    <w:rsid w:val="00086411"/>
    <w:rsid w:val="000D31FF"/>
    <w:rsid w:val="000D52D0"/>
    <w:rsid w:val="000E1407"/>
    <w:rsid w:val="00106306"/>
    <w:rsid w:val="00120BD4"/>
    <w:rsid w:val="00122686"/>
    <w:rsid w:val="00140E76"/>
    <w:rsid w:val="001443DF"/>
    <w:rsid w:val="00160820"/>
    <w:rsid w:val="001A28E3"/>
    <w:rsid w:val="001A3852"/>
    <w:rsid w:val="001A6C76"/>
    <w:rsid w:val="001C05A5"/>
    <w:rsid w:val="001C496E"/>
    <w:rsid w:val="001D30B0"/>
    <w:rsid w:val="001D646B"/>
    <w:rsid w:val="001F3111"/>
    <w:rsid w:val="00200ADE"/>
    <w:rsid w:val="00212477"/>
    <w:rsid w:val="0023276D"/>
    <w:rsid w:val="0025340B"/>
    <w:rsid w:val="002900B5"/>
    <w:rsid w:val="002A5DCF"/>
    <w:rsid w:val="002B3CA6"/>
    <w:rsid w:val="002B6A36"/>
    <w:rsid w:val="002D1515"/>
    <w:rsid w:val="002D2453"/>
    <w:rsid w:val="002E0667"/>
    <w:rsid w:val="002E3E49"/>
    <w:rsid w:val="002E574C"/>
    <w:rsid w:val="002E71BC"/>
    <w:rsid w:val="002F4E45"/>
    <w:rsid w:val="003031E9"/>
    <w:rsid w:val="00316969"/>
    <w:rsid w:val="003355FF"/>
    <w:rsid w:val="00343E57"/>
    <w:rsid w:val="003722F0"/>
    <w:rsid w:val="0038109F"/>
    <w:rsid w:val="00387074"/>
    <w:rsid w:val="003A2792"/>
    <w:rsid w:val="003A4E81"/>
    <w:rsid w:val="003C334D"/>
    <w:rsid w:val="003D69C2"/>
    <w:rsid w:val="003D6A59"/>
    <w:rsid w:val="003E5FD0"/>
    <w:rsid w:val="003F1A4E"/>
    <w:rsid w:val="00416594"/>
    <w:rsid w:val="004169DC"/>
    <w:rsid w:val="00417CB2"/>
    <w:rsid w:val="00436901"/>
    <w:rsid w:val="00437CDF"/>
    <w:rsid w:val="00443372"/>
    <w:rsid w:val="00456169"/>
    <w:rsid w:val="00485C29"/>
    <w:rsid w:val="00486451"/>
    <w:rsid w:val="004C17E4"/>
    <w:rsid w:val="004E22F9"/>
    <w:rsid w:val="005114BE"/>
    <w:rsid w:val="00512D29"/>
    <w:rsid w:val="00523BB9"/>
    <w:rsid w:val="005260D1"/>
    <w:rsid w:val="005265AA"/>
    <w:rsid w:val="00556D69"/>
    <w:rsid w:val="00570C0C"/>
    <w:rsid w:val="00570D24"/>
    <w:rsid w:val="0057450E"/>
    <w:rsid w:val="00581A94"/>
    <w:rsid w:val="0059142A"/>
    <w:rsid w:val="00596617"/>
    <w:rsid w:val="005B3767"/>
    <w:rsid w:val="005D19DB"/>
    <w:rsid w:val="00604B94"/>
    <w:rsid w:val="006109F2"/>
    <w:rsid w:val="0061251B"/>
    <w:rsid w:val="00621BBD"/>
    <w:rsid w:val="0064266A"/>
    <w:rsid w:val="00651B07"/>
    <w:rsid w:val="00663CD0"/>
    <w:rsid w:val="0067321F"/>
    <w:rsid w:val="006A5C37"/>
    <w:rsid w:val="006D688F"/>
    <w:rsid w:val="006E1187"/>
    <w:rsid w:val="006E6E19"/>
    <w:rsid w:val="00713FFD"/>
    <w:rsid w:val="007157B2"/>
    <w:rsid w:val="00717441"/>
    <w:rsid w:val="0073677B"/>
    <w:rsid w:val="007508F3"/>
    <w:rsid w:val="007607B2"/>
    <w:rsid w:val="007A069A"/>
    <w:rsid w:val="007A173F"/>
    <w:rsid w:val="007C0A01"/>
    <w:rsid w:val="007C0E19"/>
    <w:rsid w:val="007C4751"/>
    <w:rsid w:val="007D7743"/>
    <w:rsid w:val="0081637C"/>
    <w:rsid w:val="008232B4"/>
    <w:rsid w:val="008342F9"/>
    <w:rsid w:val="00851E40"/>
    <w:rsid w:val="008B551F"/>
    <w:rsid w:val="008C4F2A"/>
    <w:rsid w:val="008E326D"/>
    <w:rsid w:val="008F2EBE"/>
    <w:rsid w:val="00934D3E"/>
    <w:rsid w:val="009602AE"/>
    <w:rsid w:val="009656BB"/>
    <w:rsid w:val="009807A7"/>
    <w:rsid w:val="00984689"/>
    <w:rsid w:val="00997314"/>
    <w:rsid w:val="009A5219"/>
    <w:rsid w:val="009C6011"/>
    <w:rsid w:val="009C66ED"/>
    <w:rsid w:val="009D0159"/>
    <w:rsid w:val="009F66EF"/>
    <w:rsid w:val="00A111F9"/>
    <w:rsid w:val="00A11B68"/>
    <w:rsid w:val="00A420E9"/>
    <w:rsid w:val="00A5385C"/>
    <w:rsid w:val="00A56523"/>
    <w:rsid w:val="00A766F8"/>
    <w:rsid w:val="00AA4DB5"/>
    <w:rsid w:val="00AC064B"/>
    <w:rsid w:val="00AF4943"/>
    <w:rsid w:val="00B015B0"/>
    <w:rsid w:val="00B13848"/>
    <w:rsid w:val="00B264F1"/>
    <w:rsid w:val="00B3357D"/>
    <w:rsid w:val="00B46A26"/>
    <w:rsid w:val="00B9393E"/>
    <w:rsid w:val="00BE1999"/>
    <w:rsid w:val="00BF6449"/>
    <w:rsid w:val="00C02886"/>
    <w:rsid w:val="00C15CBD"/>
    <w:rsid w:val="00C2783E"/>
    <w:rsid w:val="00C522A1"/>
    <w:rsid w:val="00C627EC"/>
    <w:rsid w:val="00CB73B3"/>
    <w:rsid w:val="00CC3F0A"/>
    <w:rsid w:val="00D14377"/>
    <w:rsid w:val="00D3337E"/>
    <w:rsid w:val="00D43335"/>
    <w:rsid w:val="00D55EA5"/>
    <w:rsid w:val="00DA6E13"/>
    <w:rsid w:val="00DB64A8"/>
    <w:rsid w:val="00DC0A0C"/>
    <w:rsid w:val="00DF10BF"/>
    <w:rsid w:val="00E01B18"/>
    <w:rsid w:val="00E51EA3"/>
    <w:rsid w:val="00E576C5"/>
    <w:rsid w:val="00E71021"/>
    <w:rsid w:val="00E80DB5"/>
    <w:rsid w:val="00EA3C0B"/>
    <w:rsid w:val="00ED2110"/>
    <w:rsid w:val="00EF6C91"/>
    <w:rsid w:val="00F00371"/>
    <w:rsid w:val="00F244AD"/>
    <w:rsid w:val="00F30E38"/>
    <w:rsid w:val="00F646FC"/>
    <w:rsid w:val="00F76EDB"/>
    <w:rsid w:val="00FB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5261ED"/>
  <w15:chartTrackingRefBased/>
  <w15:docId w15:val="{DB04C41B-4216-4A2F-850A-4E1BBFD6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69"/>
  </w:style>
  <w:style w:type="paragraph" w:styleId="Heading1">
    <w:name w:val="heading 1"/>
    <w:basedOn w:val="Normal"/>
    <w:next w:val="Normal"/>
    <w:link w:val="Heading1Char"/>
    <w:uiPriority w:val="9"/>
    <w:qFormat/>
    <w:rsid w:val="00851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E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E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E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1E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1E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E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E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E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E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E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E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E4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56D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6D6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56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qFormat/>
    <w:rsid w:val="00556D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D69"/>
    <w:rPr>
      <w:lang w:val="de-DE"/>
    </w:rPr>
  </w:style>
  <w:style w:type="character" w:styleId="PlaceholderText">
    <w:name w:val="Placeholder Text"/>
    <w:basedOn w:val="DefaultParagraphFont"/>
    <w:uiPriority w:val="99"/>
    <w:semiHidden/>
    <w:rsid w:val="00556D69"/>
    <w:rPr>
      <w:color w:val="666666"/>
    </w:rPr>
  </w:style>
  <w:style w:type="paragraph" w:styleId="FootnoteText">
    <w:name w:val="footnote text"/>
    <w:basedOn w:val="Normal"/>
    <w:link w:val="FootnoteTextChar"/>
    <w:uiPriority w:val="99"/>
    <w:unhideWhenUsed/>
    <w:rsid w:val="00556D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56D69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556D69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D6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D69"/>
    <w:rPr>
      <w:rFonts w:ascii="Consolas" w:hAnsi="Consolas"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556D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D69"/>
    <w:rPr>
      <w:lang w:val="de-DE"/>
    </w:rPr>
  </w:style>
  <w:style w:type="paragraph" w:styleId="NormalWeb">
    <w:name w:val="Normal (Web)"/>
    <w:basedOn w:val="Normal"/>
    <w:uiPriority w:val="99"/>
    <w:semiHidden/>
    <w:unhideWhenUsed/>
    <w:rsid w:val="00556D6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D69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56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D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D69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D69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556D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67</Words>
  <Characters>10642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al Houessou</dc:creator>
  <cp:keywords/>
  <dc:description/>
  <cp:lastModifiedBy>Martial Houessou</cp:lastModifiedBy>
  <cp:revision>18</cp:revision>
  <dcterms:created xsi:type="dcterms:W3CDTF">2025-12-12T11:38:00Z</dcterms:created>
  <dcterms:modified xsi:type="dcterms:W3CDTF">2025-12-12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9cde4a-87c1-402b-85b0-494315f4f981</vt:lpwstr>
  </property>
</Properties>
</file>